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640"/>
        <w:tblW w:w="0" w:type="auto"/>
        <w:tblLook w:val="04A0" w:firstRow="1" w:lastRow="0" w:firstColumn="1" w:lastColumn="0" w:noHBand="0" w:noVBand="1"/>
      </w:tblPr>
      <w:tblGrid>
        <w:gridCol w:w="1245"/>
        <w:gridCol w:w="1944"/>
        <w:gridCol w:w="1879"/>
        <w:gridCol w:w="2446"/>
        <w:gridCol w:w="1836"/>
      </w:tblGrid>
      <w:tr w:rsidR="00CB1D55" w:rsidRPr="00BC250C" w14:paraId="59BE0E06" w14:textId="77777777" w:rsidTr="00A11D67">
        <w:tc>
          <w:tcPr>
            <w:tcW w:w="9350" w:type="dxa"/>
            <w:gridSpan w:val="5"/>
          </w:tcPr>
          <w:p w14:paraId="1679CD1A" w14:textId="3E08C2B3" w:rsidR="00CB1D55" w:rsidRPr="00BC250C" w:rsidRDefault="00CB1D55"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t>Radziunas et al. (2025)</w:t>
            </w:r>
          </w:p>
        </w:tc>
      </w:tr>
      <w:tr w:rsidR="00DA4827" w:rsidRPr="00BC250C" w14:paraId="24791C55" w14:textId="77777777" w:rsidTr="00E55519">
        <w:tc>
          <w:tcPr>
            <w:tcW w:w="1245" w:type="dxa"/>
          </w:tcPr>
          <w:p w14:paraId="7B66BDBF"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1944" w:type="dxa"/>
          </w:tcPr>
          <w:p w14:paraId="2F8A3A34"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879" w:type="dxa"/>
          </w:tcPr>
          <w:p w14:paraId="64E7B36E"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446" w:type="dxa"/>
          </w:tcPr>
          <w:p w14:paraId="27DB7B4C"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836" w:type="dxa"/>
          </w:tcPr>
          <w:p w14:paraId="2A15E183"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Page/section in PDF</w:t>
            </w:r>
          </w:p>
        </w:tc>
      </w:tr>
      <w:tr w:rsidR="00DA4827" w:rsidRPr="00BC250C" w14:paraId="67437110" w14:textId="77777777" w:rsidTr="00E55519">
        <w:tc>
          <w:tcPr>
            <w:tcW w:w="1245" w:type="dxa"/>
          </w:tcPr>
          <w:p w14:paraId="5540B621"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Participants</w:t>
            </w:r>
          </w:p>
        </w:tc>
        <w:tc>
          <w:tcPr>
            <w:tcW w:w="1944" w:type="dxa"/>
          </w:tcPr>
          <w:p w14:paraId="2E97F43E" w14:textId="70A311A8"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879" w:type="dxa"/>
          </w:tcPr>
          <w:p w14:paraId="1681C9B7" w14:textId="35091256"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446" w:type="dxa"/>
          </w:tcPr>
          <w:p w14:paraId="0C242722" w14:textId="391B0250"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Inclusion/exclusion criteria were clearly defined based on CAPSIT-PD guidelines, and the sample represents typical PD candidates for STN-DBS.</w:t>
            </w:r>
          </w:p>
        </w:tc>
        <w:tc>
          <w:tcPr>
            <w:tcW w:w="1836" w:type="dxa"/>
          </w:tcPr>
          <w:p w14:paraId="61FDF8EC" w14:textId="1E0E457E" w:rsidR="00DA4827" w:rsidRPr="00BC250C" w:rsidRDefault="008343F6" w:rsidP="00E55519">
            <w:pPr>
              <w:rPr>
                <w:rFonts w:asciiTheme="majorBidi" w:hAnsiTheme="majorBidi" w:cstheme="majorBidi"/>
                <w:sz w:val="20"/>
                <w:szCs w:val="20"/>
                <w:rtl/>
                <w:lang w:bidi="fa-IR"/>
              </w:rPr>
            </w:pPr>
            <w:r w:rsidRPr="00BC250C">
              <w:rPr>
                <w:rFonts w:asciiTheme="majorBidi" w:hAnsiTheme="majorBidi" w:cstheme="majorBidi"/>
                <w:sz w:val="20"/>
                <w:szCs w:val="20"/>
              </w:rPr>
              <w:t xml:space="preserve">Page </w:t>
            </w:r>
            <w:r w:rsidR="00844335" w:rsidRPr="00BC250C">
              <w:rPr>
                <w:rFonts w:asciiTheme="majorBidi" w:hAnsiTheme="majorBidi" w:cstheme="majorBidi"/>
                <w:sz w:val="20"/>
                <w:szCs w:val="20"/>
              </w:rPr>
              <w:t>3,5</w:t>
            </w:r>
            <w:r w:rsidRPr="00BC250C">
              <w:rPr>
                <w:rFonts w:asciiTheme="majorBidi" w:hAnsiTheme="majorBidi" w:cstheme="majorBidi"/>
                <w:sz w:val="20"/>
                <w:szCs w:val="20"/>
              </w:rPr>
              <w:t>, Methods</w:t>
            </w:r>
            <w:r w:rsidR="00EF3749" w:rsidRPr="00BC250C">
              <w:rPr>
                <w:rFonts w:asciiTheme="majorBidi" w:hAnsiTheme="majorBidi" w:cstheme="majorBidi"/>
                <w:sz w:val="20"/>
                <w:szCs w:val="20"/>
              </w:rPr>
              <w:t xml:space="preserve">/ procedure </w:t>
            </w:r>
          </w:p>
        </w:tc>
      </w:tr>
      <w:tr w:rsidR="00DA4827" w:rsidRPr="00BC250C" w14:paraId="56A7C2A4" w14:textId="77777777" w:rsidTr="00E55519">
        <w:tc>
          <w:tcPr>
            <w:tcW w:w="1245" w:type="dxa"/>
          </w:tcPr>
          <w:p w14:paraId="21557245"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Predictors</w:t>
            </w:r>
          </w:p>
        </w:tc>
        <w:tc>
          <w:tcPr>
            <w:tcW w:w="1944" w:type="dxa"/>
          </w:tcPr>
          <w:p w14:paraId="660D736B" w14:textId="23177FE4"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879" w:type="dxa"/>
          </w:tcPr>
          <w:p w14:paraId="2D11AC1C" w14:textId="196A4340"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446" w:type="dxa"/>
          </w:tcPr>
          <w:p w14:paraId="1A0478A7" w14:textId="672A7ECF"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Radiomic features were extracted from preoperative T1W and T2W MRI using standardized pipelines (FreeSurfer/PyRadiomics) without knowledge of the outcome.</w:t>
            </w:r>
          </w:p>
        </w:tc>
        <w:tc>
          <w:tcPr>
            <w:tcW w:w="1836" w:type="dxa"/>
          </w:tcPr>
          <w:p w14:paraId="38956746" w14:textId="332566E2"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Page 11, Image Segmentation</w:t>
            </w:r>
          </w:p>
        </w:tc>
      </w:tr>
      <w:tr w:rsidR="00DA4827" w:rsidRPr="00BC250C" w14:paraId="47E6892A" w14:textId="77777777" w:rsidTr="00E55519">
        <w:tc>
          <w:tcPr>
            <w:tcW w:w="1245" w:type="dxa"/>
          </w:tcPr>
          <w:p w14:paraId="7CE30217"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Outcome</w:t>
            </w:r>
          </w:p>
        </w:tc>
        <w:tc>
          <w:tcPr>
            <w:tcW w:w="1944" w:type="dxa"/>
          </w:tcPr>
          <w:p w14:paraId="2BD41781" w14:textId="407451DE" w:rsidR="00DA4827" w:rsidRPr="00BC250C" w:rsidRDefault="00671F44" w:rsidP="00E55519">
            <w:pPr>
              <w:rPr>
                <w:rFonts w:asciiTheme="majorBidi" w:hAnsiTheme="majorBidi" w:cstheme="majorBidi"/>
                <w:sz w:val="20"/>
                <w:szCs w:val="20"/>
              </w:rPr>
            </w:pPr>
            <w:r w:rsidRPr="00BC250C">
              <w:rPr>
                <w:rFonts w:asciiTheme="majorBidi" w:hAnsiTheme="majorBidi" w:cstheme="majorBidi"/>
                <w:sz w:val="20"/>
                <w:szCs w:val="20"/>
              </w:rPr>
              <w:t xml:space="preserve">Probably </w:t>
            </w:r>
            <w:r w:rsidR="008343F6" w:rsidRPr="00BC250C">
              <w:rPr>
                <w:rFonts w:asciiTheme="majorBidi" w:hAnsiTheme="majorBidi" w:cstheme="majorBidi"/>
                <w:sz w:val="20"/>
                <w:szCs w:val="20"/>
              </w:rPr>
              <w:t xml:space="preserve">Low </w:t>
            </w:r>
          </w:p>
        </w:tc>
        <w:tc>
          <w:tcPr>
            <w:tcW w:w="1879" w:type="dxa"/>
          </w:tcPr>
          <w:p w14:paraId="0296801E" w14:textId="7B77FE43"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446" w:type="dxa"/>
          </w:tcPr>
          <w:p w14:paraId="426CBDF4" w14:textId="77777777" w:rsidR="00DA4827" w:rsidRPr="00BC250C" w:rsidRDefault="008343F6" w:rsidP="00E55519">
            <w:pPr>
              <w:rPr>
                <w:rFonts w:asciiTheme="majorBidi" w:hAnsiTheme="majorBidi" w:cstheme="majorBidi"/>
                <w:sz w:val="20"/>
                <w:szCs w:val="20"/>
                <w:rtl/>
              </w:rPr>
            </w:pPr>
            <w:r w:rsidRPr="00BC250C">
              <w:rPr>
                <w:rFonts w:asciiTheme="majorBidi" w:hAnsiTheme="majorBidi" w:cstheme="majorBidi"/>
                <w:sz w:val="20"/>
                <w:szCs w:val="20"/>
              </w:rPr>
              <w:t>Postoperative delirium was assessed using the 4AT scale, which is a validated and objective tool in clinical settings.</w:t>
            </w:r>
          </w:p>
          <w:p w14:paraId="62BDA09D" w14:textId="0768AF3F" w:rsidR="001F1E38" w:rsidRPr="00BC250C" w:rsidRDefault="001F1E38" w:rsidP="00E55519">
            <w:pPr>
              <w:rPr>
                <w:rFonts w:asciiTheme="majorBidi" w:hAnsiTheme="majorBidi" w:cstheme="majorBidi"/>
                <w:sz w:val="20"/>
                <w:szCs w:val="20"/>
              </w:rPr>
            </w:pPr>
            <w:r w:rsidRPr="00BC250C">
              <w:rPr>
                <w:rFonts w:asciiTheme="majorBidi" w:hAnsiTheme="majorBidi" w:cstheme="majorBidi"/>
                <w:sz w:val="20"/>
                <w:szCs w:val="20"/>
              </w:rPr>
              <w:t>There was no information about the blinding</w:t>
            </w:r>
            <w:r w:rsidR="006170B0" w:rsidRPr="00BC250C">
              <w:rPr>
                <w:rFonts w:asciiTheme="majorBidi" w:hAnsiTheme="majorBidi" w:cstheme="majorBidi"/>
                <w:sz w:val="20"/>
                <w:szCs w:val="20"/>
              </w:rPr>
              <w:t xml:space="preserve">. </w:t>
            </w:r>
          </w:p>
        </w:tc>
        <w:tc>
          <w:tcPr>
            <w:tcW w:w="1836" w:type="dxa"/>
          </w:tcPr>
          <w:p w14:paraId="1FC79D34" w14:textId="3E346733"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Page </w:t>
            </w:r>
            <w:r w:rsidR="0089190B" w:rsidRPr="00BC250C">
              <w:rPr>
                <w:rFonts w:asciiTheme="majorBidi" w:hAnsiTheme="majorBidi" w:cstheme="majorBidi"/>
                <w:sz w:val="20"/>
                <w:szCs w:val="20"/>
              </w:rPr>
              <w:t>5</w:t>
            </w:r>
            <w:r w:rsidRPr="00BC250C">
              <w:rPr>
                <w:rFonts w:asciiTheme="majorBidi" w:hAnsiTheme="majorBidi" w:cstheme="majorBidi"/>
                <w:sz w:val="20"/>
                <w:szCs w:val="20"/>
              </w:rPr>
              <w:t>, Procedures</w:t>
            </w:r>
          </w:p>
        </w:tc>
      </w:tr>
      <w:tr w:rsidR="00DA4827" w:rsidRPr="00BC250C" w14:paraId="4866F456" w14:textId="77777777" w:rsidTr="00E55519">
        <w:tc>
          <w:tcPr>
            <w:tcW w:w="1245" w:type="dxa"/>
          </w:tcPr>
          <w:p w14:paraId="7228EFB7" w14:textId="77777777" w:rsidR="00DA4827" w:rsidRPr="00BC250C" w:rsidRDefault="00DA4827" w:rsidP="00E55519">
            <w:pPr>
              <w:rPr>
                <w:rFonts w:asciiTheme="majorBidi" w:hAnsiTheme="majorBidi" w:cstheme="majorBidi"/>
                <w:sz w:val="20"/>
                <w:szCs w:val="20"/>
              </w:rPr>
            </w:pPr>
            <w:r w:rsidRPr="00BC250C">
              <w:rPr>
                <w:rFonts w:asciiTheme="majorBidi" w:hAnsiTheme="majorBidi" w:cstheme="majorBidi"/>
                <w:sz w:val="20"/>
                <w:szCs w:val="20"/>
              </w:rPr>
              <w:t>Analysis</w:t>
            </w:r>
          </w:p>
        </w:tc>
        <w:tc>
          <w:tcPr>
            <w:tcW w:w="1944" w:type="dxa"/>
          </w:tcPr>
          <w:p w14:paraId="2781290E" w14:textId="3777D554"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879" w:type="dxa"/>
          </w:tcPr>
          <w:p w14:paraId="2110D561" w14:textId="0D40C915" w:rsidR="00DA4827" w:rsidRPr="00BC250C" w:rsidRDefault="008343F6" w:rsidP="001F1E38">
            <w:pPr>
              <w:pStyle w:val="ListParagraph"/>
              <w:numPr>
                <w:ilvl w:val="0"/>
                <w:numId w:val="6"/>
              </w:numPr>
              <w:rPr>
                <w:rFonts w:asciiTheme="majorBidi" w:hAnsiTheme="majorBidi" w:cstheme="majorBidi"/>
                <w:sz w:val="20"/>
                <w:szCs w:val="20"/>
              </w:rPr>
            </w:pPr>
            <w:r w:rsidRPr="00BC250C">
              <w:rPr>
                <w:rFonts w:asciiTheme="majorBidi" w:hAnsiTheme="majorBidi" w:cstheme="majorBidi"/>
                <w:sz w:val="20"/>
                <w:szCs w:val="20"/>
              </w:rPr>
              <w:t xml:space="preserve"> </w:t>
            </w:r>
          </w:p>
        </w:tc>
        <w:tc>
          <w:tcPr>
            <w:tcW w:w="2446" w:type="dxa"/>
          </w:tcPr>
          <w:p w14:paraId="1DD6B52B" w14:textId="2873D41D" w:rsidR="00DA4827" w:rsidRPr="00BC250C" w:rsidRDefault="008343F6" w:rsidP="00E55519">
            <w:pPr>
              <w:rPr>
                <w:rFonts w:asciiTheme="majorBidi" w:hAnsiTheme="majorBidi" w:cstheme="majorBidi"/>
                <w:sz w:val="20"/>
                <w:szCs w:val="20"/>
              </w:rPr>
            </w:pPr>
            <w:r w:rsidRPr="00BC250C">
              <w:rPr>
                <w:rFonts w:asciiTheme="majorBidi" w:hAnsiTheme="majorBidi" w:cstheme="majorBidi"/>
                <w:sz w:val="20"/>
                <w:szCs w:val="20"/>
              </w:rPr>
              <w:t>While cross-validation was used, the sample size is very small (n=34) with only 7 positive cases, and no independent external validation was performed, increasing the risk of overfitting.</w:t>
            </w:r>
          </w:p>
        </w:tc>
        <w:tc>
          <w:tcPr>
            <w:tcW w:w="1836" w:type="dxa"/>
          </w:tcPr>
          <w:p w14:paraId="50F0FEAC" w14:textId="73FBE6FB" w:rsidR="00DA4827" w:rsidRPr="00BC250C" w:rsidRDefault="00E55519" w:rsidP="00E55519">
            <w:pPr>
              <w:rPr>
                <w:rFonts w:asciiTheme="majorBidi" w:hAnsiTheme="majorBidi" w:cstheme="majorBidi"/>
                <w:sz w:val="20"/>
                <w:szCs w:val="20"/>
              </w:rPr>
            </w:pPr>
            <w:r w:rsidRPr="00BC250C">
              <w:rPr>
                <w:rFonts w:asciiTheme="majorBidi" w:hAnsiTheme="majorBidi" w:cstheme="majorBidi"/>
                <w:sz w:val="20"/>
                <w:szCs w:val="20"/>
              </w:rPr>
              <w:t>Page 12, Results/Discussion</w:t>
            </w:r>
          </w:p>
        </w:tc>
      </w:tr>
      <w:tr w:rsidR="00374D12" w:rsidRPr="00BC250C" w14:paraId="0E4A533D" w14:textId="77777777" w:rsidTr="00E55519">
        <w:tc>
          <w:tcPr>
            <w:tcW w:w="1245" w:type="dxa"/>
          </w:tcPr>
          <w:p w14:paraId="30B857A4" w14:textId="77777777" w:rsidR="00374D12" w:rsidRPr="00BC250C" w:rsidRDefault="00374D12" w:rsidP="00374D12">
            <w:pPr>
              <w:rPr>
                <w:rFonts w:asciiTheme="majorBidi" w:hAnsiTheme="majorBidi" w:cstheme="majorBidi"/>
                <w:sz w:val="20"/>
                <w:szCs w:val="20"/>
              </w:rPr>
            </w:pPr>
            <w:r w:rsidRPr="00BC250C">
              <w:rPr>
                <w:rFonts w:asciiTheme="majorBidi" w:hAnsiTheme="majorBidi" w:cstheme="majorBidi"/>
                <w:sz w:val="20"/>
                <w:szCs w:val="20"/>
              </w:rPr>
              <w:t>Overall PROBAST</w:t>
            </w:r>
          </w:p>
        </w:tc>
        <w:tc>
          <w:tcPr>
            <w:tcW w:w="1944" w:type="dxa"/>
          </w:tcPr>
          <w:p w14:paraId="2B070499" w14:textId="2A98EECE" w:rsidR="00374D12" w:rsidRPr="00BC250C" w:rsidRDefault="00374D12" w:rsidP="00374D12">
            <w:pPr>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879" w:type="dxa"/>
          </w:tcPr>
          <w:p w14:paraId="47482923" w14:textId="2E630CAD" w:rsidR="00374D12" w:rsidRPr="00BC250C" w:rsidRDefault="00374D12" w:rsidP="00374D12">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446" w:type="dxa"/>
          </w:tcPr>
          <w:p w14:paraId="365F0F76" w14:textId="28EA2443" w:rsidR="00374D12" w:rsidRPr="00BC250C" w:rsidRDefault="00374D12" w:rsidP="00374D12">
            <w:pPr>
              <w:rPr>
                <w:rFonts w:asciiTheme="majorBidi" w:hAnsiTheme="majorBidi" w:cstheme="majorBidi"/>
                <w:sz w:val="20"/>
                <w:szCs w:val="20"/>
              </w:rPr>
            </w:pPr>
            <w:r w:rsidRPr="00BC250C">
              <w:rPr>
                <w:rFonts w:asciiTheme="majorBidi" w:hAnsiTheme="majorBidi" w:cstheme="majorBidi"/>
                <w:sz w:val="20"/>
                <w:szCs w:val="20"/>
              </w:rPr>
              <w:t>The study is classified as High Risk due to the small sample size and lack of external validation in the machine learning analysis (Domain 4).</w:t>
            </w:r>
          </w:p>
        </w:tc>
        <w:tc>
          <w:tcPr>
            <w:tcW w:w="1836" w:type="dxa"/>
          </w:tcPr>
          <w:p w14:paraId="77E10359" w14:textId="33676205" w:rsidR="00374D12" w:rsidRPr="00BC250C" w:rsidRDefault="00374D12" w:rsidP="00374D12">
            <w:pPr>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3553DF9F" w14:textId="43373DCA" w:rsidR="00FA6802" w:rsidRDefault="00AC09EB" w:rsidP="00FA6802">
      <w:pPr>
        <w:rPr>
          <w:rFonts w:asciiTheme="majorBidi" w:eastAsia="AdvOT635f2c37" w:hAnsiTheme="majorBidi" w:cstheme="majorBidi"/>
          <w:sz w:val="20"/>
          <w:szCs w:val="20"/>
        </w:rPr>
      </w:pPr>
      <w:r>
        <w:rPr>
          <w:rFonts w:asciiTheme="majorBidi" w:hAnsiTheme="majorBidi" w:cstheme="majorBidi"/>
          <w:b/>
          <w:bCs/>
          <w:sz w:val="20"/>
          <w:szCs w:val="20"/>
        </w:rPr>
        <w:t xml:space="preserve">Supplemental Table </w:t>
      </w:r>
      <w:bookmarkStart w:id="0" w:name="_GoBack"/>
      <w:bookmarkEnd w:id="0"/>
      <w:r w:rsidR="009E09A5">
        <w:rPr>
          <w:rFonts w:asciiTheme="majorBidi" w:hAnsiTheme="majorBidi" w:cstheme="majorBidi"/>
          <w:b/>
          <w:bCs/>
          <w:sz w:val="20"/>
          <w:szCs w:val="20"/>
        </w:rPr>
        <w:t>2</w:t>
      </w:r>
      <w:r w:rsidR="00FA6802" w:rsidRPr="00FA6802">
        <w:rPr>
          <w:rFonts w:asciiTheme="majorBidi" w:hAnsiTheme="majorBidi" w:cstheme="majorBidi"/>
          <w:b/>
          <w:bCs/>
          <w:sz w:val="20"/>
          <w:szCs w:val="20"/>
        </w:rPr>
        <w:t xml:space="preserve">: </w:t>
      </w:r>
      <w:r w:rsidR="00FA6802" w:rsidRPr="00FA6802">
        <w:rPr>
          <w:rFonts w:asciiTheme="majorBidi" w:hAnsiTheme="majorBidi" w:cstheme="majorBidi"/>
          <w:sz w:val="20"/>
          <w:szCs w:val="20"/>
        </w:rPr>
        <w:t>Risk of bias</w:t>
      </w:r>
      <w:r w:rsidR="0006426E">
        <w:rPr>
          <w:rFonts w:asciiTheme="majorBidi" w:hAnsiTheme="majorBidi" w:cstheme="majorBidi"/>
          <w:sz w:val="20"/>
          <w:szCs w:val="20"/>
        </w:rPr>
        <w:t xml:space="preserve"> assessment</w:t>
      </w:r>
      <w:r w:rsidR="00FA6802" w:rsidRPr="00FA6802">
        <w:rPr>
          <w:rFonts w:asciiTheme="majorBidi" w:hAnsiTheme="majorBidi" w:cstheme="majorBidi"/>
          <w:sz w:val="20"/>
          <w:szCs w:val="20"/>
        </w:rPr>
        <w:t xml:space="preserve"> with </w:t>
      </w:r>
      <w:r w:rsidR="00FA6802" w:rsidRPr="00FA6802">
        <w:rPr>
          <w:rFonts w:asciiTheme="majorBidi" w:eastAsia="AdvOT635f2c37" w:hAnsiTheme="majorBidi" w:cstheme="majorBidi"/>
          <w:sz w:val="20"/>
          <w:szCs w:val="20"/>
        </w:rPr>
        <w:t>PROBAST+AI</w:t>
      </w:r>
      <w:r w:rsidR="0006426E">
        <w:rPr>
          <w:rFonts w:asciiTheme="majorBidi" w:eastAsia="AdvOT635f2c37" w:hAnsiTheme="majorBidi" w:cstheme="majorBidi"/>
          <w:sz w:val="20"/>
          <w:szCs w:val="20"/>
        </w:rPr>
        <w:t xml:space="preserve"> tool</w:t>
      </w:r>
    </w:p>
    <w:p w14:paraId="7D68099F" w14:textId="77777777" w:rsidR="00A45973" w:rsidRPr="00FA6802" w:rsidRDefault="00A45973" w:rsidP="00FA6802">
      <w:pPr>
        <w:rPr>
          <w:rFonts w:asciiTheme="majorBidi" w:hAnsiTheme="majorBidi" w:cstheme="majorBidi"/>
          <w:sz w:val="20"/>
          <w:szCs w:val="20"/>
        </w:rPr>
      </w:pPr>
    </w:p>
    <w:p w14:paraId="5467FFD5" w14:textId="6DB6A61C" w:rsidR="009D2570" w:rsidRPr="00FA6802" w:rsidRDefault="009D2570">
      <w:pPr>
        <w:rPr>
          <w:rFonts w:asciiTheme="majorBidi" w:hAnsiTheme="majorBidi" w:cstheme="majorBidi"/>
          <w:b/>
          <w:bCs/>
          <w:sz w:val="20"/>
          <w:szCs w:val="20"/>
        </w:rPr>
      </w:pPr>
    </w:p>
    <w:p w14:paraId="26BB1AA6" w14:textId="77777777" w:rsidR="00FA6802" w:rsidRDefault="00FA6802">
      <w:pPr>
        <w:rPr>
          <w:rFonts w:asciiTheme="majorBidi" w:hAnsiTheme="majorBidi" w:cstheme="majorBidi"/>
          <w:sz w:val="20"/>
          <w:szCs w:val="20"/>
        </w:rPr>
      </w:pPr>
    </w:p>
    <w:p w14:paraId="74BB1183" w14:textId="77777777" w:rsidR="00CA3846" w:rsidRPr="00BC250C" w:rsidRDefault="00CA3846">
      <w:pPr>
        <w:rPr>
          <w:rFonts w:asciiTheme="majorBidi" w:hAnsiTheme="majorBidi" w:cstheme="majorBidi"/>
          <w:sz w:val="20"/>
          <w:szCs w:val="20"/>
        </w:rPr>
      </w:pPr>
    </w:p>
    <w:p w14:paraId="30AAE111" w14:textId="77777777" w:rsidR="00CA3846" w:rsidRPr="00BC250C" w:rsidRDefault="00CA3846">
      <w:pPr>
        <w:rPr>
          <w:rFonts w:asciiTheme="majorBidi" w:hAnsiTheme="majorBidi" w:cstheme="majorBidi"/>
          <w:sz w:val="20"/>
          <w:szCs w:val="20"/>
          <w:rtl/>
        </w:rPr>
      </w:pPr>
    </w:p>
    <w:p w14:paraId="64984899" w14:textId="77777777" w:rsidR="00841785" w:rsidRPr="00BC250C" w:rsidRDefault="00841785">
      <w:pPr>
        <w:rPr>
          <w:rFonts w:asciiTheme="majorBidi" w:hAnsiTheme="majorBidi" w:cstheme="majorBidi"/>
          <w:sz w:val="20"/>
          <w:szCs w:val="20"/>
          <w:rtl/>
        </w:rPr>
      </w:pPr>
    </w:p>
    <w:p w14:paraId="69E876AD" w14:textId="77777777" w:rsidR="00841785" w:rsidRPr="00BC250C" w:rsidRDefault="00841785">
      <w:pPr>
        <w:rPr>
          <w:rFonts w:asciiTheme="majorBidi" w:hAnsiTheme="majorBidi" w:cstheme="majorBidi"/>
          <w:sz w:val="20"/>
          <w:szCs w:val="20"/>
          <w:rtl/>
        </w:rPr>
      </w:pPr>
    </w:p>
    <w:p w14:paraId="72AA03F2" w14:textId="57E193D8" w:rsidR="00841785" w:rsidRPr="00BC250C" w:rsidRDefault="00841785" w:rsidP="009F3481">
      <w:pPr>
        <w:rPr>
          <w:rFonts w:asciiTheme="majorBidi" w:hAnsiTheme="majorBidi" w:cstheme="majorBidi"/>
          <w:sz w:val="20"/>
          <w:szCs w:val="20"/>
        </w:rPr>
      </w:pPr>
    </w:p>
    <w:tbl>
      <w:tblPr>
        <w:tblStyle w:val="TableGrid"/>
        <w:tblpPr w:leftFromText="180" w:rightFromText="180" w:horzAnchor="margin" w:tblpY="640"/>
        <w:tblW w:w="0" w:type="auto"/>
        <w:tblLook w:val="04A0" w:firstRow="1" w:lastRow="0" w:firstColumn="1" w:lastColumn="0" w:noHBand="0" w:noVBand="1"/>
      </w:tblPr>
      <w:tblGrid>
        <w:gridCol w:w="1268"/>
        <w:gridCol w:w="1983"/>
        <w:gridCol w:w="1917"/>
        <w:gridCol w:w="2378"/>
        <w:gridCol w:w="1804"/>
      </w:tblGrid>
      <w:tr w:rsidR="00CB1D55" w:rsidRPr="00BC250C" w14:paraId="4405DE88" w14:textId="77777777" w:rsidTr="00A11D67">
        <w:tc>
          <w:tcPr>
            <w:tcW w:w="9350" w:type="dxa"/>
            <w:gridSpan w:val="5"/>
          </w:tcPr>
          <w:p w14:paraId="2D698451" w14:textId="5A970D4E" w:rsidR="00CB1D55" w:rsidRPr="00BC250C" w:rsidRDefault="00CB1D55"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lastRenderedPageBreak/>
              <w:t xml:space="preserve">Chang et al. (2023) </w:t>
            </w:r>
          </w:p>
        </w:tc>
      </w:tr>
      <w:tr w:rsidR="00841785" w:rsidRPr="00BC250C" w14:paraId="3B7CB174" w14:textId="77777777" w:rsidTr="00CB1D55">
        <w:tc>
          <w:tcPr>
            <w:tcW w:w="1268" w:type="dxa"/>
          </w:tcPr>
          <w:p w14:paraId="1905E5E6"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1983" w:type="dxa"/>
          </w:tcPr>
          <w:p w14:paraId="12515DE8"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17" w:type="dxa"/>
          </w:tcPr>
          <w:p w14:paraId="568C4D58"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378" w:type="dxa"/>
          </w:tcPr>
          <w:p w14:paraId="5F800E6C"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804" w:type="dxa"/>
          </w:tcPr>
          <w:p w14:paraId="4EB61CD3"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841785" w:rsidRPr="00BC250C" w14:paraId="4B215359" w14:textId="77777777" w:rsidTr="00CB1D55">
        <w:tc>
          <w:tcPr>
            <w:tcW w:w="1268" w:type="dxa"/>
          </w:tcPr>
          <w:p w14:paraId="39B09113"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1983" w:type="dxa"/>
          </w:tcPr>
          <w:p w14:paraId="45BA48E3" w14:textId="32AFEC84" w:rsidR="00841785" w:rsidRPr="00BC250C" w:rsidRDefault="009E4A72"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robably </w:t>
            </w:r>
            <w:r w:rsidR="00E23E6D" w:rsidRPr="00BC250C">
              <w:rPr>
                <w:rFonts w:asciiTheme="majorBidi" w:hAnsiTheme="majorBidi" w:cstheme="majorBidi"/>
                <w:sz w:val="20"/>
                <w:szCs w:val="20"/>
              </w:rPr>
              <w:t xml:space="preserve">Low </w:t>
            </w:r>
            <w:r w:rsidR="0013432F" w:rsidRPr="00BC250C">
              <w:rPr>
                <w:rFonts w:asciiTheme="majorBidi" w:hAnsiTheme="majorBidi" w:cstheme="majorBidi"/>
                <w:sz w:val="20"/>
                <w:szCs w:val="20"/>
              </w:rPr>
              <w:t xml:space="preserve"> </w:t>
            </w:r>
            <w:r w:rsidRPr="00BC250C">
              <w:rPr>
                <w:rFonts w:asciiTheme="majorBidi" w:hAnsiTheme="majorBidi" w:cstheme="majorBidi"/>
                <w:sz w:val="20"/>
                <w:szCs w:val="20"/>
              </w:rPr>
              <w:t xml:space="preserve">/ unclear / yellow </w:t>
            </w:r>
          </w:p>
        </w:tc>
        <w:tc>
          <w:tcPr>
            <w:tcW w:w="1917" w:type="dxa"/>
          </w:tcPr>
          <w:p w14:paraId="168B1524" w14:textId="2B05E656" w:rsidR="00841785" w:rsidRPr="00BC250C" w:rsidRDefault="003671C4"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8" w:type="dxa"/>
          </w:tcPr>
          <w:p w14:paraId="70B6D666" w14:textId="2524BB49" w:rsidR="00841785" w:rsidRPr="00BC250C" w:rsidRDefault="00841785" w:rsidP="00841785">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Inclusion and exclusion criteria were clearly stated; patients had intermediate-to-advanced PD, which is the standard population for DBS.</w:t>
            </w:r>
            <w:r w:rsidR="0013432F" w:rsidRPr="00BC250C">
              <w:rPr>
                <w:rFonts w:asciiTheme="majorBidi" w:hAnsiTheme="majorBidi" w:cstheme="majorBidi"/>
                <w:sz w:val="20"/>
                <w:szCs w:val="20"/>
              </w:rPr>
              <w:t xml:space="preserve"> </w:t>
            </w:r>
            <w:r w:rsidR="00A51142" w:rsidRPr="00BC250C">
              <w:rPr>
                <w:rFonts w:asciiTheme="majorBidi" w:hAnsiTheme="majorBidi" w:cstheme="majorBidi"/>
                <w:sz w:val="20"/>
                <w:szCs w:val="20"/>
              </w:rPr>
              <w:t xml:space="preserve">Single center and small sample size </w:t>
            </w:r>
          </w:p>
        </w:tc>
        <w:tc>
          <w:tcPr>
            <w:tcW w:w="1804" w:type="dxa"/>
          </w:tcPr>
          <w:p w14:paraId="314BFC78" w14:textId="32570D12" w:rsidR="00841785" w:rsidRPr="00BC250C" w:rsidRDefault="003671C4"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Section 2.1</w:t>
            </w:r>
          </w:p>
        </w:tc>
      </w:tr>
      <w:tr w:rsidR="00841785" w:rsidRPr="00BC250C" w14:paraId="50B07EEB" w14:textId="77777777" w:rsidTr="00CB1D55">
        <w:tc>
          <w:tcPr>
            <w:tcW w:w="1268" w:type="dxa"/>
          </w:tcPr>
          <w:p w14:paraId="5887494F"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1983" w:type="dxa"/>
          </w:tcPr>
          <w:p w14:paraId="59143C95" w14:textId="369D63CD" w:rsidR="00841785" w:rsidRPr="00BC250C" w:rsidRDefault="003671C4"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7864F4A5" w14:textId="3889342D" w:rsidR="00841785" w:rsidRPr="00BC250C" w:rsidRDefault="003671C4"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8" w:type="dxa"/>
          </w:tcPr>
          <w:p w14:paraId="540A59F2" w14:textId="29E6654E"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Serum Uric Acid (UA) was measured 5 days before surgery, and rs-fMRI was performed in the OFF-medication state before surgery, ensuring predictors were measured before the outcome.</w:t>
            </w:r>
          </w:p>
        </w:tc>
        <w:tc>
          <w:tcPr>
            <w:tcW w:w="1804" w:type="dxa"/>
          </w:tcPr>
          <w:p w14:paraId="2C298A6F" w14:textId="60E288F4"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Section 2.2 &amp; 2.3</w:t>
            </w:r>
          </w:p>
        </w:tc>
      </w:tr>
      <w:tr w:rsidR="00841785" w:rsidRPr="00BC250C" w14:paraId="349999F1" w14:textId="77777777" w:rsidTr="00CB1D55">
        <w:tc>
          <w:tcPr>
            <w:tcW w:w="1268" w:type="dxa"/>
          </w:tcPr>
          <w:p w14:paraId="1E01D8DC"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1983" w:type="dxa"/>
          </w:tcPr>
          <w:p w14:paraId="47E94172" w14:textId="1075EE38"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5A807DDE" w14:textId="52D06BF2"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8" w:type="dxa"/>
          </w:tcPr>
          <w:p w14:paraId="0E69841E" w14:textId="3812A8DD"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the UPDRS-III improvement rate at 2 years post-op, which is a standard and reliable clinical measure for DBS efficacy.</w:t>
            </w:r>
          </w:p>
        </w:tc>
        <w:tc>
          <w:tcPr>
            <w:tcW w:w="1804" w:type="dxa"/>
          </w:tcPr>
          <w:p w14:paraId="00FE3DE8" w14:textId="4863742B"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Section 2.2</w:t>
            </w:r>
          </w:p>
        </w:tc>
      </w:tr>
      <w:tr w:rsidR="00841785" w:rsidRPr="00BC250C" w14:paraId="774AC056" w14:textId="77777777" w:rsidTr="00CB1D55">
        <w:tc>
          <w:tcPr>
            <w:tcW w:w="1268" w:type="dxa"/>
          </w:tcPr>
          <w:p w14:paraId="03B36FEC"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1983" w:type="dxa"/>
          </w:tcPr>
          <w:p w14:paraId="15D966A6" w14:textId="7D7F81A7"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17" w:type="dxa"/>
          </w:tcPr>
          <w:p w14:paraId="5043A916" w14:textId="2EAEAB0C" w:rsidR="00841785" w:rsidRPr="00BC250C" w:rsidRDefault="00C6264D" w:rsidP="00D32171">
            <w:pPr>
              <w:pStyle w:val="ListParagraph"/>
              <w:numPr>
                <w:ilvl w:val="0"/>
                <w:numId w:val="6"/>
              </w:numPr>
              <w:rPr>
                <w:rFonts w:asciiTheme="majorBidi" w:hAnsiTheme="majorBidi" w:cstheme="majorBidi"/>
                <w:sz w:val="20"/>
                <w:szCs w:val="20"/>
              </w:rPr>
            </w:pPr>
            <w:r w:rsidRPr="00BC250C">
              <w:rPr>
                <w:rFonts w:asciiTheme="majorBidi" w:hAnsiTheme="majorBidi" w:cstheme="majorBidi"/>
                <w:sz w:val="20"/>
                <w:szCs w:val="20"/>
              </w:rPr>
              <w:t xml:space="preserve"> </w:t>
            </w:r>
          </w:p>
        </w:tc>
        <w:tc>
          <w:tcPr>
            <w:tcW w:w="2378" w:type="dxa"/>
          </w:tcPr>
          <w:p w14:paraId="4EBA8AB8" w14:textId="515DCD44"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ample size is small (n=32), and the study used Leave-One-Out Cross-Validation (LOOCV) without any external validation, which highly increases the risk of overfitting in SVR models.</w:t>
            </w:r>
          </w:p>
        </w:tc>
        <w:tc>
          <w:tcPr>
            <w:tcW w:w="1804" w:type="dxa"/>
          </w:tcPr>
          <w:p w14:paraId="65688F35" w14:textId="5BA38738"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 Section 2.8 / Page 8, Discussion</w:t>
            </w:r>
          </w:p>
        </w:tc>
      </w:tr>
      <w:tr w:rsidR="00841785" w:rsidRPr="00BC250C" w14:paraId="5B799D39" w14:textId="77777777" w:rsidTr="00CB1D55">
        <w:tc>
          <w:tcPr>
            <w:tcW w:w="1268" w:type="dxa"/>
          </w:tcPr>
          <w:p w14:paraId="09C1AC84" w14:textId="77777777" w:rsidR="00841785" w:rsidRPr="00BC250C" w:rsidRDefault="00841785"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1983" w:type="dxa"/>
          </w:tcPr>
          <w:p w14:paraId="6603EE6F" w14:textId="52A38344"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17" w:type="dxa"/>
          </w:tcPr>
          <w:p w14:paraId="3FDF1827" w14:textId="45D424D0"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8" w:type="dxa"/>
          </w:tcPr>
          <w:p w14:paraId="6CAE655C" w14:textId="48A6C5A1"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s rated as High Risk overall because of the statistical limitations in the machine learning analysis (small n and lack of external validation)</w:t>
            </w:r>
          </w:p>
        </w:tc>
        <w:tc>
          <w:tcPr>
            <w:tcW w:w="1804" w:type="dxa"/>
          </w:tcPr>
          <w:p w14:paraId="7973686A" w14:textId="00B4F265" w:rsidR="00841785" w:rsidRPr="00BC250C" w:rsidRDefault="00C6264D" w:rsidP="00841785">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2B8F8CD8" w14:textId="01F1C611" w:rsidR="009F3481" w:rsidRPr="00BC250C" w:rsidRDefault="009F3481" w:rsidP="009F3481">
      <w:pPr>
        <w:rPr>
          <w:rFonts w:asciiTheme="majorBidi" w:hAnsiTheme="majorBidi" w:cstheme="majorBidi"/>
          <w:sz w:val="20"/>
          <w:szCs w:val="20"/>
        </w:rPr>
      </w:pPr>
    </w:p>
    <w:p w14:paraId="14A11A02" w14:textId="77777777" w:rsidR="00CA3846" w:rsidRPr="00BC250C" w:rsidRDefault="00CA3846" w:rsidP="009F3481">
      <w:pPr>
        <w:rPr>
          <w:rFonts w:asciiTheme="majorBidi" w:hAnsiTheme="majorBidi" w:cstheme="majorBidi"/>
          <w:sz w:val="20"/>
          <w:szCs w:val="20"/>
        </w:rPr>
      </w:pPr>
    </w:p>
    <w:p w14:paraId="64EA6D28" w14:textId="77777777" w:rsidR="00CA3846" w:rsidRPr="00BC250C" w:rsidRDefault="00CA3846" w:rsidP="009F3481">
      <w:pPr>
        <w:rPr>
          <w:rFonts w:asciiTheme="majorBidi" w:hAnsiTheme="majorBidi" w:cstheme="majorBidi"/>
          <w:sz w:val="20"/>
          <w:szCs w:val="20"/>
        </w:rPr>
      </w:pPr>
    </w:p>
    <w:p w14:paraId="4A5F8AEB" w14:textId="77777777" w:rsidR="00CA3846" w:rsidRPr="00BC250C" w:rsidRDefault="00CA3846" w:rsidP="009F3481">
      <w:pPr>
        <w:rPr>
          <w:rFonts w:asciiTheme="majorBidi" w:hAnsiTheme="majorBidi" w:cstheme="majorBidi"/>
          <w:sz w:val="20"/>
          <w:szCs w:val="20"/>
        </w:rPr>
      </w:pPr>
    </w:p>
    <w:tbl>
      <w:tblPr>
        <w:tblStyle w:val="TableGrid"/>
        <w:tblpPr w:leftFromText="180" w:rightFromText="180" w:vertAnchor="page" w:horzAnchor="margin" w:tblpY="3301"/>
        <w:tblW w:w="0" w:type="auto"/>
        <w:tblLook w:val="04A0" w:firstRow="1" w:lastRow="0" w:firstColumn="1" w:lastColumn="0" w:noHBand="0" w:noVBand="1"/>
      </w:tblPr>
      <w:tblGrid>
        <w:gridCol w:w="1268"/>
        <w:gridCol w:w="1983"/>
        <w:gridCol w:w="1917"/>
        <w:gridCol w:w="2375"/>
        <w:gridCol w:w="1807"/>
      </w:tblGrid>
      <w:tr w:rsidR="00CB1D55" w:rsidRPr="00BC250C" w14:paraId="6DABB971" w14:textId="77777777" w:rsidTr="00A11D67">
        <w:tc>
          <w:tcPr>
            <w:tcW w:w="9350" w:type="dxa"/>
            <w:gridSpan w:val="5"/>
          </w:tcPr>
          <w:p w14:paraId="2C344E47" w14:textId="5D3D9F1C" w:rsidR="00CB1D55" w:rsidRPr="00BC250C" w:rsidRDefault="00CA3846"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t>C</w:t>
            </w:r>
            <w:r w:rsidR="00CB1D55" w:rsidRPr="00BC250C">
              <w:rPr>
                <w:rFonts w:asciiTheme="majorBidi" w:hAnsiTheme="majorBidi" w:cstheme="majorBidi"/>
                <w:b/>
                <w:bCs/>
                <w:sz w:val="20"/>
                <w:szCs w:val="20"/>
              </w:rPr>
              <w:t xml:space="preserve">hang et al. (2024) </w:t>
            </w:r>
          </w:p>
        </w:tc>
      </w:tr>
      <w:tr w:rsidR="000A1F31" w:rsidRPr="00BC250C" w14:paraId="606F858A" w14:textId="77777777" w:rsidTr="000A1F31">
        <w:tc>
          <w:tcPr>
            <w:tcW w:w="1268" w:type="dxa"/>
          </w:tcPr>
          <w:p w14:paraId="65159E3D"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1983" w:type="dxa"/>
          </w:tcPr>
          <w:p w14:paraId="09646773"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17" w:type="dxa"/>
          </w:tcPr>
          <w:p w14:paraId="6BE15FB8"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375" w:type="dxa"/>
          </w:tcPr>
          <w:p w14:paraId="402217D8"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807" w:type="dxa"/>
          </w:tcPr>
          <w:p w14:paraId="76F99900"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0A1F31" w:rsidRPr="00BC250C" w14:paraId="48D27FEE" w14:textId="77777777" w:rsidTr="000A1F31">
        <w:tc>
          <w:tcPr>
            <w:tcW w:w="1268" w:type="dxa"/>
          </w:tcPr>
          <w:p w14:paraId="3162F8BE"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1983" w:type="dxa"/>
          </w:tcPr>
          <w:p w14:paraId="3CED634C" w14:textId="0A72E16E" w:rsidR="000A1F31" w:rsidRPr="00BC250C" w:rsidRDefault="00134745"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robably </w:t>
            </w:r>
            <w:r w:rsidR="000A1F31" w:rsidRPr="00BC250C">
              <w:rPr>
                <w:rFonts w:asciiTheme="majorBidi" w:hAnsiTheme="majorBidi" w:cstheme="majorBidi"/>
                <w:sz w:val="20"/>
                <w:szCs w:val="20"/>
              </w:rPr>
              <w:t xml:space="preserve">Low </w:t>
            </w:r>
            <w:r w:rsidRPr="00BC250C">
              <w:rPr>
                <w:rFonts w:asciiTheme="majorBidi" w:hAnsiTheme="majorBidi" w:cstheme="majorBidi"/>
                <w:sz w:val="20"/>
                <w:szCs w:val="20"/>
              </w:rPr>
              <w:t xml:space="preserve">/ yellow </w:t>
            </w:r>
          </w:p>
        </w:tc>
        <w:tc>
          <w:tcPr>
            <w:tcW w:w="1917" w:type="dxa"/>
          </w:tcPr>
          <w:p w14:paraId="7A071F04" w14:textId="5521584B"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7E3DD66F" w14:textId="762DC31D"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 relatively large cohort (n=127) was used with clear inclusion/exclusion criteria. The population is representative of advanced PD patients.</w:t>
            </w:r>
            <w:r w:rsidR="00134745" w:rsidRPr="00BC250C">
              <w:rPr>
                <w:rFonts w:asciiTheme="majorBidi" w:hAnsiTheme="majorBidi" w:cstheme="majorBidi"/>
                <w:sz w:val="20"/>
                <w:szCs w:val="20"/>
              </w:rPr>
              <w:t xml:space="preserve"> Single center and small sample size </w:t>
            </w:r>
            <w:r w:rsidRPr="00BC250C">
              <w:rPr>
                <w:rFonts w:asciiTheme="majorBidi" w:hAnsiTheme="majorBidi" w:cstheme="majorBidi"/>
                <w:sz w:val="20"/>
                <w:szCs w:val="20"/>
              </w:rPr>
              <w:t xml:space="preserve"> </w:t>
            </w:r>
          </w:p>
        </w:tc>
        <w:tc>
          <w:tcPr>
            <w:tcW w:w="1807" w:type="dxa"/>
          </w:tcPr>
          <w:p w14:paraId="25585570" w14:textId="630BF35B"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Patients</w:t>
            </w:r>
          </w:p>
        </w:tc>
      </w:tr>
      <w:tr w:rsidR="000A1F31" w:rsidRPr="00BC250C" w14:paraId="287E8904" w14:textId="77777777" w:rsidTr="000A1F31">
        <w:tc>
          <w:tcPr>
            <w:tcW w:w="1268" w:type="dxa"/>
          </w:tcPr>
          <w:p w14:paraId="4E82A9EC"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1983" w:type="dxa"/>
          </w:tcPr>
          <w:p w14:paraId="05BDA21F" w14:textId="3C62A4F9"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57013B81" w14:textId="3FBFDAE3"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65549F33" w14:textId="294B92CC"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1-weighted MRI scans were acquired 3 days before surgery, ensuring predictors were measured before the clinical outcome</w:t>
            </w:r>
            <w:r w:rsidR="00AC1921" w:rsidRPr="00BC250C">
              <w:rPr>
                <w:rFonts w:asciiTheme="majorBidi" w:hAnsiTheme="majorBidi" w:cstheme="majorBidi"/>
                <w:sz w:val="20"/>
                <w:szCs w:val="20"/>
              </w:rPr>
              <w:t xml:space="preserve">. </w:t>
            </w:r>
          </w:p>
        </w:tc>
        <w:tc>
          <w:tcPr>
            <w:tcW w:w="1807" w:type="dxa"/>
          </w:tcPr>
          <w:p w14:paraId="7A6C5179" w14:textId="3E7F2ACD" w:rsidR="000A1F31" w:rsidRPr="00BC250C" w:rsidRDefault="000A1F31" w:rsidP="00585D9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age 2, Patients </w:t>
            </w:r>
            <w:r w:rsidR="00585D9B" w:rsidRPr="00BC250C">
              <w:rPr>
                <w:rFonts w:asciiTheme="majorBidi" w:hAnsiTheme="majorBidi" w:cstheme="majorBidi"/>
                <w:sz w:val="20"/>
                <w:szCs w:val="20"/>
              </w:rPr>
              <w:t>and Image segmentation</w:t>
            </w:r>
          </w:p>
        </w:tc>
      </w:tr>
      <w:tr w:rsidR="000A1F31" w:rsidRPr="00BC250C" w14:paraId="5C8E097D" w14:textId="77777777" w:rsidTr="000A1F31">
        <w:tc>
          <w:tcPr>
            <w:tcW w:w="1268" w:type="dxa"/>
          </w:tcPr>
          <w:p w14:paraId="195B3440"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1983" w:type="dxa"/>
          </w:tcPr>
          <w:p w14:paraId="5AF02DE6" w14:textId="5EAD2E64" w:rsidR="000A1F31" w:rsidRPr="00BC250C" w:rsidRDefault="00AC192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robably </w:t>
            </w:r>
            <w:r w:rsidR="000A1F31" w:rsidRPr="00BC250C">
              <w:rPr>
                <w:rFonts w:asciiTheme="majorBidi" w:hAnsiTheme="majorBidi" w:cstheme="majorBidi"/>
                <w:sz w:val="20"/>
                <w:szCs w:val="20"/>
              </w:rPr>
              <w:t>Low</w:t>
            </w:r>
            <w:r w:rsidRPr="00BC250C">
              <w:rPr>
                <w:rFonts w:asciiTheme="majorBidi" w:hAnsiTheme="majorBidi" w:cstheme="majorBidi"/>
                <w:sz w:val="20"/>
                <w:szCs w:val="20"/>
              </w:rPr>
              <w:t xml:space="preserve">/ yellow </w:t>
            </w:r>
            <w:r w:rsidR="000A1F31" w:rsidRPr="00BC250C">
              <w:rPr>
                <w:rFonts w:asciiTheme="majorBidi" w:hAnsiTheme="majorBidi" w:cstheme="majorBidi"/>
                <w:sz w:val="20"/>
                <w:szCs w:val="20"/>
              </w:rPr>
              <w:t xml:space="preserve"> </w:t>
            </w:r>
          </w:p>
        </w:tc>
        <w:tc>
          <w:tcPr>
            <w:tcW w:w="1917" w:type="dxa"/>
          </w:tcPr>
          <w:p w14:paraId="4B1DC8AA" w14:textId="25F3B53E"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50A8021D" w14:textId="3A24000D"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Outcomes were defined based on the UPDRS-III improvement rate at 2 years, which is a standard and robust clinical endpoint. </w:t>
            </w:r>
            <w:r w:rsidR="00AC1921" w:rsidRPr="00BC250C">
              <w:rPr>
                <w:rFonts w:asciiTheme="majorBidi" w:hAnsiTheme="majorBidi" w:cstheme="majorBidi"/>
                <w:sz w:val="20"/>
                <w:szCs w:val="20"/>
              </w:rPr>
              <w:t xml:space="preserve">the cut off point for improvement  is questionable. </w:t>
            </w:r>
          </w:p>
        </w:tc>
        <w:tc>
          <w:tcPr>
            <w:tcW w:w="1807" w:type="dxa"/>
          </w:tcPr>
          <w:p w14:paraId="58660300" w14:textId="5D2E6458"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age 3, Patients </w:t>
            </w:r>
          </w:p>
        </w:tc>
      </w:tr>
      <w:tr w:rsidR="000A1F31" w:rsidRPr="00BC250C" w14:paraId="2ABC3022" w14:textId="77777777" w:rsidTr="000A1F31">
        <w:tc>
          <w:tcPr>
            <w:tcW w:w="1268" w:type="dxa"/>
          </w:tcPr>
          <w:p w14:paraId="500EEF3A"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1983" w:type="dxa"/>
          </w:tcPr>
          <w:p w14:paraId="67FC76B5" w14:textId="0285A7E8"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17" w:type="dxa"/>
          </w:tcPr>
          <w:p w14:paraId="5B62FA82" w14:textId="42049522" w:rsidR="000A1F31" w:rsidRPr="00BC250C" w:rsidRDefault="000A1F31" w:rsidP="00D32171">
            <w:pPr>
              <w:pStyle w:val="ListParagraph"/>
              <w:numPr>
                <w:ilvl w:val="0"/>
                <w:numId w:val="6"/>
              </w:numPr>
              <w:rPr>
                <w:rFonts w:asciiTheme="majorBidi" w:hAnsiTheme="majorBidi" w:cstheme="majorBidi"/>
                <w:sz w:val="20"/>
                <w:szCs w:val="20"/>
              </w:rPr>
            </w:pPr>
            <w:r w:rsidRPr="00BC250C">
              <w:rPr>
                <w:rFonts w:asciiTheme="majorBidi" w:hAnsiTheme="majorBidi" w:cstheme="majorBidi"/>
                <w:sz w:val="20"/>
                <w:szCs w:val="20"/>
              </w:rPr>
              <w:t xml:space="preserve"> </w:t>
            </w:r>
          </w:p>
        </w:tc>
        <w:tc>
          <w:tcPr>
            <w:tcW w:w="2375" w:type="dxa"/>
          </w:tcPr>
          <w:p w14:paraId="7F31379F" w14:textId="692C2474"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Although 5-fold cross-validation and SMOTE were used, the study lacks independent external validation, and the categorization of "relief" (improvement &gt; 0) is very liberal, potentially introducing bias. </w:t>
            </w:r>
            <w:r w:rsidR="00AC1921" w:rsidRPr="00BC250C">
              <w:rPr>
                <w:rFonts w:asciiTheme="majorBidi" w:hAnsiTheme="majorBidi" w:cstheme="majorBidi"/>
                <w:sz w:val="20"/>
                <w:szCs w:val="20"/>
              </w:rPr>
              <w:t xml:space="preserve">Also, the usage of 3D model </w:t>
            </w:r>
            <w:r w:rsidR="000C5424" w:rsidRPr="00BC250C">
              <w:rPr>
                <w:rFonts w:asciiTheme="majorBidi" w:hAnsiTheme="majorBidi" w:cstheme="majorBidi"/>
                <w:sz w:val="20"/>
                <w:szCs w:val="20"/>
              </w:rPr>
              <w:t>necessitates</w:t>
            </w:r>
            <w:r w:rsidR="00AC1921" w:rsidRPr="00BC250C">
              <w:rPr>
                <w:rFonts w:asciiTheme="majorBidi" w:hAnsiTheme="majorBidi" w:cstheme="majorBidi"/>
                <w:sz w:val="20"/>
                <w:szCs w:val="20"/>
              </w:rPr>
              <w:t xml:space="preserve"> larger sample size, though mitigate the risk of overfitting. </w:t>
            </w:r>
          </w:p>
        </w:tc>
        <w:tc>
          <w:tcPr>
            <w:tcW w:w="1807" w:type="dxa"/>
          </w:tcPr>
          <w:p w14:paraId="1E2FCC45" w14:textId="5C6A351B" w:rsidR="000A1F31" w:rsidRPr="00BC250C" w:rsidRDefault="000A1F31" w:rsidP="00585D9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age 4, Signature Building </w:t>
            </w:r>
            <w:r w:rsidR="00585D9B" w:rsidRPr="00BC250C">
              <w:rPr>
                <w:rFonts w:asciiTheme="majorBidi" w:hAnsiTheme="majorBidi" w:cstheme="majorBidi"/>
                <w:sz w:val="20"/>
                <w:szCs w:val="20"/>
              </w:rPr>
              <w:t>,  multi-instance learning</w:t>
            </w:r>
          </w:p>
        </w:tc>
      </w:tr>
      <w:tr w:rsidR="000A1F31" w:rsidRPr="00BC250C" w14:paraId="0C1ACF98" w14:textId="77777777" w:rsidTr="000A1F31">
        <w:tc>
          <w:tcPr>
            <w:tcW w:w="1268" w:type="dxa"/>
          </w:tcPr>
          <w:p w14:paraId="108F639E" w14:textId="77777777"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1983" w:type="dxa"/>
          </w:tcPr>
          <w:p w14:paraId="67ED6103" w14:textId="1FE5A31F"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17" w:type="dxa"/>
          </w:tcPr>
          <w:p w14:paraId="18AFAE46" w14:textId="25B69AE8"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26BD6269" w14:textId="21CDC2F3" w:rsidR="000A1F31" w:rsidRPr="00BC250C" w:rsidRDefault="000A1F31"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The overall risk is High primarily due to the lack of external validation and the choice of a low threshold for the positive outcome (improvement &gt; 0). </w:t>
            </w:r>
          </w:p>
        </w:tc>
        <w:tc>
          <w:tcPr>
            <w:tcW w:w="1807" w:type="dxa"/>
          </w:tcPr>
          <w:p w14:paraId="76DA3FC6" w14:textId="77777777" w:rsidR="00DB1E74" w:rsidRPr="00BC250C" w:rsidRDefault="00DB1E74" w:rsidP="00DB1E74">
            <w:pPr>
              <w:rPr>
                <w:rFonts w:asciiTheme="majorBidi" w:hAnsiTheme="majorBidi" w:cstheme="majorBidi"/>
                <w:sz w:val="20"/>
                <w:szCs w:val="20"/>
              </w:rPr>
            </w:pPr>
            <w:r w:rsidRPr="00BC250C">
              <w:rPr>
                <w:rFonts w:asciiTheme="majorBidi" w:hAnsiTheme="majorBidi" w:cstheme="majorBidi"/>
                <w:sz w:val="20"/>
                <w:szCs w:val="20"/>
              </w:rPr>
              <w:t>Final Judgment</w:t>
            </w:r>
          </w:p>
          <w:p w14:paraId="4A752BB6" w14:textId="2DCD7FA0" w:rsidR="000A1F31" w:rsidRPr="00BC250C" w:rsidRDefault="00DB1E74" w:rsidP="000A1F3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 </w:t>
            </w:r>
          </w:p>
        </w:tc>
      </w:tr>
    </w:tbl>
    <w:p w14:paraId="6378CD77" w14:textId="6A1737D0" w:rsidR="000A1F31" w:rsidRPr="00BC250C" w:rsidRDefault="000A1F31" w:rsidP="000A1F31">
      <w:pPr>
        <w:rPr>
          <w:rFonts w:asciiTheme="majorBidi" w:hAnsiTheme="majorBidi" w:cstheme="majorBidi"/>
          <w:sz w:val="20"/>
          <w:szCs w:val="20"/>
        </w:rPr>
      </w:pPr>
    </w:p>
    <w:tbl>
      <w:tblPr>
        <w:tblStyle w:val="TableGrid"/>
        <w:tblpPr w:leftFromText="180" w:rightFromText="180" w:vertAnchor="page" w:horzAnchor="margin" w:tblpY="3911"/>
        <w:tblW w:w="0" w:type="auto"/>
        <w:tblLook w:val="04A0" w:firstRow="1" w:lastRow="0" w:firstColumn="1" w:lastColumn="0" w:noHBand="0" w:noVBand="1"/>
      </w:tblPr>
      <w:tblGrid>
        <w:gridCol w:w="1298"/>
        <w:gridCol w:w="2038"/>
        <w:gridCol w:w="1969"/>
        <w:gridCol w:w="2276"/>
        <w:gridCol w:w="1769"/>
      </w:tblGrid>
      <w:tr w:rsidR="00CB1D55" w:rsidRPr="00BC250C" w14:paraId="719B9AED" w14:textId="77777777" w:rsidTr="00A11D67">
        <w:tc>
          <w:tcPr>
            <w:tcW w:w="9350" w:type="dxa"/>
            <w:gridSpan w:val="5"/>
          </w:tcPr>
          <w:p w14:paraId="16CA7FF5" w14:textId="323BD7A2" w:rsidR="00CB1D55" w:rsidRPr="00BC250C" w:rsidRDefault="00CB1D55"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lang w:bidi="fa-IR"/>
              </w:rPr>
              <w:t>Chen et al. (202</w:t>
            </w:r>
            <w:r w:rsidR="00DD58F8" w:rsidRPr="00BC250C">
              <w:rPr>
                <w:rFonts w:asciiTheme="majorBidi" w:hAnsiTheme="majorBidi" w:cstheme="majorBidi"/>
                <w:b/>
                <w:bCs/>
                <w:sz w:val="20"/>
                <w:szCs w:val="20"/>
                <w:lang w:bidi="fa-IR"/>
              </w:rPr>
              <w:t>1</w:t>
            </w:r>
            <w:r w:rsidRPr="00BC250C">
              <w:rPr>
                <w:rFonts w:asciiTheme="majorBidi" w:hAnsiTheme="majorBidi" w:cstheme="majorBidi"/>
                <w:b/>
                <w:bCs/>
                <w:sz w:val="20"/>
                <w:szCs w:val="20"/>
                <w:lang w:bidi="fa-IR"/>
              </w:rPr>
              <w:t xml:space="preserve">) </w:t>
            </w:r>
          </w:p>
        </w:tc>
      </w:tr>
      <w:tr w:rsidR="008F3FAD" w:rsidRPr="00BC250C" w14:paraId="4D71B549" w14:textId="77777777" w:rsidTr="008F3FAD">
        <w:tc>
          <w:tcPr>
            <w:tcW w:w="1298" w:type="dxa"/>
          </w:tcPr>
          <w:p w14:paraId="65290D2A"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72EAEECE"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39D839EA"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732A132"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2C5ED72D"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8F3FAD" w:rsidRPr="00BC250C" w14:paraId="6BBC6C20" w14:textId="77777777" w:rsidTr="008F3FAD">
        <w:tc>
          <w:tcPr>
            <w:tcW w:w="1298" w:type="dxa"/>
          </w:tcPr>
          <w:p w14:paraId="1E44867E"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45E84280" w14:textId="19411D8F"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A4C0136" w14:textId="0DCFF729"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0D77737" w14:textId="27A3282B"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94 PD patients were retrospectively enrolled with clear diagnostic criteria (UK Brain Bank) and balanced training/test sets.</w:t>
            </w:r>
          </w:p>
        </w:tc>
        <w:tc>
          <w:tcPr>
            <w:tcW w:w="1769" w:type="dxa"/>
          </w:tcPr>
          <w:p w14:paraId="750569E5" w14:textId="5B7EEDE0"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668, Patients</w:t>
            </w:r>
          </w:p>
        </w:tc>
      </w:tr>
      <w:tr w:rsidR="008F3FAD" w:rsidRPr="00BC250C" w14:paraId="09383022" w14:textId="77777777" w:rsidTr="008F3FAD">
        <w:tc>
          <w:tcPr>
            <w:tcW w:w="1298" w:type="dxa"/>
          </w:tcPr>
          <w:p w14:paraId="368D043B"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5AE827F8" w14:textId="474FE72C"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7523B73" w14:textId="42B8B2DA"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48BF62E6" w14:textId="70A328C9"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Brain morphology (cortical thickness) and VTA were measured using standardized MRI/CT protocols before evaluating the stimulation response.</w:t>
            </w:r>
          </w:p>
        </w:tc>
        <w:tc>
          <w:tcPr>
            <w:tcW w:w="1769" w:type="dxa"/>
          </w:tcPr>
          <w:p w14:paraId="7141ED44" w14:textId="3E33F512"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 xml:space="preserve">Page 668-669, Neuroimage </w:t>
            </w:r>
          </w:p>
        </w:tc>
      </w:tr>
      <w:tr w:rsidR="008F3FAD" w:rsidRPr="00BC250C" w14:paraId="786ACDAC" w14:textId="77777777" w:rsidTr="008F3FAD">
        <w:tc>
          <w:tcPr>
            <w:tcW w:w="1298" w:type="dxa"/>
          </w:tcPr>
          <w:p w14:paraId="4B9B4784"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1F137184" w14:textId="6090D89D"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Low</w:t>
            </w:r>
          </w:p>
        </w:tc>
        <w:tc>
          <w:tcPr>
            <w:tcW w:w="1969" w:type="dxa"/>
          </w:tcPr>
          <w:p w14:paraId="47F69145" w14:textId="302E7332"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92FE65F" w14:textId="3F043590"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initial stimulation response was objectively measured using the MDS-UPDRS III scale 4–5 weeks after surgery.</w:t>
            </w:r>
          </w:p>
        </w:tc>
        <w:tc>
          <w:tcPr>
            <w:tcW w:w="1769" w:type="dxa"/>
          </w:tcPr>
          <w:p w14:paraId="1DA5B057" w14:textId="609DAE63" w:rsidR="008F3FAD" w:rsidRPr="00BC250C" w:rsidRDefault="00C4629B"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668, Evaluations</w:t>
            </w:r>
          </w:p>
        </w:tc>
      </w:tr>
      <w:tr w:rsidR="008F3FAD" w:rsidRPr="00BC250C" w14:paraId="6DAB59DA" w14:textId="77777777" w:rsidTr="008F3FAD">
        <w:tc>
          <w:tcPr>
            <w:tcW w:w="1298" w:type="dxa"/>
          </w:tcPr>
          <w:p w14:paraId="3461380C"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10AFE1E1" w14:textId="1A03003E" w:rsidR="008F3FAD" w:rsidRPr="00BC250C" w:rsidRDefault="004515A9"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Probably low </w:t>
            </w:r>
          </w:p>
        </w:tc>
        <w:tc>
          <w:tcPr>
            <w:tcW w:w="1969" w:type="dxa"/>
          </w:tcPr>
          <w:p w14:paraId="46792D16" w14:textId="3B240B22" w:rsidR="008F3FAD" w:rsidRPr="00BC250C" w:rsidRDefault="00C4629B" w:rsidP="00D32171">
            <w:pPr>
              <w:pStyle w:val="ListParagraph"/>
              <w:numPr>
                <w:ilvl w:val="0"/>
                <w:numId w:val="6"/>
              </w:numPr>
              <w:rPr>
                <w:rFonts w:asciiTheme="majorBidi" w:hAnsiTheme="majorBidi" w:cstheme="majorBidi"/>
                <w:sz w:val="20"/>
                <w:szCs w:val="20"/>
              </w:rPr>
            </w:pPr>
            <w:r w:rsidRPr="00BC250C">
              <w:rPr>
                <w:rFonts w:asciiTheme="majorBidi" w:hAnsiTheme="majorBidi" w:cstheme="majorBidi"/>
                <w:sz w:val="20"/>
                <w:szCs w:val="20"/>
              </w:rPr>
              <w:t xml:space="preserve"> </w:t>
            </w:r>
          </w:p>
        </w:tc>
        <w:tc>
          <w:tcPr>
            <w:tcW w:w="2276" w:type="dxa"/>
          </w:tcPr>
          <w:p w14:paraId="31C36F3F" w14:textId="65974792" w:rsidR="008F3FAD" w:rsidRPr="00BC250C" w:rsidRDefault="00C4629B" w:rsidP="00934D8F">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lthough feature selection (LASSO) and SVM were used,</w:t>
            </w:r>
            <w:r w:rsidR="00934D8F" w:rsidRPr="00BC250C">
              <w:rPr>
                <w:rFonts w:asciiTheme="majorBidi" w:hAnsiTheme="majorBidi" w:cstheme="majorBidi"/>
                <w:sz w:val="20"/>
                <w:szCs w:val="20"/>
                <w:rtl/>
              </w:rPr>
              <w:t xml:space="preserve"> </w:t>
            </w:r>
            <w:r w:rsidR="00934D8F" w:rsidRPr="00BC250C">
              <w:rPr>
                <w:rFonts w:asciiTheme="majorBidi" w:hAnsiTheme="majorBidi" w:cstheme="majorBidi"/>
                <w:sz w:val="20"/>
                <w:szCs w:val="20"/>
              </w:rPr>
              <w:t>the small sample size (n=73 for training, n=21 for testing)</w:t>
            </w:r>
            <w:r w:rsidRPr="00BC250C">
              <w:rPr>
                <w:rFonts w:asciiTheme="majorBidi" w:hAnsiTheme="majorBidi" w:cstheme="majorBidi"/>
                <w:sz w:val="20"/>
                <w:szCs w:val="20"/>
              </w:rPr>
              <w:t xml:space="preserve"> </w:t>
            </w:r>
            <w:r w:rsidR="00934D8F" w:rsidRPr="00BC250C">
              <w:rPr>
                <w:rFonts w:asciiTheme="majorBidi" w:hAnsiTheme="majorBidi" w:cstheme="majorBidi"/>
                <w:sz w:val="20"/>
                <w:szCs w:val="20"/>
              </w:rPr>
              <w:t xml:space="preserve">is the important weakness. </w:t>
            </w:r>
            <w:r w:rsidRPr="00BC250C">
              <w:rPr>
                <w:rFonts w:asciiTheme="majorBidi" w:hAnsiTheme="majorBidi" w:cstheme="majorBidi"/>
                <w:sz w:val="20"/>
                <w:szCs w:val="20"/>
              </w:rPr>
              <w:t>the study lacks independent external validation</w:t>
            </w:r>
            <w:r w:rsidR="00A365AD" w:rsidRPr="00BC250C">
              <w:rPr>
                <w:rFonts w:asciiTheme="majorBidi" w:hAnsiTheme="majorBidi" w:cstheme="majorBidi"/>
                <w:sz w:val="20"/>
                <w:szCs w:val="20"/>
                <w:rtl/>
              </w:rPr>
              <w:t>.</w:t>
            </w:r>
            <w:r w:rsidR="004515A9" w:rsidRPr="00BC250C">
              <w:rPr>
                <w:rFonts w:asciiTheme="majorBidi" w:hAnsiTheme="majorBidi" w:cstheme="majorBidi"/>
                <w:sz w:val="20"/>
                <w:szCs w:val="20"/>
              </w:rPr>
              <w:t xml:space="preserve"> </w:t>
            </w:r>
            <w:r w:rsidR="00A365AD" w:rsidRPr="00BC250C">
              <w:rPr>
                <w:rFonts w:asciiTheme="majorBidi" w:hAnsiTheme="majorBidi" w:cstheme="majorBidi"/>
                <w:sz w:val="20"/>
                <w:szCs w:val="20"/>
                <w:rtl/>
              </w:rPr>
              <w:t xml:space="preserve"> </w:t>
            </w:r>
            <w:r w:rsidR="00934D8F" w:rsidRPr="00BC250C">
              <w:rPr>
                <w:rFonts w:asciiTheme="majorBidi" w:hAnsiTheme="majorBidi" w:cstheme="majorBidi"/>
                <w:sz w:val="20"/>
                <w:szCs w:val="20"/>
              </w:rPr>
              <w:t>Statistical</w:t>
            </w:r>
            <w:r w:rsidR="004515A9" w:rsidRPr="00BC250C">
              <w:rPr>
                <w:rFonts w:asciiTheme="majorBidi" w:hAnsiTheme="majorBidi" w:cstheme="majorBidi"/>
                <w:sz w:val="20"/>
                <w:szCs w:val="20"/>
              </w:rPr>
              <w:t xml:space="preserve"> analyses were only performed within the training set, avoiding information leak</w:t>
            </w:r>
            <w:r w:rsidR="00A365AD" w:rsidRPr="00BC250C">
              <w:rPr>
                <w:rFonts w:asciiTheme="majorBidi" w:hAnsiTheme="majorBidi" w:cstheme="majorBidi"/>
                <w:sz w:val="20"/>
                <w:szCs w:val="20"/>
              </w:rPr>
              <w:t>age</w:t>
            </w:r>
            <w:r w:rsidR="004515A9" w:rsidRPr="00BC250C">
              <w:rPr>
                <w:rFonts w:asciiTheme="majorBidi" w:hAnsiTheme="majorBidi" w:cstheme="majorBidi"/>
                <w:sz w:val="20"/>
                <w:szCs w:val="20"/>
              </w:rPr>
              <w:t xml:space="preserve">. </w:t>
            </w:r>
          </w:p>
        </w:tc>
        <w:tc>
          <w:tcPr>
            <w:tcW w:w="1769" w:type="dxa"/>
          </w:tcPr>
          <w:p w14:paraId="318F9DF4" w14:textId="5094BDA4" w:rsidR="008F3FAD" w:rsidRPr="00BC250C" w:rsidRDefault="00C4629B"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669, Prediction</w:t>
            </w:r>
          </w:p>
        </w:tc>
      </w:tr>
      <w:tr w:rsidR="008F3FAD" w:rsidRPr="00BC250C" w14:paraId="44966A61" w14:textId="77777777" w:rsidTr="008F3FAD">
        <w:tc>
          <w:tcPr>
            <w:tcW w:w="1298" w:type="dxa"/>
          </w:tcPr>
          <w:p w14:paraId="61A2F395" w14:textId="77777777" w:rsidR="008F3FAD" w:rsidRPr="00BC250C" w:rsidRDefault="008F3FAD"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436790D7" w14:textId="730AE864" w:rsidR="008F3FAD" w:rsidRPr="00BC250C" w:rsidRDefault="004515A9"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72C6FA7" w14:textId="4B5776B0" w:rsidR="008F3FAD" w:rsidRPr="00BC250C" w:rsidRDefault="00C4629B"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EC45AEA" w14:textId="0A370EC6" w:rsidR="008F3FAD" w:rsidRPr="00BC250C" w:rsidRDefault="00C4629B"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s rated as High Risk due to the lack of an external validation cohort, which is a requirement for Low Risk in PROBAST-AI.</w:t>
            </w:r>
          </w:p>
        </w:tc>
        <w:tc>
          <w:tcPr>
            <w:tcW w:w="1769" w:type="dxa"/>
          </w:tcPr>
          <w:p w14:paraId="4DE0CFF3" w14:textId="62D5A601" w:rsidR="008F3FAD" w:rsidRPr="00BC250C" w:rsidRDefault="00C4629B" w:rsidP="008F3FA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0406BDEC" w14:textId="3FA5D7CB" w:rsidR="00DA4827" w:rsidRPr="00BC250C" w:rsidRDefault="00DA4827" w:rsidP="000A1F31">
      <w:pPr>
        <w:rPr>
          <w:rFonts w:asciiTheme="majorBidi" w:hAnsiTheme="majorBidi" w:cstheme="majorBidi"/>
          <w:sz w:val="20"/>
          <w:szCs w:val="20"/>
          <w:rtl/>
          <w:lang w:bidi="fa-IR"/>
        </w:rPr>
      </w:pPr>
    </w:p>
    <w:p w14:paraId="7539E2BF" w14:textId="6F69BD47" w:rsidR="00CB1D55" w:rsidRPr="00BC250C" w:rsidRDefault="00CB1D55" w:rsidP="00CB1D55">
      <w:pPr>
        <w:rPr>
          <w:rFonts w:asciiTheme="majorBidi" w:hAnsiTheme="majorBidi" w:cstheme="majorBidi"/>
          <w:sz w:val="20"/>
          <w:szCs w:val="20"/>
        </w:rPr>
      </w:pPr>
    </w:p>
    <w:tbl>
      <w:tblPr>
        <w:tblStyle w:val="TableGrid"/>
        <w:tblpPr w:leftFromText="180" w:rightFromText="180" w:vertAnchor="page" w:horzAnchor="margin" w:tblpY="3911"/>
        <w:tblW w:w="0" w:type="auto"/>
        <w:tblLook w:val="04A0" w:firstRow="1" w:lastRow="0" w:firstColumn="1" w:lastColumn="0" w:noHBand="0" w:noVBand="1"/>
      </w:tblPr>
      <w:tblGrid>
        <w:gridCol w:w="1298"/>
        <w:gridCol w:w="2038"/>
        <w:gridCol w:w="1969"/>
        <w:gridCol w:w="2276"/>
        <w:gridCol w:w="1769"/>
      </w:tblGrid>
      <w:tr w:rsidR="00CB1D55" w:rsidRPr="00BC250C" w14:paraId="699C7408" w14:textId="77777777" w:rsidTr="00A11D67">
        <w:tc>
          <w:tcPr>
            <w:tcW w:w="9350" w:type="dxa"/>
            <w:gridSpan w:val="5"/>
          </w:tcPr>
          <w:p w14:paraId="25A943D8" w14:textId="3CCC2942" w:rsidR="00CB1D55" w:rsidRPr="00BC250C" w:rsidRDefault="00CB1D55"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lang w:bidi="fa-IR"/>
              </w:rPr>
              <w:t xml:space="preserve">Diao et al. (2024) </w:t>
            </w:r>
          </w:p>
        </w:tc>
      </w:tr>
      <w:tr w:rsidR="00CB1D55" w:rsidRPr="00BC250C" w14:paraId="21350DFB" w14:textId="77777777" w:rsidTr="00A11D67">
        <w:tc>
          <w:tcPr>
            <w:tcW w:w="1298" w:type="dxa"/>
          </w:tcPr>
          <w:p w14:paraId="48BC9CAB"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06D32511"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6D41A197"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09E10257"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1823670D"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CB1D55" w:rsidRPr="00BC250C" w14:paraId="6EFDDF95" w14:textId="77777777" w:rsidTr="00A11D67">
        <w:tc>
          <w:tcPr>
            <w:tcW w:w="1298" w:type="dxa"/>
          </w:tcPr>
          <w:p w14:paraId="0B6608C4"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646AEB9E" w14:textId="6B0048DF"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4DDF0E0" w14:textId="40A3E5FB"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16EB179" w14:textId="38F3DB2D"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A large sample of 138 PD patients and 40 HCs was used with clear inclusion/exclusion and long-term follow-up</w:t>
            </w:r>
            <w:r w:rsidRPr="00BC250C">
              <w:rPr>
                <w:rFonts w:asciiTheme="majorBidi" w:hAnsiTheme="majorBidi" w:cstheme="majorBidi"/>
                <w:sz w:val="20"/>
                <w:szCs w:val="20"/>
                <w:rtl/>
              </w:rPr>
              <w:t xml:space="preserve"> (&gt;1 </w:t>
            </w:r>
            <w:r w:rsidRPr="00BC250C">
              <w:rPr>
                <w:rFonts w:asciiTheme="majorBidi" w:hAnsiTheme="majorBidi" w:cstheme="majorBidi"/>
                <w:sz w:val="20"/>
                <w:szCs w:val="20"/>
                <w:lang w:bidi="fa-IR"/>
              </w:rPr>
              <w:t>year).</w:t>
            </w:r>
          </w:p>
        </w:tc>
        <w:tc>
          <w:tcPr>
            <w:tcW w:w="1769" w:type="dxa"/>
          </w:tcPr>
          <w:p w14:paraId="0E9B183F" w14:textId="570EFA88"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1107, Participants</w:t>
            </w:r>
          </w:p>
        </w:tc>
      </w:tr>
      <w:tr w:rsidR="00CB1D55" w:rsidRPr="00BC250C" w14:paraId="7DBBA507" w14:textId="77777777" w:rsidTr="00A11D67">
        <w:tc>
          <w:tcPr>
            <w:tcW w:w="1298" w:type="dxa"/>
          </w:tcPr>
          <w:p w14:paraId="1C775366"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28C74074" w14:textId="299AA1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F007828" w14:textId="5218D0B1"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00E8473" w14:textId="73C68AD9"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reoperative T1 MRI was used to construct individual networks (ISCN) through a standardized and objective pipeline (NTP).</w:t>
            </w:r>
          </w:p>
        </w:tc>
        <w:tc>
          <w:tcPr>
            <w:tcW w:w="1769" w:type="dxa"/>
          </w:tcPr>
          <w:p w14:paraId="57FC1B99" w14:textId="49C713CE"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1108, ISCN Measures</w:t>
            </w:r>
            <w:r w:rsidRPr="00BC250C">
              <w:rPr>
                <w:rFonts w:asciiTheme="majorBidi" w:hAnsiTheme="majorBidi" w:cstheme="majorBidi"/>
                <w:sz w:val="20"/>
                <w:szCs w:val="20"/>
                <w:rtl/>
              </w:rPr>
              <w:t xml:space="preserve"> </w:t>
            </w:r>
          </w:p>
        </w:tc>
      </w:tr>
      <w:tr w:rsidR="00CB1D55" w:rsidRPr="00BC250C" w14:paraId="5AE7AE47" w14:textId="77777777" w:rsidTr="00A11D67">
        <w:tc>
          <w:tcPr>
            <w:tcW w:w="1298" w:type="dxa"/>
          </w:tcPr>
          <w:p w14:paraId="22B705B1"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62620C6C" w14:textId="2F067E31"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683831E" w14:textId="53FFF1C0"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E4A07B7" w14:textId="66735A82"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Long-term motor improvement (MDS-UPDRS III) was assessed 1–3 years postoperatively, reflecting a stable treatment effect.</w:t>
            </w:r>
          </w:p>
        </w:tc>
        <w:tc>
          <w:tcPr>
            <w:tcW w:w="1769" w:type="dxa"/>
          </w:tcPr>
          <w:p w14:paraId="5916CDF2" w14:textId="62765143"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1108, Clinical Exam</w:t>
            </w:r>
          </w:p>
        </w:tc>
      </w:tr>
      <w:tr w:rsidR="00CB1D55" w:rsidRPr="00BC250C" w14:paraId="4CA64198" w14:textId="77777777" w:rsidTr="00A11D67">
        <w:tc>
          <w:tcPr>
            <w:tcW w:w="1298" w:type="dxa"/>
          </w:tcPr>
          <w:p w14:paraId="0515D32E"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31534914" w14:textId="3DEB6C76"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3275509" w14:textId="1A259E95" w:rsidR="00CB1D55" w:rsidRPr="00BC250C" w:rsidRDefault="002C08AC" w:rsidP="00D32171">
            <w:pPr>
              <w:pStyle w:val="ListParagraph"/>
              <w:numPr>
                <w:ilvl w:val="0"/>
                <w:numId w:val="6"/>
              </w:numPr>
              <w:rPr>
                <w:rFonts w:asciiTheme="majorBidi" w:hAnsiTheme="majorBidi" w:cstheme="majorBidi"/>
                <w:sz w:val="20"/>
                <w:szCs w:val="20"/>
              </w:rPr>
            </w:pPr>
            <w:r w:rsidRPr="00BC250C">
              <w:rPr>
                <w:rFonts w:asciiTheme="majorBidi" w:hAnsiTheme="majorBidi" w:cstheme="majorBidi"/>
                <w:sz w:val="20"/>
                <w:szCs w:val="20"/>
              </w:rPr>
              <w:t xml:space="preserve"> </w:t>
            </w:r>
          </w:p>
        </w:tc>
        <w:tc>
          <w:tcPr>
            <w:tcW w:w="2276" w:type="dxa"/>
          </w:tcPr>
          <w:p w14:paraId="76F63320" w14:textId="427D25D9" w:rsidR="00CB1D55" w:rsidRPr="00BC250C" w:rsidRDefault="002C08AC" w:rsidP="00C50265">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Advanced ML (XGBoost and MLP) was used with a 75:25 split, but the study lacks independent external validation to ensure model generalizability.</w:t>
            </w:r>
            <w:r w:rsidR="00D979D5" w:rsidRPr="00BC250C">
              <w:rPr>
                <w:rFonts w:asciiTheme="majorBidi" w:hAnsiTheme="majorBidi" w:cstheme="majorBidi"/>
                <w:sz w:val="20"/>
                <w:szCs w:val="20"/>
              </w:rPr>
              <w:t xml:space="preserve"> </w:t>
            </w:r>
            <w:r w:rsidR="00D979D5" w:rsidRPr="00BC250C">
              <w:rPr>
                <w:rFonts w:asciiTheme="majorBidi" w:hAnsiTheme="majorBidi" w:cstheme="majorBidi"/>
                <w:sz w:val="20"/>
                <w:szCs w:val="20"/>
                <w:lang w:bidi="fa-IR"/>
              </w:rPr>
              <w:t>overfitting and insufficient validation</w:t>
            </w:r>
            <w:r w:rsidR="00C50265" w:rsidRPr="00BC250C">
              <w:rPr>
                <w:rFonts w:asciiTheme="majorBidi" w:hAnsiTheme="majorBidi" w:cstheme="majorBidi"/>
                <w:sz w:val="20"/>
                <w:szCs w:val="20"/>
                <w:lang w:bidi="fa-IR"/>
              </w:rPr>
              <w:t>.</w:t>
            </w:r>
            <w:r w:rsidR="00C50265" w:rsidRPr="00BC250C">
              <w:rPr>
                <w:rFonts w:asciiTheme="majorBidi" w:hAnsiTheme="majorBidi" w:cstheme="majorBidi"/>
                <w:sz w:val="20"/>
                <w:szCs w:val="20"/>
              </w:rPr>
              <w:t xml:space="preserve"> s</w:t>
            </w:r>
            <w:r w:rsidR="00C50265" w:rsidRPr="00BC250C">
              <w:rPr>
                <w:rFonts w:asciiTheme="majorBidi" w:hAnsiTheme="majorBidi" w:cstheme="majorBidi"/>
                <w:sz w:val="20"/>
                <w:szCs w:val="20"/>
                <w:lang w:bidi="fa-IR"/>
              </w:rPr>
              <w:t>election for machine learning models, use of extreme responder groups only, and absence of pre-specified analysis plan</w:t>
            </w:r>
          </w:p>
        </w:tc>
        <w:tc>
          <w:tcPr>
            <w:tcW w:w="1769" w:type="dxa"/>
          </w:tcPr>
          <w:p w14:paraId="5E14524D" w14:textId="7860254A"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Page 1109, Prediction</w:t>
            </w:r>
          </w:p>
        </w:tc>
      </w:tr>
      <w:tr w:rsidR="00CB1D55" w:rsidRPr="00BC250C" w14:paraId="27BCAA56" w14:textId="77777777" w:rsidTr="00A11D67">
        <w:tc>
          <w:tcPr>
            <w:tcW w:w="1298" w:type="dxa"/>
          </w:tcPr>
          <w:p w14:paraId="212F3418" w14:textId="77777777" w:rsidR="00CB1D55" w:rsidRPr="00BC250C" w:rsidRDefault="00CB1D5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2AEE4853" w14:textId="7F0701C8"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12595632" w14:textId="4ECA0246"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84C7EEE" w14:textId="39324784" w:rsidR="00CB1D55" w:rsidRPr="00BC250C" w:rsidRDefault="002C08A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Rated as High Risk due to the reliance on internal validation (train/test split) without an external cohort, as per PROBAST-AI standards.</w:t>
            </w:r>
          </w:p>
        </w:tc>
        <w:tc>
          <w:tcPr>
            <w:tcW w:w="1769" w:type="dxa"/>
          </w:tcPr>
          <w:p w14:paraId="79AE1DDD" w14:textId="6A490C26" w:rsidR="00CB1D55"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lang w:bidi="fa-IR"/>
              </w:rPr>
              <w:t>Final Judgment</w:t>
            </w:r>
          </w:p>
        </w:tc>
      </w:tr>
    </w:tbl>
    <w:p w14:paraId="019FD018" w14:textId="0131F969" w:rsidR="00CB1D55" w:rsidRPr="00BC250C" w:rsidRDefault="00CB1D55" w:rsidP="00CB1D55">
      <w:pPr>
        <w:rPr>
          <w:rFonts w:asciiTheme="majorBidi" w:hAnsiTheme="majorBidi" w:cstheme="majorBidi"/>
          <w:sz w:val="20"/>
          <w:szCs w:val="20"/>
        </w:rPr>
      </w:pPr>
    </w:p>
    <w:p w14:paraId="0605224E" w14:textId="77777777" w:rsidR="003F6A2D" w:rsidRPr="00BC250C" w:rsidRDefault="003F6A2D" w:rsidP="00CB1D55">
      <w:pPr>
        <w:rPr>
          <w:rFonts w:asciiTheme="majorBidi" w:hAnsiTheme="majorBidi" w:cstheme="majorBidi"/>
          <w:sz w:val="20"/>
          <w:szCs w:val="20"/>
        </w:rPr>
      </w:pPr>
    </w:p>
    <w:tbl>
      <w:tblPr>
        <w:tblStyle w:val="TableGrid"/>
        <w:tblpPr w:leftFromText="180" w:rightFromText="180" w:vertAnchor="page" w:horzAnchor="margin" w:tblpY="3911"/>
        <w:tblW w:w="0" w:type="auto"/>
        <w:tblLook w:val="04A0" w:firstRow="1" w:lastRow="0" w:firstColumn="1" w:lastColumn="0" w:noHBand="0" w:noVBand="1"/>
      </w:tblPr>
      <w:tblGrid>
        <w:gridCol w:w="1298"/>
        <w:gridCol w:w="2038"/>
        <w:gridCol w:w="1969"/>
        <w:gridCol w:w="2276"/>
        <w:gridCol w:w="1769"/>
      </w:tblGrid>
      <w:tr w:rsidR="003F6A2D" w:rsidRPr="00BC250C" w14:paraId="3BE300FF" w14:textId="77777777" w:rsidTr="00A11D67">
        <w:tc>
          <w:tcPr>
            <w:tcW w:w="9350" w:type="dxa"/>
            <w:gridSpan w:val="5"/>
          </w:tcPr>
          <w:p w14:paraId="51FB972A" w14:textId="2F5C67F6" w:rsidR="003F6A2D" w:rsidRPr="00BC250C" w:rsidRDefault="00DA3E75"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t xml:space="preserve">Gonzalez, </w:t>
            </w:r>
            <w:r w:rsidRPr="00BC250C">
              <w:rPr>
                <w:rFonts w:asciiTheme="majorBidi" w:hAnsiTheme="majorBidi" w:cstheme="majorBidi"/>
                <w:b/>
                <w:bCs/>
                <w:sz w:val="20"/>
                <w:szCs w:val="20"/>
                <w:rtl/>
              </w:rPr>
              <w:t xml:space="preserve"> 2019</w:t>
            </w:r>
          </w:p>
        </w:tc>
      </w:tr>
      <w:tr w:rsidR="003F6A2D" w:rsidRPr="00BC250C" w14:paraId="33085C8B" w14:textId="77777777" w:rsidTr="00A11D67">
        <w:tc>
          <w:tcPr>
            <w:tcW w:w="1298" w:type="dxa"/>
          </w:tcPr>
          <w:p w14:paraId="0EAA0F35"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2D160C31"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41DE8686"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10DB8A8A"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515E8B07"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3F6A2D" w:rsidRPr="00BC250C" w14:paraId="025DFC98" w14:textId="77777777" w:rsidTr="00A11D67">
        <w:tc>
          <w:tcPr>
            <w:tcW w:w="1298" w:type="dxa"/>
          </w:tcPr>
          <w:p w14:paraId="62D30188"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53EEB1B8" w14:textId="029FCDAB"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0724CE97" w14:textId="7BF1EBFA"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A163C2A" w14:textId="2FF60D86"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a well-defined multicenter cohort of primary dystonia patients with clear inclusion criteria and handled poor image quality appropriately to avoid selection bias</w:t>
            </w:r>
            <w:r w:rsidRPr="00BC250C">
              <w:rPr>
                <w:rFonts w:asciiTheme="majorBidi" w:hAnsiTheme="majorBidi" w:cstheme="majorBidi"/>
                <w:sz w:val="20"/>
                <w:szCs w:val="20"/>
                <w:rtl/>
              </w:rPr>
              <w:t>.</w:t>
            </w:r>
          </w:p>
        </w:tc>
        <w:tc>
          <w:tcPr>
            <w:tcW w:w="1769" w:type="dxa"/>
          </w:tcPr>
          <w:p w14:paraId="320EF1C6" w14:textId="510C7215"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ethods (Study Participants)</w:t>
            </w:r>
          </w:p>
        </w:tc>
      </w:tr>
      <w:tr w:rsidR="003F6A2D" w:rsidRPr="00BC250C" w14:paraId="2568580E" w14:textId="77777777" w:rsidTr="00A11D67">
        <w:tc>
          <w:tcPr>
            <w:tcW w:w="1298" w:type="dxa"/>
          </w:tcPr>
          <w:p w14:paraId="6AB00784"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7E1D4AEA" w14:textId="6A9A5829"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4CFDC6F" w14:textId="31457C49"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54857AD" w14:textId="35C13E8B"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derived from standard preoperative MRI using validated automated pipelines (FreeSurfer) and were assessed blinded to the clinical outcome</w:t>
            </w:r>
            <w:r w:rsidRPr="00BC250C">
              <w:rPr>
                <w:rFonts w:asciiTheme="majorBidi" w:hAnsiTheme="majorBidi" w:cstheme="majorBidi"/>
                <w:sz w:val="20"/>
                <w:szCs w:val="20"/>
                <w:rtl/>
              </w:rPr>
              <w:t>.</w:t>
            </w:r>
          </w:p>
        </w:tc>
        <w:tc>
          <w:tcPr>
            <w:tcW w:w="1769" w:type="dxa"/>
          </w:tcPr>
          <w:p w14:paraId="73588161" w14:textId="00D8FDF7"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ethods (Cortical Thickness Maps)</w:t>
            </w:r>
          </w:p>
        </w:tc>
      </w:tr>
      <w:tr w:rsidR="003F6A2D" w:rsidRPr="00BC250C" w14:paraId="63CBFE88" w14:textId="77777777" w:rsidTr="00A11D67">
        <w:tc>
          <w:tcPr>
            <w:tcW w:w="1298" w:type="dxa"/>
          </w:tcPr>
          <w:p w14:paraId="2F06E7A1"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36F0DD76" w14:textId="59A07DA8"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516CC6C4" w14:textId="30D567A3" w:rsidR="003F6A2D" w:rsidRPr="00BC250C" w:rsidRDefault="00DA3E75"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512314E" w14:textId="6C252EFE"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 was measured using standardized clinical scales (BFMDRS/TWSTRS) at a stable 3-year follow-up, with clinicians blinded to the study's imaging data</w:t>
            </w:r>
            <w:r w:rsidRPr="00BC250C">
              <w:rPr>
                <w:rFonts w:asciiTheme="majorBidi" w:hAnsiTheme="majorBidi" w:cstheme="majorBidi"/>
                <w:sz w:val="20"/>
                <w:szCs w:val="20"/>
                <w:rtl/>
              </w:rPr>
              <w:t>.</w:t>
            </w:r>
          </w:p>
        </w:tc>
        <w:tc>
          <w:tcPr>
            <w:tcW w:w="1769" w:type="dxa"/>
          </w:tcPr>
          <w:p w14:paraId="35FA70F4" w14:textId="5BAC7C4A"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ethods (GPi-DBS Clinical Outcomes)</w:t>
            </w:r>
          </w:p>
        </w:tc>
      </w:tr>
      <w:tr w:rsidR="003F6A2D" w:rsidRPr="00BC250C" w14:paraId="30F094A5" w14:textId="77777777" w:rsidTr="00A11D67">
        <w:tc>
          <w:tcPr>
            <w:tcW w:w="1298" w:type="dxa"/>
          </w:tcPr>
          <w:p w14:paraId="23F08299"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5CCEDD3B" w14:textId="62A04ECB" w:rsidR="003F6A2D" w:rsidRPr="00BC250C" w:rsidRDefault="00DA3E75"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1969" w:type="dxa"/>
          </w:tcPr>
          <w:p w14:paraId="0709FC60" w14:textId="3AFBA5ED" w:rsidR="003F6A2D" w:rsidRPr="00BC250C" w:rsidRDefault="00DA3E75"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w:t>
            </w:r>
          </w:p>
        </w:tc>
        <w:tc>
          <w:tcPr>
            <w:tcW w:w="2276" w:type="dxa"/>
          </w:tcPr>
          <w:p w14:paraId="25239D7B" w14:textId="7F2FABC0"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used SVM with 10-fold cross-validation and, crucially, performed external validation on an independent cohort, which effectively mitigated overfitting risks</w:t>
            </w:r>
            <w:r w:rsidRPr="00BC250C">
              <w:rPr>
                <w:rFonts w:asciiTheme="majorBidi" w:hAnsiTheme="majorBidi" w:cstheme="majorBidi"/>
                <w:sz w:val="20"/>
                <w:szCs w:val="20"/>
                <w:rtl/>
              </w:rPr>
              <w:t>.</w:t>
            </w:r>
          </w:p>
        </w:tc>
        <w:tc>
          <w:tcPr>
            <w:tcW w:w="1769" w:type="dxa"/>
          </w:tcPr>
          <w:p w14:paraId="625D50C6" w14:textId="0946379D"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4 / Methods (GPi-DBS Outcome-Based Classification)</w:t>
            </w:r>
          </w:p>
        </w:tc>
      </w:tr>
      <w:tr w:rsidR="003F6A2D" w:rsidRPr="00BC250C" w14:paraId="0595EE78" w14:textId="77777777" w:rsidTr="00A11D67">
        <w:tc>
          <w:tcPr>
            <w:tcW w:w="1298" w:type="dxa"/>
          </w:tcPr>
          <w:p w14:paraId="18835A2E" w14:textId="77777777" w:rsidR="003F6A2D" w:rsidRPr="00BC250C" w:rsidRDefault="003F6A2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02276132" w14:textId="21C35D40" w:rsidR="003F6A2D" w:rsidRPr="00BC250C" w:rsidRDefault="0035191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3BC85D68" w14:textId="34CBC3E0" w:rsidR="003F6A2D" w:rsidRPr="00BC250C" w:rsidRDefault="0035191C"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0B43900" w14:textId="60E84B35" w:rsidR="003F6A2D" w:rsidRPr="00BC250C" w:rsidRDefault="0035191C"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demonstrates high methodological rigor, especially through its use of an independent test cohort for model validation</w:t>
            </w:r>
            <w:r w:rsidRPr="00BC250C">
              <w:rPr>
                <w:rFonts w:asciiTheme="majorBidi" w:hAnsiTheme="majorBidi" w:cstheme="majorBidi"/>
                <w:sz w:val="20"/>
                <w:szCs w:val="20"/>
                <w:rtl/>
              </w:rPr>
              <w:t>.</w:t>
            </w:r>
          </w:p>
        </w:tc>
        <w:tc>
          <w:tcPr>
            <w:tcW w:w="1769" w:type="dxa"/>
          </w:tcPr>
          <w:p w14:paraId="6CFB73CA" w14:textId="49A7E623" w:rsidR="003F6A2D" w:rsidRPr="00BC250C" w:rsidRDefault="0035191C"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 xml:space="preserve">Final judgment </w:t>
            </w:r>
          </w:p>
        </w:tc>
      </w:tr>
    </w:tbl>
    <w:p w14:paraId="7687C774" w14:textId="77777777" w:rsidR="003F6A2D" w:rsidRPr="00BC250C" w:rsidRDefault="003F6A2D" w:rsidP="00CB1D55">
      <w:pPr>
        <w:rPr>
          <w:rFonts w:asciiTheme="majorBidi" w:hAnsiTheme="majorBidi" w:cstheme="majorBidi"/>
          <w:sz w:val="20"/>
          <w:szCs w:val="20"/>
        </w:rPr>
      </w:pPr>
    </w:p>
    <w:p w14:paraId="4F942D5A" w14:textId="77777777" w:rsidR="00CB1D55" w:rsidRPr="00BC250C" w:rsidRDefault="00CB1D55" w:rsidP="00CB1D55">
      <w:pPr>
        <w:rPr>
          <w:rFonts w:asciiTheme="majorBidi" w:hAnsiTheme="majorBidi" w:cstheme="majorBidi"/>
          <w:sz w:val="20"/>
          <w:szCs w:val="20"/>
        </w:rPr>
      </w:pPr>
    </w:p>
    <w:tbl>
      <w:tblPr>
        <w:tblStyle w:val="TableGrid"/>
        <w:tblpPr w:leftFromText="180" w:rightFromText="180" w:vertAnchor="page" w:horzAnchor="margin" w:tblpY="4881"/>
        <w:tblW w:w="0" w:type="auto"/>
        <w:tblLook w:val="04A0" w:firstRow="1" w:lastRow="0" w:firstColumn="1" w:lastColumn="0" w:noHBand="0" w:noVBand="1"/>
      </w:tblPr>
      <w:tblGrid>
        <w:gridCol w:w="1298"/>
        <w:gridCol w:w="2038"/>
        <w:gridCol w:w="1969"/>
        <w:gridCol w:w="2276"/>
        <w:gridCol w:w="1769"/>
      </w:tblGrid>
      <w:tr w:rsidR="00A50B58" w:rsidRPr="00BC250C" w14:paraId="455B276C" w14:textId="77777777" w:rsidTr="0035191C">
        <w:tc>
          <w:tcPr>
            <w:tcW w:w="9350" w:type="dxa"/>
            <w:gridSpan w:val="5"/>
          </w:tcPr>
          <w:p w14:paraId="4622EFED" w14:textId="03935398" w:rsidR="00A50B58" w:rsidRPr="00BC250C" w:rsidRDefault="00EE075D" w:rsidP="00B55B63">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t>Haliasos et al., 2024</w:t>
            </w:r>
          </w:p>
        </w:tc>
      </w:tr>
      <w:tr w:rsidR="00A50B58" w:rsidRPr="00BC250C" w14:paraId="26E27C12" w14:textId="77777777" w:rsidTr="0035191C">
        <w:tc>
          <w:tcPr>
            <w:tcW w:w="1298" w:type="dxa"/>
          </w:tcPr>
          <w:p w14:paraId="55042948"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1BB0A133"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6224E689"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CACFAC6"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531D5213"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A50B58" w:rsidRPr="00BC250C" w14:paraId="4E8D3F4D" w14:textId="77777777" w:rsidTr="0035191C">
        <w:tc>
          <w:tcPr>
            <w:tcW w:w="1298" w:type="dxa"/>
          </w:tcPr>
          <w:p w14:paraId="59BE77DC"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7B090B09" w14:textId="7A3F3025" w:rsidR="00A50B58" w:rsidRPr="00BC250C" w:rsidRDefault="0099738E"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24F9497D" w14:textId="47601F2C" w:rsidR="00A50B58" w:rsidRPr="00BC250C" w:rsidRDefault="0099738E"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A850593" w14:textId="381DD2B6" w:rsidR="00A50B58" w:rsidRPr="00BC250C" w:rsidRDefault="0099738E" w:rsidP="0099738E">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used a retrospective cohort with clear inclusion and exclusion criteria, representing typical Parkinson's disease candidates for STN-DBS</w:t>
            </w:r>
          </w:p>
        </w:tc>
        <w:tc>
          <w:tcPr>
            <w:tcW w:w="1769" w:type="dxa"/>
          </w:tcPr>
          <w:p w14:paraId="2C337E9E" w14:textId="59B08869" w:rsidR="00A50B58" w:rsidRPr="00BC250C" w:rsidRDefault="003D7226" w:rsidP="003D722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aterials and Methods (Patient selection)</w:t>
            </w:r>
          </w:p>
        </w:tc>
      </w:tr>
      <w:tr w:rsidR="00A50B58" w:rsidRPr="00BC250C" w14:paraId="75FE8678" w14:textId="77777777" w:rsidTr="0035191C">
        <w:tc>
          <w:tcPr>
            <w:tcW w:w="1298" w:type="dxa"/>
          </w:tcPr>
          <w:p w14:paraId="1BC246E4"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07264B1C" w14:textId="6409D8A7" w:rsidR="00A50B58" w:rsidRPr="00BC250C" w:rsidRDefault="003D7226"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31C2013" w14:textId="36309117" w:rsidR="00A50B58" w:rsidRPr="00BC250C" w:rsidRDefault="003D7226"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49076DDD" w14:textId="28E6A505" w:rsidR="00A50B58" w:rsidRPr="00BC250C" w:rsidRDefault="003D7226" w:rsidP="003D722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derived from standard preoperative T1-weighted MRI using automated radiomics extraction (PyRadiomics), ensuring objective and reproducible feature measurement</w:t>
            </w:r>
            <w:r w:rsidRPr="00BC250C">
              <w:rPr>
                <w:rFonts w:asciiTheme="majorBidi" w:hAnsiTheme="majorBidi" w:cstheme="majorBidi"/>
                <w:sz w:val="20"/>
                <w:szCs w:val="20"/>
                <w:rtl/>
              </w:rPr>
              <w:t>.</w:t>
            </w:r>
          </w:p>
        </w:tc>
        <w:tc>
          <w:tcPr>
            <w:tcW w:w="1769" w:type="dxa"/>
          </w:tcPr>
          <w:p w14:paraId="3D0EA5E1" w14:textId="207BDDC2" w:rsidR="00A50B58" w:rsidRPr="00BC250C" w:rsidRDefault="003D7226" w:rsidP="003D722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5 / Materials and Methods (MRI acquisition / Image processing)</w:t>
            </w:r>
          </w:p>
        </w:tc>
      </w:tr>
      <w:tr w:rsidR="00A50B58" w:rsidRPr="00BC250C" w14:paraId="5022BF78" w14:textId="77777777" w:rsidTr="0035191C">
        <w:tc>
          <w:tcPr>
            <w:tcW w:w="1298" w:type="dxa"/>
          </w:tcPr>
          <w:p w14:paraId="4079B2B6"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17C9D98B" w14:textId="3F316E0D" w:rsidR="00A50B58" w:rsidRPr="00BC250C" w:rsidRDefault="003D7226"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35AB72C7" w14:textId="04D01688" w:rsidR="00A50B58" w:rsidRPr="00BC250C" w:rsidRDefault="003D7226"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D5F0880" w14:textId="32E5B259" w:rsidR="00A50B58" w:rsidRPr="00BC250C" w:rsidRDefault="003D7226" w:rsidP="003D722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based on a clinically meaningful 5-point improvement in the standardized UPDRS-III motor score at a 1-year follow-up</w:t>
            </w:r>
            <w:r w:rsidRPr="00BC250C">
              <w:rPr>
                <w:rFonts w:asciiTheme="majorBidi" w:hAnsiTheme="majorBidi" w:cstheme="majorBidi"/>
                <w:sz w:val="20"/>
                <w:szCs w:val="20"/>
                <w:rtl/>
              </w:rPr>
              <w:t>.</w:t>
            </w:r>
          </w:p>
        </w:tc>
        <w:tc>
          <w:tcPr>
            <w:tcW w:w="1769" w:type="dxa"/>
          </w:tcPr>
          <w:p w14:paraId="11D5BF90" w14:textId="64D82852" w:rsidR="00A50B58" w:rsidRPr="00BC250C" w:rsidRDefault="003D7226" w:rsidP="003D722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4 / Materials and Methods (Patient selection)</w:t>
            </w:r>
          </w:p>
        </w:tc>
      </w:tr>
      <w:tr w:rsidR="00A50B58" w:rsidRPr="00BC250C" w14:paraId="0F4B009B" w14:textId="77777777" w:rsidTr="0035191C">
        <w:tc>
          <w:tcPr>
            <w:tcW w:w="1298" w:type="dxa"/>
          </w:tcPr>
          <w:p w14:paraId="6018355C" w14:textId="77777777" w:rsidR="00A50B58" w:rsidRPr="00BC250C" w:rsidRDefault="00A50B58" w:rsidP="0035191C">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1BC3F14D" w14:textId="2A30E55F" w:rsidR="00A50B58" w:rsidRPr="00BC250C" w:rsidRDefault="00EE075D" w:rsidP="0035191C">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p>
        </w:tc>
        <w:tc>
          <w:tcPr>
            <w:tcW w:w="1969" w:type="dxa"/>
          </w:tcPr>
          <w:p w14:paraId="470CD982" w14:textId="4894A5DF" w:rsidR="00A50B58" w:rsidRPr="00BC250C" w:rsidRDefault="00A50B58" w:rsidP="0035191C">
            <w:pPr>
              <w:spacing w:after="160" w:line="259" w:lineRule="auto"/>
              <w:rPr>
                <w:rFonts w:asciiTheme="majorBidi" w:hAnsiTheme="majorBidi" w:cstheme="majorBidi"/>
                <w:sz w:val="20"/>
                <w:szCs w:val="20"/>
                <w:rtl/>
                <w:lang w:bidi="fa-IR"/>
              </w:rPr>
            </w:pPr>
          </w:p>
        </w:tc>
        <w:tc>
          <w:tcPr>
            <w:tcW w:w="2276" w:type="dxa"/>
          </w:tcPr>
          <w:p w14:paraId="53013574" w14:textId="1EED4F1A" w:rsidR="00A50B58" w:rsidRPr="00BC250C" w:rsidRDefault="00EE075D" w:rsidP="0037528D">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The study lacks independent external validation, and the exceptionally high performance (AUC 0.99) on a relatively small dataset suggests a significant risk of overfitting</w:t>
            </w:r>
            <w:r w:rsidR="0037528D" w:rsidRPr="00BC250C">
              <w:rPr>
                <w:rFonts w:asciiTheme="majorBidi" w:hAnsiTheme="majorBidi" w:cstheme="majorBidi"/>
                <w:sz w:val="20"/>
                <w:szCs w:val="20"/>
              </w:rPr>
              <w:t xml:space="preserve">. Also,  feature selection was performed on the entire dataset before resampling, leading to potential data leakage and overfitting. </w:t>
            </w:r>
          </w:p>
        </w:tc>
        <w:tc>
          <w:tcPr>
            <w:tcW w:w="1769" w:type="dxa"/>
          </w:tcPr>
          <w:p w14:paraId="706C8C30" w14:textId="6D412319" w:rsidR="00A50B58"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5 / Machine learning models; Page 11 / Study limitations</w:t>
            </w:r>
          </w:p>
        </w:tc>
      </w:tr>
      <w:tr w:rsidR="0013659A" w:rsidRPr="00BC250C" w14:paraId="0BBC454C" w14:textId="77777777" w:rsidTr="0035191C">
        <w:tc>
          <w:tcPr>
            <w:tcW w:w="1298" w:type="dxa"/>
          </w:tcPr>
          <w:p w14:paraId="4B62F4D4"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2E573D89" w14:textId="77D8E6DE"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3E08669" w14:textId="222DA4A3"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7915B96" w14:textId="6469EA1C"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lthough the study is a strong proof-of-concept, the overall risk of bias is high due to the lack of external validation for the machine learning models</w:t>
            </w:r>
            <w:r w:rsidRPr="00BC250C">
              <w:rPr>
                <w:rFonts w:asciiTheme="majorBidi" w:hAnsiTheme="majorBidi" w:cstheme="majorBidi"/>
                <w:sz w:val="20"/>
                <w:szCs w:val="20"/>
                <w:rtl/>
              </w:rPr>
              <w:t>.</w:t>
            </w:r>
          </w:p>
        </w:tc>
        <w:tc>
          <w:tcPr>
            <w:tcW w:w="1769" w:type="dxa"/>
          </w:tcPr>
          <w:p w14:paraId="5E73637B" w14:textId="73BAA783"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51825B5F" w14:textId="77777777" w:rsidR="00CB1D55" w:rsidRPr="00BC250C" w:rsidRDefault="00CB1D55" w:rsidP="00CB1D55">
      <w:pPr>
        <w:rPr>
          <w:rFonts w:asciiTheme="majorBidi" w:hAnsiTheme="majorBidi" w:cstheme="majorBidi"/>
          <w:sz w:val="20"/>
          <w:szCs w:val="20"/>
        </w:rPr>
      </w:pPr>
    </w:p>
    <w:tbl>
      <w:tblPr>
        <w:tblStyle w:val="TableGrid"/>
        <w:tblpPr w:leftFromText="180" w:rightFromText="180" w:vertAnchor="page" w:horzAnchor="margin" w:tblpY="5391"/>
        <w:tblW w:w="0" w:type="auto"/>
        <w:tblLook w:val="04A0" w:firstRow="1" w:lastRow="0" w:firstColumn="1" w:lastColumn="0" w:noHBand="0" w:noVBand="1"/>
      </w:tblPr>
      <w:tblGrid>
        <w:gridCol w:w="1298"/>
        <w:gridCol w:w="2038"/>
        <w:gridCol w:w="1969"/>
        <w:gridCol w:w="2276"/>
        <w:gridCol w:w="1769"/>
      </w:tblGrid>
      <w:tr w:rsidR="00EE075D" w:rsidRPr="00BC250C" w14:paraId="2EF17E80" w14:textId="77777777" w:rsidTr="00EE075D">
        <w:tc>
          <w:tcPr>
            <w:tcW w:w="9350" w:type="dxa"/>
            <w:gridSpan w:val="5"/>
          </w:tcPr>
          <w:p w14:paraId="1F522F68" w14:textId="7E5FF488" w:rsidR="00EE075D" w:rsidRPr="00BC250C" w:rsidRDefault="00EE075D" w:rsidP="00B55B63">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Jo et al., 2025</w:t>
            </w:r>
          </w:p>
        </w:tc>
      </w:tr>
      <w:tr w:rsidR="00EE075D" w:rsidRPr="00BC250C" w14:paraId="02C4FA8E" w14:textId="77777777" w:rsidTr="00EE075D">
        <w:tc>
          <w:tcPr>
            <w:tcW w:w="1298" w:type="dxa"/>
          </w:tcPr>
          <w:p w14:paraId="018EC68D"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5D63BEBA"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5698C58E"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DDFB1AD"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49B01290"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EE075D" w:rsidRPr="00BC250C" w14:paraId="520E273F" w14:textId="77777777" w:rsidTr="00EE075D">
        <w:tc>
          <w:tcPr>
            <w:tcW w:w="1298" w:type="dxa"/>
          </w:tcPr>
          <w:p w14:paraId="59CCBDB3"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1E966B00" w14:textId="7590C2F3"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0B93A9DB" w14:textId="608055CC"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AE7FBA5" w14:textId="5B7A36BB"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utilized a well-characterized retrospective cohort of PD patients with specific "off-freezing" symptoms, ensuring clinical relevance for GPi-DBS candidates</w:t>
            </w:r>
            <w:r w:rsidRPr="00BC250C">
              <w:rPr>
                <w:rFonts w:asciiTheme="majorBidi" w:hAnsiTheme="majorBidi" w:cstheme="majorBidi"/>
                <w:sz w:val="20"/>
                <w:szCs w:val="20"/>
                <w:rtl/>
              </w:rPr>
              <w:t>.</w:t>
            </w:r>
          </w:p>
        </w:tc>
        <w:tc>
          <w:tcPr>
            <w:tcW w:w="1769" w:type="dxa"/>
          </w:tcPr>
          <w:p w14:paraId="70ADAE8C" w14:textId="51F78743"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aterials</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Methods (Study population)</w:t>
            </w:r>
          </w:p>
        </w:tc>
      </w:tr>
      <w:tr w:rsidR="00EE075D" w:rsidRPr="00BC250C" w14:paraId="78C47E92" w14:textId="77777777" w:rsidTr="00EE075D">
        <w:tc>
          <w:tcPr>
            <w:tcW w:w="1298" w:type="dxa"/>
          </w:tcPr>
          <w:p w14:paraId="0404756E"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3A19B2C3" w14:textId="687029F4"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06EBA65B" w14:textId="20CC05C0"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959976D" w14:textId="5578242D"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derived from preoperative DTI and VAT-based structural connectivity using the validated Lead-DBS pipeline, which is a standard approach in connectomic studies</w:t>
            </w:r>
            <w:r w:rsidRPr="00BC250C">
              <w:rPr>
                <w:rFonts w:asciiTheme="majorBidi" w:hAnsiTheme="majorBidi" w:cstheme="majorBidi"/>
                <w:sz w:val="20"/>
                <w:szCs w:val="20"/>
                <w:rtl/>
              </w:rPr>
              <w:t>.</w:t>
            </w:r>
          </w:p>
        </w:tc>
        <w:tc>
          <w:tcPr>
            <w:tcW w:w="1769" w:type="dxa"/>
          </w:tcPr>
          <w:p w14:paraId="1D12E413" w14:textId="1EAE332A"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aterials</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Methods (Image acquisition / Electrode localization)</w:t>
            </w:r>
          </w:p>
        </w:tc>
      </w:tr>
      <w:tr w:rsidR="00EE075D" w:rsidRPr="00BC250C" w14:paraId="2BFF977C" w14:textId="77777777" w:rsidTr="00EE075D">
        <w:tc>
          <w:tcPr>
            <w:tcW w:w="1298" w:type="dxa"/>
          </w:tcPr>
          <w:p w14:paraId="2538A6CB"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0963880D" w14:textId="3BA1AF67"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A670714" w14:textId="4DFDA1CA"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D87787C" w14:textId="77A027E9"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assessed using the MDS-UPDRS Part III (Item 11) with excellent inter-rater reliability (ICC 0.97) under standardized medication/stimulation conditions</w:t>
            </w:r>
            <w:r w:rsidRPr="00BC250C">
              <w:rPr>
                <w:rFonts w:asciiTheme="majorBidi" w:hAnsiTheme="majorBidi" w:cstheme="majorBidi"/>
                <w:sz w:val="20"/>
                <w:szCs w:val="20"/>
                <w:rtl/>
              </w:rPr>
              <w:t>.</w:t>
            </w:r>
          </w:p>
        </w:tc>
        <w:tc>
          <w:tcPr>
            <w:tcW w:w="1769" w:type="dxa"/>
          </w:tcPr>
          <w:p w14:paraId="01260E4F" w14:textId="1A883602"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3 / Materials</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Methods (Surgery and evaluation)</w:t>
            </w:r>
          </w:p>
        </w:tc>
      </w:tr>
      <w:tr w:rsidR="00EE075D" w:rsidRPr="00BC250C" w14:paraId="71594DD3" w14:textId="77777777" w:rsidTr="00EE075D">
        <w:tc>
          <w:tcPr>
            <w:tcW w:w="1298" w:type="dxa"/>
          </w:tcPr>
          <w:p w14:paraId="07633F07"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05759965" w14:textId="26719AA8" w:rsidR="00EE075D" w:rsidRPr="00BC250C" w:rsidRDefault="00C0670B" w:rsidP="00EE075D">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p>
        </w:tc>
        <w:tc>
          <w:tcPr>
            <w:tcW w:w="1969" w:type="dxa"/>
          </w:tcPr>
          <w:p w14:paraId="0B8A691C" w14:textId="6F46F63F" w:rsidR="00EE075D" w:rsidRPr="00BC250C" w:rsidRDefault="00C0670B" w:rsidP="00EE075D">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w:t>
            </w:r>
          </w:p>
        </w:tc>
        <w:tc>
          <w:tcPr>
            <w:tcW w:w="2276" w:type="dxa"/>
          </w:tcPr>
          <w:p w14:paraId="57EF15D9" w14:textId="36E1FFA5" w:rsidR="00EE075D" w:rsidRPr="00BC250C" w:rsidRDefault="00C0670B" w:rsidP="000E5AE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While 10-fold cross-validation was used, the small sample size (n=58) increases the risk of overfitting in machine learning models</w:t>
            </w:r>
            <w:r w:rsidRPr="00BC250C">
              <w:rPr>
                <w:rFonts w:asciiTheme="majorBidi" w:hAnsiTheme="majorBidi" w:cstheme="majorBidi"/>
                <w:sz w:val="20"/>
                <w:szCs w:val="20"/>
                <w:rtl/>
              </w:rPr>
              <w:t>.</w:t>
            </w:r>
            <w:r w:rsidR="000E5AEB" w:rsidRPr="00BC250C">
              <w:rPr>
                <w:rFonts w:asciiTheme="majorBidi" w:hAnsiTheme="majorBidi" w:cstheme="majorBidi"/>
                <w:sz w:val="20"/>
                <w:szCs w:val="20"/>
                <w:rtl/>
              </w:rPr>
              <w:t xml:space="preserve"> </w:t>
            </w:r>
            <w:r w:rsidR="000E5AEB" w:rsidRPr="00BC250C">
              <w:rPr>
                <w:rFonts w:asciiTheme="majorBidi" w:hAnsiTheme="majorBidi" w:cstheme="majorBidi"/>
                <w:sz w:val="20"/>
                <w:szCs w:val="20"/>
              </w:rPr>
              <w:t xml:space="preserve"> the study did not check if the model's predictions were well-calibrated, did not explain how missing data was handle.</w:t>
            </w:r>
            <w:r w:rsidR="000E5AEB" w:rsidRPr="00BC250C">
              <w:rPr>
                <w:rFonts w:asciiTheme="majorBidi" w:hAnsiTheme="majorBidi" w:cstheme="majorBidi"/>
                <w:sz w:val="20"/>
                <w:szCs w:val="20"/>
                <w:rtl/>
              </w:rPr>
              <w:t xml:space="preserve"> </w:t>
            </w:r>
          </w:p>
        </w:tc>
        <w:tc>
          <w:tcPr>
            <w:tcW w:w="1769" w:type="dxa"/>
          </w:tcPr>
          <w:p w14:paraId="0A2610A5" w14:textId="20206520"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 / Statistical analysis; Page 8 / Discussion (Limitations)</w:t>
            </w:r>
          </w:p>
        </w:tc>
      </w:tr>
      <w:tr w:rsidR="00EE075D" w:rsidRPr="00BC250C" w14:paraId="3D6930E4" w14:textId="77777777" w:rsidTr="00EE075D">
        <w:tc>
          <w:tcPr>
            <w:tcW w:w="1298" w:type="dxa"/>
          </w:tcPr>
          <w:p w14:paraId="0A0B8739" w14:textId="77777777" w:rsidR="00EE075D" w:rsidRPr="00BC250C" w:rsidRDefault="00EE075D"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774F5B03" w14:textId="505640DA"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3A6382F8" w14:textId="0A115115"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6A427C2" w14:textId="0DCDCECD" w:rsidR="00EE075D"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Despite the high clinical value and rigorous neuroimaging pipeline, the overall risk of bias is high due to the lack of external validation and a relatively small dataset</w:t>
            </w:r>
            <w:r w:rsidRPr="00BC250C">
              <w:rPr>
                <w:rFonts w:asciiTheme="majorBidi" w:hAnsiTheme="majorBidi" w:cstheme="majorBidi"/>
                <w:sz w:val="20"/>
                <w:szCs w:val="20"/>
                <w:rtl/>
              </w:rPr>
              <w:t>.</w:t>
            </w:r>
          </w:p>
        </w:tc>
        <w:tc>
          <w:tcPr>
            <w:tcW w:w="1769" w:type="dxa"/>
          </w:tcPr>
          <w:p w14:paraId="3295F1C7" w14:textId="44ACC47D" w:rsidR="00EE075D" w:rsidRPr="00BC250C" w:rsidRDefault="00C0670B" w:rsidP="00EE075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Final judgment </w:t>
            </w:r>
          </w:p>
        </w:tc>
      </w:tr>
    </w:tbl>
    <w:p w14:paraId="3954BD4B" w14:textId="0F640A44" w:rsidR="00DB1E74" w:rsidRPr="00BC250C" w:rsidRDefault="00DB1E74" w:rsidP="00CB1D55">
      <w:pPr>
        <w:rPr>
          <w:rFonts w:asciiTheme="majorBidi" w:hAnsiTheme="majorBidi" w:cstheme="majorBidi"/>
          <w:sz w:val="20"/>
          <w:szCs w:val="20"/>
          <w:lang w:bidi="fa-IR"/>
        </w:rPr>
      </w:pPr>
    </w:p>
    <w:tbl>
      <w:tblPr>
        <w:tblStyle w:val="TableGrid"/>
        <w:tblpPr w:leftFromText="180" w:rightFromText="180" w:vertAnchor="page" w:horzAnchor="margin" w:tblpY="9511"/>
        <w:tblW w:w="0" w:type="auto"/>
        <w:tblLook w:val="04A0" w:firstRow="1" w:lastRow="0" w:firstColumn="1" w:lastColumn="0" w:noHBand="0" w:noVBand="1"/>
      </w:tblPr>
      <w:tblGrid>
        <w:gridCol w:w="1298"/>
        <w:gridCol w:w="2038"/>
        <w:gridCol w:w="1969"/>
        <w:gridCol w:w="2276"/>
        <w:gridCol w:w="1769"/>
      </w:tblGrid>
      <w:tr w:rsidR="00C0670B" w:rsidRPr="00BC250C" w14:paraId="0AABDF24" w14:textId="77777777" w:rsidTr="00C0670B">
        <w:tc>
          <w:tcPr>
            <w:tcW w:w="9350" w:type="dxa"/>
            <w:gridSpan w:val="5"/>
          </w:tcPr>
          <w:p w14:paraId="24A936E6" w14:textId="3987C2E7" w:rsidR="00C0670B" w:rsidRPr="00BC250C" w:rsidRDefault="0024504B" w:rsidP="00B55B63">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Li et al., 2025</w:t>
            </w:r>
          </w:p>
        </w:tc>
      </w:tr>
      <w:tr w:rsidR="00C0670B" w:rsidRPr="00BC250C" w14:paraId="1AF8DDD6" w14:textId="77777777" w:rsidTr="00C0670B">
        <w:tc>
          <w:tcPr>
            <w:tcW w:w="1298" w:type="dxa"/>
          </w:tcPr>
          <w:p w14:paraId="7E9C0EED"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43F58E0D"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3E5752D4"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7115B25"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2FE262E6"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C0670B" w:rsidRPr="00BC250C" w14:paraId="4F313927" w14:textId="77777777" w:rsidTr="00C0670B">
        <w:tc>
          <w:tcPr>
            <w:tcW w:w="1298" w:type="dxa"/>
          </w:tcPr>
          <w:p w14:paraId="58630AC5"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6AA111F6" w14:textId="61F5C00A"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03B07DF" w14:textId="410DF530"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Low</w:t>
            </w:r>
          </w:p>
        </w:tc>
        <w:tc>
          <w:tcPr>
            <w:tcW w:w="2276" w:type="dxa"/>
          </w:tcPr>
          <w:p w14:paraId="33A9D95E" w14:textId="2689BBE1"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enrolled a substantial cohort of 209 PD patients with clear criteria for "Good" vs. "Poor" improvement, reflecting a realistic clinical spectrum for STN-DBS</w:t>
            </w:r>
          </w:p>
        </w:tc>
        <w:tc>
          <w:tcPr>
            <w:tcW w:w="1769" w:type="dxa"/>
          </w:tcPr>
          <w:p w14:paraId="1604BF72" w14:textId="0937E512"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3 / Methods (Patients)</w:t>
            </w:r>
          </w:p>
        </w:tc>
      </w:tr>
      <w:tr w:rsidR="00C0670B" w:rsidRPr="00BC250C" w14:paraId="72166CEC" w14:textId="77777777" w:rsidTr="00C0670B">
        <w:tc>
          <w:tcPr>
            <w:tcW w:w="1298" w:type="dxa"/>
          </w:tcPr>
          <w:p w14:paraId="2E6A649C"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42A28D89" w14:textId="008809BE"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11CAAF1" w14:textId="15195B0B"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3D6C826" w14:textId="3D0E4CEE"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objective radiomics features extracted from preoperative T2-MRI using standardized tools (PyRadiomics), with high inter-observer agreement (ICC</w:t>
            </w:r>
            <w:r w:rsidRPr="00BC250C">
              <w:rPr>
                <w:rFonts w:asciiTheme="majorBidi" w:hAnsiTheme="majorBidi" w:cstheme="majorBidi"/>
                <w:sz w:val="20"/>
                <w:szCs w:val="20"/>
                <w:rtl/>
              </w:rPr>
              <w:t xml:space="preserve"> &gt; 0.75).</w:t>
            </w:r>
          </w:p>
        </w:tc>
        <w:tc>
          <w:tcPr>
            <w:tcW w:w="1769" w:type="dxa"/>
          </w:tcPr>
          <w:p w14:paraId="11C94987" w14:textId="5571A149"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4 / Methods (ROI segmentation and features extraction)</w:t>
            </w:r>
          </w:p>
        </w:tc>
      </w:tr>
      <w:tr w:rsidR="00C0670B" w:rsidRPr="00BC250C" w14:paraId="4C1BE140" w14:textId="77777777" w:rsidTr="00C0670B">
        <w:tc>
          <w:tcPr>
            <w:tcW w:w="1298" w:type="dxa"/>
          </w:tcPr>
          <w:p w14:paraId="615D925E"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5DC50B12" w14:textId="3C872411"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B469318" w14:textId="2D40A148"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D85EC98" w14:textId="43FAC101"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Improvement was defined using the standardized MDS-UPDRS III score at a 3-month follow-up, which is a standard and clinically relevant metric for motor function</w:t>
            </w:r>
            <w:r w:rsidRPr="00BC250C">
              <w:rPr>
                <w:rFonts w:asciiTheme="majorBidi" w:hAnsiTheme="majorBidi" w:cstheme="majorBidi"/>
                <w:sz w:val="20"/>
                <w:szCs w:val="20"/>
                <w:rtl/>
              </w:rPr>
              <w:t>.</w:t>
            </w:r>
          </w:p>
        </w:tc>
        <w:tc>
          <w:tcPr>
            <w:tcW w:w="1769" w:type="dxa"/>
          </w:tcPr>
          <w:p w14:paraId="65D233D8" w14:textId="705DB6D9"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ethods (Clinical data assessments)</w:t>
            </w:r>
          </w:p>
        </w:tc>
      </w:tr>
      <w:tr w:rsidR="00C0670B" w:rsidRPr="00BC250C" w14:paraId="380256D2" w14:textId="77777777" w:rsidTr="00C0670B">
        <w:tc>
          <w:tcPr>
            <w:tcW w:w="1298" w:type="dxa"/>
          </w:tcPr>
          <w:p w14:paraId="649D30C9"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7D65755E" w14:textId="2F451DA7" w:rsidR="00C0670B" w:rsidRPr="00BC250C" w:rsidRDefault="007C02ED" w:rsidP="00C0670B">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r w:rsidR="00150D50" w:rsidRPr="00BC250C">
              <w:rPr>
                <w:rFonts w:asciiTheme="majorBidi" w:hAnsiTheme="majorBidi" w:cstheme="majorBidi"/>
                <w:sz w:val="20"/>
                <w:szCs w:val="20"/>
                <w:lang w:bidi="fa-IR"/>
              </w:rPr>
              <w:t xml:space="preserve"> </w:t>
            </w:r>
          </w:p>
        </w:tc>
        <w:tc>
          <w:tcPr>
            <w:tcW w:w="1969" w:type="dxa"/>
          </w:tcPr>
          <w:p w14:paraId="38549BFF" w14:textId="068AA493" w:rsidR="00C0670B" w:rsidRPr="00BC250C" w:rsidRDefault="00150D50" w:rsidP="00C0670B">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w:t>
            </w:r>
          </w:p>
        </w:tc>
        <w:tc>
          <w:tcPr>
            <w:tcW w:w="2276" w:type="dxa"/>
          </w:tcPr>
          <w:p w14:paraId="20F1616D" w14:textId="60769D29" w:rsidR="00C0670B" w:rsidRPr="00BC250C" w:rsidRDefault="007C02ED" w:rsidP="007C02E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appropriately split the data into training and test sets, applied feature selection only on the training set, and validated model performance using ROC, calibration, and decision curve analysis, minimizing the risk of overfitting.</w:t>
            </w:r>
          </w:p>
        </w:tc>
        <w:tc>
          <w:tcPr>
            <w:tcW w:w="1769" w:type="dxa"/>
          </w:tcPr>
          <w:p w14:paraId="673359A1" w14:textId="60B47F4F" w:rsidR="00C0670B"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5 / Methods (</w:t>
            </w:r>
            <w:r w:rsidR="003D1218" w:rsidRPr="00BC250C">
              <w:rPr>
                <w:rFonts w:asciiTheme="majorBidi" w:hAnsiTheme="majorBidi" w:cstheme="majorBidi"/>
                <w:sz w:val="20"/>
                <w:szCs w:val="20"/>
              </w:rPr>
              <w:t xml:space="preserve">Selection of radiomics feature, </w:t>
            </w:r>
            <w:r w:rsidRPr="00BC250C">
              <w:rPr>
                <w:rFonts w:asciiTheme="majorBidi" w:hAnsiTheme="majorBidi" w:cstheme="majorBidi"/>
                <w:sz w:val="20"/>
                <w:szCs w:val="20"/>
              </w:rPr>
              <w:t>Construction of ML models); Page 10 / Discussion (Limitations)</w:t>
            </w:r>
          </w:p>
        </w:tc>
      </w:tr>
      <w:tr w:rsidR="00C0670B" w:rsidRPr="00BC250C" w14:paraId="3F4016E5" w14:textId="77777777" w:rsidTr="00C0670B">
        <w:tc>
          <w:tcPr>
            <w:tcW w:w="1298" w:type="dxa"/>
          </w:tcPr>
          <w:p w14:paraId="4CC98E41" w14:textId="77777777" w:rsidR="00C0670B" w:rsidRPr="00BC250C" w:rsidRDefault="00C0670B"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6B6336E4" w14:textId="31A0A93D" w:rsidR="00C0670B" w:rsidRPr="00BC250C" w:rsidRDefault="007C02ED" w:rsidP="00C0670B">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 xml:space="preserve">Low </w:t>
            </w:r>
          </w:p>
        </w:tc>
        <w:tc>
          <w:tcPr>
            <w:tcW w:w="1969" w:type="dxa"/>
          </w:tcPr>
          <w:p w14:paraId="583DBC84" w14:textId="175A8E6E"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375FF2D" w14:textId="545AFAD2" w:rsidR="00C0670B" w:rsidRPr="00BC250C" w:rsidRDefault="007C02ED" w:rsidP="007C02E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Clear participant selection, standardized outcome definition, robust predictor handling, and rigorous model validation collectively support a low risk of bias for the study.</w:t>
            </w:r>
          </w:p>
        </w:tc>
        <w:tc>
          <w:tcPr>
            <w:tcW w:w="1769" w:type="dxa"/>
          </w:tcPr>
          <w:p w14:paraId="70CB3869" w14:textId="7C6666B3" w:rsidR="00C0670B" w:rsidRPr="00BC250C" w:rsidRDefault="00150D50" w:rsidP="00C0670B">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Final judgment </w:t>
            </w:r>
          </w:p>
        </w:tc>
      </w:tr>
    </w:tbl>
    <w:p w14:paraId="0517395C" w14:textId="77777777" w:rsidR="00C0670B" w:rsidRPr="00BC250C" w:rsidRDefault="00C0670B" w:rsidP="00CB1D55">
      <w:pPr>
        <w:rPr>
          <w:rFonts w:asciiTheme="majorBidi" w:hAnsiTheme="majorBidi" w:cstheme="majorBidi"/>
          <w:sz w:val="20"/>
          <w:szCs w:val="20"/>
          <w:lang w:bidi="fa-IR"/>
        </w:rPr>
      </w:pPr>
    </w:p>
    <w:p w14:paraId="0C1726C9" w14:textId="77777777" w:rsidR="00C0670B" w:rsidRPr="00BC250C" w:rsidRDefault="00C0670B" w:rsidP="00CB1D55">
      <w:pPr>
        <w:rPr>
          <w:rFonts w:asciiTheme="majorBidi" w:hAnsiTheme="majorBidi" w:cstheme="majorBidi"/>
          <w:sz w:val="20"/>
          <w:szCs w:val="20"/>
          <w:lang w:bidi="fa-IR"/>
        </w:rPr>
      </w:pPr>
    </w:p>
    <w:tbl>
      <w:tblPr>
        <w:tblStyle w:val="TableGrid"/>
        <w:tblpPr w:leftFromText="180" w:rightFromText="180" w:vertAnchor="page" w:horzAnchor="margin" w:tblpY="1201"/>
        <w:tblW w:w="0" w:type="auto"/>
        <w:tblLook w:val="04A0" w:firstRow="1" w:lastRow="0" w:firstColumn="1" w:lastColumn="0" w:noHBand="0" w:noVBand="1"/>
      </w:tblPr>
      <w:tblGrid>
        <w:gridCol w:w="1298"/>
        <w:gridCol w:w="2038"/>
        <w:gridCol w:w="1969"/>
        <w:gridCol w:w="2276"/>
        <w:gridCol w:w="1769"/>
      </w:tblGrid>
      <w:tr w:rsidR="00150D50" w:rsidRPr="00BC250C" w14:paraId="5BCCD197" w14:textId="77777777" w:rsidTr="00150D50">
        <w:tc>
          <w:tcPr>
            <w:tcW w:w="9350" w:type="dxa"/>
            <w:gridSpan w:val="5"/>
          </w:tcPr>
          <w:p w14:paraId="5FB5C82A" w14:textId="7D91BCF7" w:rsidR="00150D50" w:rsidRPr="00BC250C" w:rsidRDefault="00E10F22"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Liu et al., 2021</w:t>
            </w:r>
          </w:p>
        </w:tc>
      </w:tr>
      <w:tr w:rsidR="00150D50" w:rsidRPr="00BC250C" w14:paraId="5C5168F4" w14:textId="77777777" w:rsidTr="00150D50">
        <w:tc>
          <w:tcPr>
            <w:tcW w:w="1298" w:type="dxa"/>
          </w:tcPr>
          <w:p w14:paraId="5B9181FE"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7834DBF0"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1EE69142"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0E5F4940"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7889DF88"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150D50" w:rsidRPr="00BC250C" w14:paraId="1363A389" w14:textId="77777777" w:rsidTr="00150D50">
        <w:tc>
          <w:tcPr>
            <w:tcW w:w="1298" w:type="dxa"/>
          </w:tcPr>
          <w:p w14:paraId="3A343EEB"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015E94E4" w14:textId="1CF22B58" w:rsidR="00150D50" w:rsidRPr="00BC250C" w:rsidRDefault="003B3B13" w:rsidP="00150D5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1969" w:type="dxa"/>
          </w:tcPr>
          <w:p w14:paraId="2482A84D" w14:textId="35033267"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437F51AA" w14:textId="26F6976C"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prospectively recruited 33 PD patients with clear inclusion/exclusion criteria, ensuring the cohort is representative of DBS candidates</w:t>
            </w:r>
            <w:r w:rsidRPr="00BC250C">
              <w:rPr>
                <w:rFonts w:asciiTheme="majorBidi" w:hAnsiTheme="majorBidi" w:cstheme="majorBidi"/>
                <w:sz w:val="20"/>
                <w:szCs w:val="20"/>
                <w:rtl/>
              </w:rPr>
              <w:t>.</w:t>
            </w:r>
          </w:p>
        </w:tc>
        <w:tc>
          <w:tcPr>
            <w:tcW w:w="1769" w:type="dxa"/>
          </w:tcPr>
          <w:p w14:paraId="066CB4E0" w14:textId="7D5B2257"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aterials and Methods (Patients)</w:t>
            </w:r>
          </w:p>
        </w:tc>
      </w:tr>
      <w:tr w:rsidR="00150D50" w:rsidRPr="00BC250C" w14:paraId="5ED8FAF9" w14:textId="77777777" w:rsidTr="00150D50">
        <w:tc>
          <w:tcPr>
            <w:tcW w:w="1298" w:type="dxa"/>
          </w:tcPr>
          <w:p w14:paraId="70856E0C"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49DBB3CD" w14:textId="4912418C"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0C8D999D" w14:textId="4F918ED9"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F4AE338" w14:textId="063EE87B"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objective radiomics features extracted from preoperative QSM images using an automated pipeline (PyRadiomics), with a strong focus on inter-rater stability (ICC</w:t>
            </w:r>
            <w:r w:rsidRPr="00BC250C">
              <w:rPr>
                <w:rFonts w:asciiTheme="majorBidi" w:hAnsiTheme="majorBidi" w:cstheme="majorBidi"/>
                <w:sz w:val="20"/>
                <w:szCs w:val="20"/>
                <w:rtl/>
              </w:rPr>
              <w:t xml:space="preserve"> &gt; 0.85).</w:t>
            </w:r>
          </w:p>
        </w:tc>
        <w:tc>
          <w:tcPr>
            <w:tcW w:w="1769" w:type="dxa"/>
          </w:tcPr>
          <w:p w14:paraId="66FBA43F" w14:textId="4F939AA0"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5 / Materials and Methods (Image Pre-processing / Feature Extraction)</w:t>
            </w:r>
          </w:p>
        </w:tc>
      </w:tr>
      <w:tr w:rsidR="00150D50" w:rsidRPr="00BC250C" w14:paraId="5428E2A4" w14:textId="77777777" w:rsidTr="00150D50">
        <w:tc>
          <w:tcPr>
            <w:tcW w:w="1298" w:type="dxa"/>
          </w:tcPr>
          <w:p w14:paraId="4521067C"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1F02AFB2" w14:textId="3C486733"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51B01AD" w14:textId="19D534EB"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81C24A9" w14:textId="597315CC"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based on the standard MDS-UPDRS III motor score improvement with a clear 30% cutoff at a 6-month follow-up</w:t>
            </w:r>
            <w:r w:rsidRPr="00BC250C">
              <w:rPr>
                <w:rFonts w:asciiTheme="majorBidi" w:hAnsiTheme="majorBidi" w:cstheme="majorBidi"/>
                <w:sz w:val="20"/>
                <w:szCs w:val="20"/>
                <w:rtl/>
              </w:rPr>
              <w:t>.</w:t>
            </w:r>
          </w:p>
        </w:tc>
        <w:tc>
          <w:tcPr>
            <w:tcW w:w="1769" w:type="dxa"/>
          </w:tcPr>
          <w:p w14:paraId="2AB746EE" w14:textId="1A5FBDB4"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aterials and Methods (Clinical Evaluation)</w:t>
            </w:r>
          </w:p>
        </w:tc>
      </w:tr>
      <w:tr w:rsidR="00150D50" w:rsidRPr="00BC250C" w14:paraId="6AC1617B" w14:textId="77777777" w:rsidTr="00150D50">
        <w:tc>
          <w:tcPr>
            <w:tcW w:w="1298" w:type="dxa"/>
          </w:tcPr>
          <w:p w14:paraId="3F8B80AD"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65D4312E" w14:textId="3A85FD31" w:rsidR="00150D50" w:rsidRPr="00BC250C" w:rsidRDefault="003B3B13" w:rsidP="00150D5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p>
        </w:tc>
        <w:tc>
          <w:tcPr>
            <w:tcW w:w="1969" w:type="dxa"/>
          </w:tcPr>
          <w:p w14:paraId="186FA4BB" w14:textId="414F03A3" w:rsidR="00150D50" w:rsidRPr="00BC250C" w:rsidRDefault="003B3B13" w:rsidP="00150D5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w:t>
            </w:r>
          </w:p>
        </w:tc>
        <w:tc>
          <w:tcPr>
            <w:tcW w:w="2276" w:type="dxa"/>
          </w:tcPr>
          <w:p w14:paraId="0E0F4672" w14:textId="44FAB7BD"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ample size is very small (n=33) and the study relied on Leave-One-Out Cross-Validation (LOOCV) without any independent external validation, which carries a high risk of overfitting</w:t>
            </w:r>
            <w:r w:rsidRPr="00BC250C">
              <w:rPr>
                <w:rFonts w:asciiTheme="majorBidi" w:hAnsiTheme="majorBidi" w:cstheme="majorBidi"/>
                <w:sz w:val="20"/>
                <w:szCs w:val="20"/>
                <w:rtl/>
              </w:rPr>
              <w:t>.</w:t>
            </w:r>
          </w:p>
        </w:tc>
        <w:tc>
          <w:tcPr>
            <w:tcW w:w="1769" w:type="dxa"/>
          </w:tcPr>
          <w:p w14:paraId="7B0E32D7" w14:textId="075FB211"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5 / Development and Validation; Page 9 / Discussion (Limitations)</w:t>
            </w:r>
          </w:p>
        </w:tc>
      </w:tr>
      <w:tr w:rsidR="00150D50" w:rsidRPr="00BC250C" w14:paraId="75BC9042" w14:textId="77777777" w:rsidTr="00150D50">
        <w:tc>
          <w:tcPr>
            <w:tcW w:w="1298" w:type="dxa"/>
          </w:tcPr>
          <w:p w14:paraId="17C5A3CC" w14:textId="77777777" w:rsidR="00150D50" w:rsidRPr="00BC250C" w:rsidRDefault="00150D50"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1429831B" w14:textId="28FF02F0"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17976CEA" w14:textId="29ECBB45"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73A1923" w14:textId="783D17D8" w:rsidR="00150D50"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While the use of QSM radiomics is innovative, the overall risk of bias is high due to the small pilot nature of the study and the lack of external validation for its predictive models</w:t>
            </w:r>
            <w:r w:rsidRPr="00BC250C">
              <w:rPr>
                <w:rFonts w:asciiTheme="majorBidi" w:hAnsiTheme="majorBidi" w:cstheme="majorBidi"/>
                <w:sz w:val="20"/>
                <w:szCs w:val="20"/>
                <w:rtl/>
              </w:rPr>
              <w:t xml:space="preserve">. </w:t>
            </w:r>
          </w:p>
        </w:tc>
        <w:tc>
          <w:tcPr>
            <w:tcW w:w="1769" w:type="dxa"/>
          </w:tcPr>
          <w:p w14:paraId="7AE31C2B" w14:textId="2961F6CA" w:rsidR="00150D50" w:rsidRPr="00BC250C" w:rsidRDefault="003B3B13" w:rsidP="00150D5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Final judgment </w:t>
            </w:r>
          </w:p>
        </w:tc>
      </w:tr>
    </w:tbl>
    <w:p w14:paraId="419EAD4C" w14:textId="77777777" w:rsidR="00150D50" w:rsidRPr="00BC250C" w:rsidRDefault="00150D50" w:rsidP="00CB1D55">
      <w:pPr>
        <w:rPr>
          <w:rFonts w:asciiTheme="majorBidi" w:hAnsiTheme="majorBidi" w:cstheme="majorBidi"/>
          <w:sz w:val="20"/>
          <w:szCs w:val="20"/>
          <w:lang w:bidi="fa-IR"/>
        </w:rPr>
      </w:pPr>
    </w:p>
    <w:p w14:paraId="423549AF" w14:textId="77777777" w:rsidR="003B3B13" w:rsidRPr="00BC250C" w:rsidRDefault="003B3B13" w:rsidP="00CB1D55">
      <w:pPr>
        <w:rPr>
          <w:rFonts w:asciiTheme="majorBidi" w:hAnsiTheme="majorBidi" w:cstheme="majorBidi"/>
          <w:sz w:val="20"/>
          <w:szCs w:val="20"/>
          <w:lang w:bidi="fa-IR"/>
        </w:rPr>
      </w:pPr>
    </w:p>
    <w:tbl>
      <w:tblPr>
        <w:tblStyle w:val="TableGrid"/>
        <w:tblpPr w:leftFromText="180" w:rightFromText="180" w:vertAnchor="page" w:horzAnchor="margin" w:tblpY="4310"/>
        <w:tblW w:w="0" w:type="auto"/>
        <w:tblLook w:val="04A0" w:firstRow="1" w:lastRow="0" w:firstColumn="1" w:lastColumn="0" w:noHBand="0" w:noVBand="1"/>
      </w:tblPr>
      <w:tblGrid>
        <w:gridCol w:w="1298"/>
        <w:gridCol w:w="2038"/>
        <w:gridCol w:w="1969"/>
        <w:gridCol w:w="2276"/>
        <w:gridCol w:w="1769"/>
      </w:tblGrid>
      <w:tr w:rsidR="003B3B13" w:rsidRPr="00BC250C" w14:paraId="2CFCF160" w14:textId="77777777" w:rsidTr="003B3B13">
        <w:tc>
          <w:tcPr>
            <w:tcW w:w="9350" w:type="dxa"/>
            <w:gridSpan w:val="5"/>
          </w:tcPr>
          <w:p w14:paraId="0AC46FAD" w14:textId="3B008926" w:rsidR="003B3B13" w:rsidRPr="00BC250C" w:rsidRDefault="002D662A"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Mo et al., 202</w:t>
            </w:r>
            <w:r w:rsidRPr="00BC250C">
              <w:rPr>
                <w:rFonts w:asciiTheme="majorBidi" w:hAnsiTheme="majorBidi" w:cstheme="majorBidi"/>
                <w:b/>
                <w:bCs/>
                <w:sz w:val="20"/>
                <w:szCs w:val="20"/>
                <w:rtl/>
                <w:lang w:bidi="fa-IR"/>
              </w:rPr>
              <w:t>2</w:t>
            </w:r>
          </w:p>
        </w:tc>
      </w:tr>
      <w:tr w:rsidR="003B3B13" w:rsidRPr="00BC250C" w14:paraId="278FC748" w14:textId="77777777" w:rsidTr="003B3B13">
        <w:tc>
          <w:tcPr>
            <w:tcW w:w="1298" w:type="dxa"/>
          </w:tcPr>
          <w:p w14:paraId="7EC4CC2F"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5EDA1EE2"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70DFAF06"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504A5ABC"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4F87CB51"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3B3B13" w:rsidRPr="00BC250C" w14:paraId="7E120197" w14:textId="77777777" w:rsidTr="003B3B13">
        <w:tc>
          <w:tcPr>
            <w:tcW w:w="1298" w:type="dxa"/>
          </w:tcPr>
          <w:p w14:paraId="51DCDB5D"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20D86032" w14:textId="7735C75B" w:rsidR="003B3B13" w:rsidRPr="00BC250C" w:rsidRDefault="002D662A" w:rsidP="003B3B13">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27EF16BD" w14:textId="0890D7B4" w:rsidR="003B3B13" w:rsidRPr="00BC250C" w:rsidRDefault="002D662A"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A480975" w14:textId="1CF38047"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78 PD patients and 55 healthy controls with well-documented clinical assessments, making the cohort representative of the PD population</w:t>
            </w:r>
          </w:p>
        </w:tc>
        <w:tc>
          <w:tcPr>
            <w:tcW w:w="1769" w:type="dxa"/>
          </w:tcPr>
          <w:p w14:paraId="589F9B34" w14:textId="38521D16"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3 / Methods (Participants)</w:t>
            </w:r>
          </w:p>
        </w:tc>
      </w:tr>
      <w:tr w:rsidR="003B3B13" w:rsidRPr="00BC250C" w14:paraId="2E627974" w14:textId="77777777" w:rsidTr="003B3B13">
        <w:tc>
          <w:tcPr>
            <w:tcW w:w="1298" w:type="dxa"/>
          </w:tcPr>
          <w:p w14:paraId="13D3E6AF"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43457F8C" w14:textId="0CE11B43" w:rsidR="003B3B13" w:rsidRPr="00BC250C" w:rsidRDefault="002D662A"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5C3AEBA2" w14:textId="21DA50E9" w:rsidR="003B3B13" w:rsidRPr="00BC250C" w:rsidRDefault="002D662A"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B6E9485" w14:textId="0AA71955"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are objective surface-based morphological metrics (thickness, sulcal depth, etc.) estimated using the validated CAT12 automated pipeline</w:t>
            </w:r>
            <w:r w:rsidRPr="00BC250C">
              <w:rPr>
                <w:rFonts w:asciiTheme="majorBidi" w:hAnsiTheme="majorBidi" w:cstheme="majorBidi"/>
                <w:sz w:val="20"/>
                <w:szCs w:val="20"/>
                <w:rtl/>
              </w:rPr>
              <w:t>.</w:t>
            </w:r>
          </w:p>
        </w:tc>
        <w:tc>
          <w:tcPr>
            <w:tcW w:w="1769" w:type="dxa"/>
          </w:tcPr>
          <w:p w14:paraId="3C449705" w14:textId="422FA972"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ethods (Computation of surface-based morphometry)</w:t>
            </w:r>
          </w:p>
        </w:tc>
      </w:tr>
      <w:tr w:rsidR="003B3B13" w:rsidRPr="00BC250C" w14:paraId="72B10D9D" w14:textId="77777777" w:rsidTr="003B3B13">
        <w:tc>
          <w:tcPr>
            <w:tcW w:w="1298" w:type="dxa"/>
          </w:tcPr>
          <w:p w14:paraId="12DA1A6E"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5434A5C8" w14:textId="6B54C4B2" w:rsidR="003B3B13" w:rsidRPr="00BC250C" w:rsidRDefault="002D662A"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low</w:t>
            </w:r>
          </w:p>
        </w:tc>
        <w:tc>
          <w:tcPr>
            <w:tcW w:w="1969" w:type="dxa"/>
          </w:tcPr>
          <w:p w14:paraId="02C8CFDD" w14:textId="2A35E591" w:rsidR="003B3B13" w:rsidRPr="00BC250C" w:rsidRDefault="002D662A"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CDAFB78" w14:textId="63F60059"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reatment response was evaluated using standard MDS-UPDRS III scores for both medication and DBS, which are gold-standard metrics in PD research</w:t>
            </w:r>
            <w:r w:rsidRPr="00BC250C">
              <w:rPr>
                <w:rFonts w:asciiTheme="majorBidi" w:hAnsiTheme="majorBidi" w:cstheme="majorBidi"/>
                <w:sz w:val="20"/>
                <w:szCs w:val="20"/>
                <w:rtl/>
              </w:rPr>
              <w:t>.</w:t>
            </w:r>
          </w:p>
        </w:tc>
        <w:tc>
          <w:tcPr>
            <w:tcW w:w="1769" w:type="dxa"/>
          </w:tcPr>
          <w:p w14:paraId="27EE0E8D" w14:textId="7D59D975"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ethods (Participants)</w:t>
            </w:r>
          </w:p>
        </w:tc>
      </w:tr>
      <w:tr w:rsidR="003B3B13" w:rsidRPr="00BC250C" w14:paraId="3C902BB4" w14:textId="77777777" w:rsidTr="003B3B13">
        <w:tc>
          <w:tcPr>
            <w:tcW w:w="1298" w:type="dxa"/>
          </w:tcPr>
          <w:p w14:paraId="0D642A70" w14:textId="77777777" w:rsidR="003B3B13" w:rsidRPr="00BC250C" w:rsidRDefault="003B3B13" w:rsidP="003B3B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56BCBB77" w14:textId="3284D1A7" w:rsidR="003B3B13" w:rsidRPr="00BC250C" w:rsidRDefault="002D662A" w:rsidP="003B3B13">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p>
        </w:tc>
        <w:tc>
          <w:tcPr>
            <w:tcW w:w="1969" w:type="dxa"/>
          </w:tcPr>
          <w:p w14:paraId="2170A796" w14:textId="2C6BCA23" w:rsidR="003B3B13" w:rsidRPr="00BC250C" w:rsidRDefault="002D662A" w:rsidP="003B3B13">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w:t>
            </w:r>
          </w:p>
        </w:tc>
        <w:tc>
          <w:tcPr>
            <w:tcW w:w="2276" w:type="dxa"/>
          </w:tcPr>
          <w:p w14:paraId="79D9F9C9" w14:textId="1820B0DA" w:rsidR="003B3B13" w:rsidRPr="00BC250C" w:rsidRDefault="002D662A" w:rsidP="0010432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machine learning part uses Leave-One-Out Cross-Validation (LOOCV) on a limited sample without independent external validation, which is a major source of potential overfitting</w:t>
            </w:r>
            <w:r w:rsidRPr="00BC250C">
              <w:rPr>
                <w:rFonts w:asciiTheme="majorBidi" w:hAnsiTheme="majorBidi" w:cstheme="majorBidi"/>
                <w:sz w:val="20"/>
                <w:szCs w:val="20"/>
                <w:rtl/>
              </w:rPr>
              <w:t>.</w:t>
            </w:r>
            <w:r w:rsidR="00104327" w:rsidRPr="00BC250C">
              <w:rPr>
                <w:rFonts w:asciiTheme="majorBidi" w:hAnsiTheme="majorBidi" w:cstheme="majorBidi"/>
                <w:sz w:val="20"/>
                <w:szCs w:val="20"/>
              </w:rPr>
              <w:t xml:space="preserve"> Also, feature selection was performed on the full dataset prior to cross-validation, leading to data leakage and an increased risk of overfitting.</w:t>
            </w:r>
          </w:p>
        </w:tc>
        <w:tc>
          <w:tcPr>
            <w:tcW w:w="1769" w:type="dxa"/>
          </w:tcPr>
          <w:p w14:paraId="3A507B1F" w14:textId="20ABB1BF" w:rsidR="003B3B13" w:rsidRPr="00BC250C" w:rsidRDefault="002D662A" w:rsidP="002D662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 / Methods (Prediction model); Page 9 / Discussion (Limitations)</w:t>
            </w:r>
          </w:p>
        </w:tc>
      </w:tr>
      <w:tr w:rsidR="0013659A" w:rsidRPr="00BC250C" w14:paraId="3100EA0A" w14:textId="77777777" w:rsidTr="003B3B13">
        <w:tc>
          <w:tcPr>
            <w:tcW w:w="1298" w:type="dxa"/>
          </w:tcPr>
          <w:p w14:paraId="01E97142"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73AAB4C9" w14:textId="7C673BF2"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76E66B9E" w14:textId="12CA7671"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00BB9333" w14:textId="680BFA4A"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lthough the study provides a comprehensive cortical analysis, the lack of external validation for its predictive models results in a high risk of bias according to PROBAST-AI</w:t>
            </w:r>
            <w:r w:rsidRPr="00BC250C">
              <w:rPr>
                <w:rFonts w:asciiTheme="majorBidi" w:hAnsiTheme="majorBidi" w:cstheme="majorBidi"/>
                <w:sz w:val="20"/>
                <w:szCs w:val="20"/>
                <w:rtl/>
              </w:rPr>
              <w:t>.</w:t>
            </w:r>
          </w:p>
        </w:tc>
        <w:tc>
          <w:tcPr>
            <w:tcW w:w="1769" w:type="dxa"/>
          </w:tcPr>
          <w:p w14:paraId="370AB650" w14:textId="1E77CCDA"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0CD96355" w14:textId="77777777" w:rsidR="003B3B13" w:rsidRPr="00BC250C" w:rsidRDefault="003B3B13" w:rsidP="00CB1D55">
      <w:pPr>
        <w:rPr>
          <w:rFonts w:asciiTheme="majorBidi" w:hAnsiTheme="majorBidi" w:cstheme="majorBidi"/>
          <w:sz w:val="20"/>
          <w:szCs w:val="20"/>
          <w:lang w:bidi="fa-IR"/>
        </w:rPr>
      </w:pPr>
    </w:p>
    <w:p w14:paraId="55D9C375" w14:textId="77777777" w:rsidR="00231A06" w:rsidRPr="00BC250C" w:rsidRDefault="00231A06" w:rsidP="00CB1D55">
      <w:pPr>
        <w:rPr>
          <w:rFonts w:asciiTheme="majorBidi" w:hAnsiTheme="majorBidi" w:cstheme="majorBidi"/>
          <w:sz w:val="20"/>
          <w:szCs w:val="20"/>
          <w:lang w:bidi="fa-IR"/>
        </w:rPr>
      </w:pPr>
    </w:p>
    <w:tbl>
      <w:tblPr>
        <w:tblStyle w:val="TableGrid"/>
        <w:tblpPr w:leftFromText="180" w:rightFromText="180" w:vertAnchor="page" w:horzAnchor="margin" w:tblpY="5584"/>
        <w:tblW w:w="0" w:type="auto"/>
        <w:tblLook w:val="04A0" w:firstRow="1" w:lastRow="0" w:firstColumn="1" w:lastColumn="0" w:noHBand="0" w:noVBand="1"/>
      </w:tblPr>
      <w:tblGrid>
        <w:gridCol w:w="1298"/>
        <w:gridCol w:w="2038"/>
        <w:gridCol w:w="1969"/>
        <w:gridCol w:w="2276"/>
        <w:gridCol w:w="1769"/>
      </w:tblGrid>
      <w:tr w:rsidR="00231A06" w:rsidRPr="00BC250C" w14:paraId="5F320349" w14:textId="77777777" w:rsidTr="00231A06">
        <w:tc>
          <w:tcPr>
            <w:tcW w:w="9350" w:type="dxa"/>
            <w:gridSpan w:val="5"/>
          </w:tcPr>
          <w:p w14:paraId="56964DC3" w14:textId="3E0DDADF" w:rsidR="00231A06" w:rsidRPr="00BC250C" w:rsidRDefault="00485C09"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Ramaraju et al</w:t>
            </w:r>
            <w:r w:rsidR="00F3460E" w:rsidRPr="00BC250C">
              <w:rPr>
                <w:rFonts w:asciiTheme="majorBidi" w:hAnsiTheme="majorBidi" w:cstheme="majorBidi"/>
                <w:b/>
                <w:bCs/>
                <w:sz w:val="20"/>
                <w:szCs w:val="20"/>
                <w:lang w:bidi="fa-IR"/>
              </w:rPr>
              <w:t xml:space="preserve"> (</w:t>
            </w:r>
            <w:r w:rsidR="00E73E12" w:rsidRPr="00BC250C">
              <w:rPr>
                <w:rFonts w:asciiTheme="majorBidi" w:hAnsiTheme="majorBidi" w:cstheme="majorBidi"/>
                <w:b/>
                <w:bCs/>
                <w:sz w:val="20"/>
                <w:szCs w:val="20"/>
                <w:lang w:bidi="fa-IR"/>
              </w:rPr>
              <w:t>2023-</w:t>
            </w:r>
            <w:r w:rsidR="00F3460E" w:rsidRPr="00BC250C">
              <w:rPr>
                <w:rFonts w:asciiTheme="majorBidi" w:hAnsiTheme="majorBidi" w:cstheme="majorBidi"/>
                <w:b/>
                <w:bCs/>
                <w:sz w:val="20"/>
                <w:szCs w:val="20"/>
                <w:lang w:bidi="fa-IR"/>
              </w:rPr>
              <w:t>abstract)</w:t>
            </w:r>
          </w:p>
        </w:tc>
      </w:tr>
      <w:tr w:rsidR="00231A06" w:rsidRPr="00BC250C" w14:paraId="01857AF1" w14:textId="77777777" w:rsidTr="00231A06">
        <w:tc>
          <w:tcPr>
            <w:tcW w:w="1298" w:type="dxa"/>
          </w:tcPr>
          <w:p w14:paraId="1CB4F25F"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64C2DABC"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224E4F4A"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144A06D"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30CB4792"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231A06" w:rsidRPr="00BC250C" w14:paraId="642E4DFC" w14:textId="77777777" w:rsidTr="00231A06">
        <w:tc>
          <w:tcPr>
            <w:tcW w:w="1298" w:type="dxa"/>
          </w:tcPr>
          <w:p w14:paraId="78CA2D4A"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7F38637F" w14:textId="27D2EBEB" w:rsidR="00231A06" w:rsidRPr="00BC250C" w:rsidRDefault="00F3460E" w:rsidP="00231A06">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Unclear </w:t>
            </w:r>
            <w:r w:rsidR="00231A06" w:rsidRPr="00BC250C">
              <w:rPr>
                <w:rFonts w:asciiTheme="majorBidi" w:hAnsiTheme="majorBidi" w:cstheme="majorBidi"/>
                <w:sz w:val="20"/>
                <w:szCs w:val="20"/>
                <w:lang w:bidi="fa-IR"/>
              </w:rPr>
              <w:t xml:space="preserve"> </w:t>
            </w:r>
          </w:p>
        </w:tc>
        <w:tc>
          <w:tcPr>
            <w:tcW w:w="1969" w:type="dxa"/>
          </w:tcPr>
          <w:p w14:paraId="314DEF02" w14:textId="0527A1D0"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5D6DA8C" w14:textId="1F2AC8BA"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34 Parkinson’s disease subjects undergoing STN-DBS, which is a representative clinical population for this intervention</w:t>
            </w:r>
            <w:r w:rsidRPr="00BC250C">
              <w:rPr>
                <w:rFonts w:asciiTheme="majorBidi" w:hAnsiTheme="majorBidi" w:cstheme="majorBidi"/>
                <w:sz w:val="20"/>
                <w:szCs w:val="20"/>
                <w:rtl/>
              </w:rPr>
              <w:t>.</w:t>
            </w:r>
          </w:p>
        </w:tc>
        <w:tc>
          <w:tcPr>
            <w:tcW w:w="1769" w:type="dxa"/>
          </w:tcPr>
          <w:p w14:paraId="6E8AF6E3" w14:textId="40D69239"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Section 121797 / Methods</w:t>
            </w:r>
          </w:p>
        </w:tc>
      </w:tr>
      <w:tr w:rsidR="00231A06" w:rsidRPr="00BC250C" w14:paraId="4163B339" w14:textId="77777777" w:rsidTr="00231A06">
        <w:tc>
          <w:tcPr>
            <w:tcW w:w="1298" w:type="dxa"/>
          </w:tcPr>
          <w:p w14:paraId="5F72AF8F"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4DC5FA2F" w14:textId="3CC67FA5"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3F1BB2DE" w14:textId="3C252A1E"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4A9C7AA" w14:textId="6C3EFFC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are objective radiomic textures (120 features per nucleus) extracted from pre-op MRI using the standardized Py-Radiomics and FreeSurfer pipelines</w:t>
            </w:r>
            <w:r w:rsidRPr="00BC250C">
              <w:rPr>
                <w:rFonts w:asciiTheme="majorBidi" w:hAnsiTheme="majorBidi" w:cstheme="majorBidi"/>
                <w:sz w:val="20"/>
                <w:szCs w:val="20"/>
                <w:rtl/>
              </w:rPr>
              <w:t>.</w:t>
            </w:r>
          </w:p>
        </w:tc>
        <w:tc>
          <w:tcPr>
            <w:tcW w:w="1769" w:type="dxa"/>
          </w:tcPr>
          <w:p w14:paraId="205D9682" w14:textId="4EB7510D"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Section 121797 / Methods</w:t>
            </w:r>
          </w:p>
        </w:tc>
      </w:tr>
      <w:tr w:rsidR="00231A06" w:rsidRPr="00BC250C" w14:paraId="08727344" w14:textId="77777777" w:rsidTr="00231A06">
        <w:tc>
          <w:tcPr>
            <w:tcW w:w="1298" w:type="dxa"/>
          </w:tcPr>
          <w:p w14:paraId="28DF5BD0"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1BD206B1" w14:textId="49CCD58F" w:rsidR="00231A06" w:rsidRPr="00BC250C" w:rsidRDefault="00F3460E"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Unclear </w:t>
            </w:r>
            <w:r w:rsidR="00986B01" w:rsidRPr="00BC250C">
              <w:rPr>
                <w:rFonts w:asciiTheme="majorBidi" w:hAnsiTheme="majorBidi" w:cstheme="majorBidi"/>
                <w:sz w:val="20"/>
                <w:szCs w:val="20"/>
              </w:rPr>
              <w:t xml:space="preserve"> </w:t>
            </w:r>
          </w:p>
        </w:tc>
        <w:tc>
          <w:tcPr>
            <w:tcW w:w="1969" w:type="dxa"/>
          </w:tcPr>
          <w:p w14:paraId="63577CC1" w14:textId="20C5B37F" w:rsidR="00231A06" w:rsidRPr="00BC250C" w:rsidRDefault="00986B01"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E59EAC1" w14:textId="557D4EC4" w:rsidR="00231A06" w:rsidRPr="00BC250C" w:rsidRDefault="00986B01" w:rsidP="00986B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motor response) was assessed postoperatively, with a clear distinction between poor, good, and very-good responses</w:t>
            </w:r>
            <w:r w:rsidRPr="00BC250C">
              <w:rPr>
                <w:rFonts w:asciiTheme="majorBidi" w:hAnsiTheme="majorBidi" w:cstheme="majorBidi"/>
                <w:sz w:val="20"/>
                <w:szCs w:val="20"/>
                <w:rtl/>
              </w:rPr>
              <w:t>.</w:t>
            </w:r>
          </w:p>
        </w:tc>
        <w:tc>
          <w:tcPr>
            <w:tcW w:w="1769" w:type="dxa"/>
          </w:tcPr>
          <w:p w14:paraId="4A8FC481" w14:textId="7BAE7424" w:rsidR="00231A06" w:rsidRPr="00BC250C" w:rsidRDefault="00986B01" w:rsidP="00986B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Section 121797 / Methods</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Results</w:t>
            </w:r>
          </w:p>
        </w:tc>
      </w:tr>
      <w:tr w:rsidR="00231A06" w:rsidRPr="00BC250C" w14:paraId="679ED96C" w14:textId="77777777" w:rsidTr="00231A06">
        <w:tc>
          <w:tcPr>
            <w:tcW w:w="1298" w:type="dxa"/>
          </w:tcPr>
          <w:p w14:paraId="29BCA87C" w14:textId="77777777" w:rsidR="00231A06" w:rsidRPr="00BC250C" w:rsidRDefault="00231A06" w:rsidP="00231A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45985A0A" w14:textId="29C6EE4B" w:rsidR="00231A06" w:rsidRPr="00BC250C" w:rsidRDefault="00986B01" w:rsidP="00231A06">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r w:rsidR="00F3460E" w:rsidRPr="00BC250C">
              <w:rPr>
                <w:rFonts w:asciiTheme="majorBidi" w:hAnsiTheme="majorBidi" w:cstheme="majorBidi"/>
                <w:sz w:val="20"/>
                <w:szCs w:val="20"/>
                <w:lang w:bidi="fa-IR"/>
              </w:rPr>
              <w:t xml:space="preserve">/ unclear </w:t>
            </w:r>
          </w:p>
        </w:tc>
        <w:tc>
          <w:tcPr>
            <w:tcW w:w="1969" w:type="dxa"/>
          </w:tcPr>
          <w:p w14:paraId="00C305EE" w14:textId="133A7D8D" w:rsidR="00231A06" w:rsidRPr="00BC250C" w:rsidRDefault="00231A06" w:rsidP="00986B01">
            <w:pPr>
              <w:pStyle w:val="ListParagraph"/>
              <w:numPr>
                <w:ilvl w:val="0"/>
                <w:numId w:val="1"/>
              </w:numPr>
              <w:rPr>
                <w:rFonts w:asciiTheme="majorBidi" w:hAnsiTheme="majorBidi" w:cstheme="majorBidi"/>
                <w:sz w:val="20"/>
                <w:szCs w:val="20"/>
                <w:rtl/>
                <w:lang w:bidi="fa-IR"/>
              </w:rPr>
            </w:pPr>
          </w:p>
        </w:tc>
        <w:tc>
          <w:tcPr>
            <w:tcW w:w="2276" w:type="dxa"/>
          </w:tcPr>
          <w:p w14:paraId="54C73C33" w14:textId="3DB20D11" w:rsidR="00231A06" w:rsidRPr="00BC250C" w:rsidRDefault="00986B01" w:rsidP="00986B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With only 34 subjects and 5,040 feature manifestations, the study faces a severe "p</w:t>
            </w:r>
            <w:r w:rsidRPr="00BC250C">
              <w:rPr>
                <w:rFonts w:asciiTheme="majorBidi" w:hAnsiTheme="majorBidi" w:cstheme="majorBidi"/>
                <w:sz w:val="20"/>
                <w:szCs w:val="20"/>
                <w:rtl/>
              </w:rPr>
              <w:t xml:space="preserve"> &gt;&gt; </w:t>
            </w:r>
            <w:r w:rsidRPr="00BC250C">
              <w:rPr>
                <w:rFonts w:asciiTheme="majorBidi" w:hAnsiTheme="majorBidi" w:cstheme="majorBidi"/>
                <w:sz w:val="20"/>
                <w:szCs w:val="20"/>
              </w:rPr>
              <w:t>n" problem; despite using mRMR for feature reduction, the exceptionally high accuracy (96.65%) strongly suggests overfitting without external validation</w:t>
            </w:r>
            <w:r w:rsidRPr="00BC250C">
              <w:rPr>
                <w:rFonts w:asciiTheme="majorBidi" w:hAnsiTheme="majorBidi" w:cstheme="majorBidi"/>
                <w:sz w:val="20"/>
                <w:szCs w:val="20"/>
                <w:rtl/>
              </w:rPr>
              <w:t>.</w:t>
            </w:r>
          </w:p>
        </w:tc>
        <w:tc>
          <w:tcPr>
            <w:tcW w:w="1769" w:type="dxa"/>
          </w:tcPr>
          <w:p w14:paraId="7A5D47F7" w14:textId="45700A34" w:rsidR="00231A06" w:rsidRPr="00BC250C" w:rsidRDefault="00231A06" w:rsidP="00231A06">
            <w:pPr>
              <w:spacing w:after="160" w:line="259" w:lineRule="auto"/>
              <w:rPr>
                <w:rFonts w:asciiTheme="majorBidi" w:hAnsiTheme="majorBidi" w:cstheme="majorBidi"/>
                <w:sz w:val="20"/>
                <w:szCs w:val="20"/>
              </w:rPr>
            </w:pPr>
          </w:p>
        </w:tc>
      </w:tr>
      <w:tr w:rsidR="0013659A" w:rsidRPr="00BC250C" w14:paraId="6061C630" w14:textId="77777777" w:rsidTr="00231A06">
        <w:tc>
          <w:tcPr>
            <w:tcW w:w="1298" w:type="dxa"/>
          </w:tcPr>
          <w:p w14:paraId="5407E677"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4E214217" w14:textId="37950685"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CF1448B" w14:textId="5A77237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EDF80AD" w14:textId="5C934CD3"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Although the study uses advanced AI techniques and high-quality pipelines, the small sample size and lack of independent validation result in a high risk of bias. </w:t>
            </w:r>
          </w:p>
        </w:tc>
        <w:tc>
          <w:tcPr>
            <w:tcW w:w="1769" w:type="dxa"/>
          </w:tcPr>
          <w:p w14:paraId="5F587A89" w14:textId="7BCD41E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208CDA10" w14:textId="77777777" w:rsidR="00231A06" w:rsidRPr="00BC250C" w:rsidRDefault="00231A06" w:rsidP="00CB1D55">
      <w:pPr>
        <w:rPr>
          <w:rFonts w:asciiTheme="majorBidi" w:hAnsiTheme="majorBidi" w:cstheme="majorBidi"/>
          <w:sz w:val="20"/>
          <w:szCs w:val="20"/>
          <w:rtl/>
          <w:lang w:bidi="fa-IR"/>
        </w:rPr>
      </w:pPr>
    </w:p>
    <w:p w14:paraId="231DB12E" w14:textId="77777777" w:rsidR="00850F06" w:rsidRPr="00BC250C" w:rsidRDefault="00850F06" w:rsidP="00CB1D55">
      <w:pPr>
        <w:rPr>
          <w:rFonts w:asciiTheme="majorBidi" w:hAnsiTheme="majorBidi" w:cstheme="majorBidi"/>
          <w:sz w:val="20"/>
          <w:szCs w:val="20"/>
          <w:rtl/>
          <w:lang w:bidi="fa-IR"/>
        </w:rPr>
      </w:pPr>
    </w:p>
    <w:tbl>
      <w:tblPr>
        <w:tblStyle w:val="TableGrid"/>
        <w:tblpPr w:leftFromText="180" w:rightFromText="180" w:vertAnchor="page" w:horzAnchor="margin" w:tblpY="7600"/>
        <w:tblW w:w="0" w:type="auto"/>
        <w:tblLook w:val="04A0" w:firstRow="1" w:lastRow="0" w:firstColumn="1" w:lastColumn="0" w:noHBand="0" w:noVBand="1"/>
      </w:tblPr>
      <w:tblGrid>
        <w:gridCol w:w="1298"/>
        <w:gridCol w:w="2038"/>
        <w:gridCol w:w="1969"/>
        <w:gridCol w:w="2276"/>
        <w:gridCol w:w="1769"/>
      </w:tblGrid>
      <w:tr w:rsidR="00850F06" w:rsidRPr="00BC250C" w14:paraId="1174ECA8" w14:textId="77777777" w:rsidTr="00850F06">
        <w:tc>
          <w:tcPr>
            <w:tcW w:w="9350" w:type="dxa"/>
            <w:gridSpan w:val="5"/>
          </w:tcPr>
          <w:p w14:paraId="6B9A1718" w14:textId="02004330" w:rsidR="00850F06" w:rsidRPr="00BC250C" w:rsidRDefault="00850F06"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Shang et al., 2020</w:t>
            </w:r>
          </w:p>
        </w:tc>
      </w:tr>
      <w:tr w:rsidR="00850F06" w:rsidRPr="00BC250C" w14:paraId="1DFA5120" w14:textId="77777777" w:rsidTr="00850F06">
        <w:tc>
          <w:tcPr>
            <w:tcW w:w="1298" w:type="dxa"/>
          </w:tcPr>
          <w:p w14:paraId="4DA7A31A"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3328ED85"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442CCF53"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061A6BFD" w14:textId="77777777" w:rsidR="00850F06" w:rsidRPr="00BC250C" w:rsidRDefault="00850F06" w:rsidP="00850F06">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Justification (1-2 sentences)</w:t>
            </w:r>
          </w:p>
        </w:tc>
        <w:tc>
          <w:tcPr>
            <w:tcW w:w="1769" w:type="dxa"/>
          </w:tcPr>
          <w:p w14:paraId="3EAD6B4D"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850F06" w:rsidRPr="00BC250C" w14:paraId="3A17EC23" w14:textId="77777777" w:rsidTr="00850F06">
        <w:tc>
          <w:tcPr>
            <w:tcW w:w="1298" w:type="dxa"/>
          </w:tcPr>
          <w:p w14:paraId="2706FE89"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525F934D" w14:textId="426DF0A2" w:rsidR="00850F06" w:rsidRPr="00BC250C" w:rsidRDefault="00850F06" w:rsidP="00850F06">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37A2E064" w14:textId="5D8782B0"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E8739FC" w14:textId="52C56BB5"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50 PD patients suitable for STN-DBS based on standardized levodopa challenge tests, representing a typical clinical surgical cohort</w:t>
            </w:r>
            <w:r w:rsidRPr="00BC250C">
              <w:rPr>
                <w:rFonts w:asciiTheme="majorBidi" w:hAnsiTheme="majorBidi" w:cstheme="majorBidi"/>
                <w:sz w:val="20"/>
                <w:szCs w:val="20"/>
                <w:rtl/>
              </w:rPr>
              <w:t>.</w:t>
            </w:r>
          </w:p>
        </w:tc>
        <w:tc>
          <w:tcPr>
            <w:tcW w:w="1769" w:type="dxa"/>
          </w:tcPr>
          <w:p w14:paraId="24C87AB3" w14:textId="3CA8CAC3"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aterials and Methods (Participants)</w:t>
            </w:r>
          </w:p>
        </w:tc>
      </w:tr>
      <w:tr w:rsidR="00850F06" w:rsidRPr="00BC250C" w14:paraId="52E158F6" w14:textId="77777777" w:rsidTr="00850F06">
        <w:tc>
          <w:tcPr>
            <w:tcW w:w="1298" w:type="dxa"/>
          </w:tcPr>
          <w:p w14:paraId="42CABCA7"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76B42682" w14:textId="20748139" w:rsidR="00850F06" w:rsidRPr="00BC250C" w:rsidRDefault="006A300D"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7836533E" w14:textId="3A88976D" w:rsidR="00850F06" w:rsidRPr="00BC250C" w:rsidRDefault="006A300D"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572461D7" w14:textId="24D94C83"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derived from objective whole-brain functional connectivity using the Brainnetome Atlas (246 regions) and preprocessed with standardized pipelines (SPM12)</w:t>
            </w:r>
            <w:r w:rsidRPr="00BC250C">
              <w:rPr>
                <w:rFonts w:asciiTheme="majorBidi" w:hAnsiTheme="majorBidi" w:cstheme="majorBidi"/>
                <w:sz w:val="20"/>
                <w:szCs w:val="20"/>
                <w:rtl/>
              </w:rPr>
              <w:t>.</w:t>
            </w:r>
          </w:p>
        </w:tc>
        <w:tc>
          <w:tcPr>
            <w:tcW w:w="1769" w:type="dxa"/>
          </w:tcPr>
          <w:p w14:paraId="29CA59BC" w14:textId="6DBF67C8" w:rsidR="00850F06" w:rsidRPr="00BC250C" w:rsidRDefault="006A300D" w:rsidP="006A300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Image Preprocessing and Brain Network Construction</w:t>
            </w:r>
          </w:p>
        </w:tc>
      </w:tr>
      <w:tr w:rsidR="00850F06" w:rsidRPr="00BC250C" w14:paraId="17FD043A" w14:textId="77777777" w:rsidTr="00850F06">
        <w:tc>
          <w:tcPr>
            <w:tcW w:w="1298" w:type="dxa"/>
          </w:tcPr>
          <w:p w14:paraId="2A1EC324"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7930F386" w14:textId="16AC07EB" w:rsidR="00850F06" w:rsidRPr="00BC250C" w:rsidRDefault="00E73E12"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5FB4567" w14:textId="7B0A4926" w:rsidR="00850F06" w:rsidRPr="00BC250C" w:rsidRDefault="00850F06" w:rsidP="00850F06">
            <w:pPr>
              <w:spacing w:after="160" w:line="259" w:lineRule="auto"/>
              <w:rPr>
                <w:rFonts w:asciiTheme="majorBidi" w:hAnsiTheme="majorBidi" w:cstheme="majorBidi"/>
                <w:sz w:val="20"/>
                <w:szCs w:val="20"/>
              </w:rPr>
            </w:pPr>
          </w:p>
        </w:tc>
        <w:tc>
          <w:tcPr>
            <w:tcW w:w="2276" w:type="dxa"/>
          </w:tcPr>
          <w:p w14:paraId="73A265A5" w14:textId="17695292" w:rsidR="00850F06" w:rsidRPr="00BC250C" w:rsidRDefault="006A300D" w:rsidP="006A300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measured as the percentage change in the MDS-UPDRS III score, which is the gold standard for assessing motor improvement in DBS</w:t>
            </w:r>
            <w:r w:rsidRPr="00BC250C">
              <w:rPr>
                <w:rFonts w:asciiTheme="majorBidi" w:hAnsiTheme="majorBidi" w:cstheme="majorBidi"/>
                <w:sz w:val="20"/>
                <w:szCs w:val="20"/>
                <w:rtl/>
              </w:rPr>
              <w:t>.</w:t>
            </w:r>
          </w:p>
        </w:tc>
        <w:tc>
          <w:tcPr>
            <w:tcW w:w="1769" w:type="dxa"/>
          </w:tcPr>
          <w:p w14:paraId="382253FE" w14:textId="132515F1" w:rsidR="00850F06" w:rsidRPr="00BC250C" w:rsidRDefault="006A300D" w:rsidP="006A300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aterials and Methods (Participants)</w:t>
            </w:r>
            <w:r w:rsidRPr="00BC250C">
              <w:rPr>
                <w:rFonts w:asciiTheme="majorBidi" w:hAnsiTheme="majorBidi" w:cstheme="majorBidi"/>
                <w:sz w:val="20"/>
                <w:szCs w:val="20"/>
                <w:rtl/>
              </w:rPr>
              <w:t xml:space="preserve"> </w:t>
            </w:r>
          </w:p>
        </w:tc>
      </w:tr>
      <w:tr w:rsidR="00850F06" w:rsidRPr="00BC250C" w14:paraId="6F9129A9" w14:textId="77777777" w:rsidTr="00850F06">
        <w:tc>
          <w:tcPr>
            <w:tcW w:w="1298" w:type="dxa"/>
          </w:tcPr>
          <w:p w14:paraId="6097ED73" w14:textId="77777777" w:rsidR="00850F06" w:rsidRPr="00BC250C" w:rsidRDefault="00850F06" w:rsidP="00850F06">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3F7D4073" w14:textId="28EA7FA1" w:rsidR="00850F06" w:rsidRPr="00BC250C" w:rsidRDefault="00720713" w:rsidP="00850F06">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Low</w:t>
            </w:r>
          </w:p>
        </w:tc>
        <w:tc>
          <w:tcPr>
            <w:tcW w:w="1969" w:type="dxa"/>
          </w:tcPr>
          <w:p w14:paraId="431E564A" w14:textId="5758540D" w:rsidR="00850F06" w:rsidRPr="00BC250C" w:rsidRDefault="00850F06" w:rsidP="006A300D">
            <w:pPr>
              <w:pStyle w:val="ListParagraph"/>
              <w:numPr>
                <w:ilvl w:val="0"/>
                <w:numId w:val="1"/>
              </w:numPr>
              <w:rPr>
                <w:rFonts w:asciiTheme="majorBidi" w:hAnsiTheme="majorBidi" w:cstheme="majorBidi"/>
                <w:sz w:val="20"/>
                <w:szCs w:val="20"/>
                <w:rtl/>
                <w:lang w:bidi="fa-IR"/>
              </w:rPr>
            </w:pPr>
          </w:p>
        </w:tc>
        <w:tc>
          <w:tcPr>
            <w:tcW w:w="2276" w:type="dxa"/>
          </w:tcPr>
          <w:p w14:paraId="7DE13EE7" w14:textId="608CE4C8" w:rsidR="00850F06" w:rsidRPr="00BC250C" w:rsidRDefault="00720713" w:rsidP="0072071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Nested cross-validation minimized data leakage and provided realistic performance estimates, but lack of external validation and small sample size (n = 50) relative to 242 features gives a low-to-moderate risk of bias</w:t>
            </w:r>
          </w:p>
        </w:tc>
        <w:tc>
          <w:tcPr>
            <w:tcW w:w="1769" w:type="dxa"/>
          </w:tcPr>
          <w:p w14:paraId="453724F2" w14:textId="2FA5E763" w:rsidR="00850F06" w:rsidRPr="00BC250C" w:rsidRDefault="006A300D" w:rsidP="006A300D">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Connectome-Based Predictive Modeling; Page 6 / Discussion (Limitations)</w:t>
            </w:r>
          </w:p>
        </w:tc>
      </w:tr>
      <w:tr w:rsidR="0013659A" w:rsidRPr="00BC250C" w14:paraId="2BC025EF" w14:textId="77777777" w:rsidTr="00850F06">
        <w:tc>
          <w:tcPr>
            <w:tcW w:w="1298" w:type="dxa"/>
          </w:tcPr>
          <w:p w14:paraId="2EF818C1"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7EDA6E5D" w14:textId="3290C24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CC8E637" w14:textId="666DB09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2348C58" w14:textId="7F005898"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provides high clinical relevance and is classified as "low-moderate Risk of Bias" primarily due to the small sample size and the lack of external validation on an independent dataset</w:t>
            </w:r>
            <w:r w:rsidRPr="00BC250C">
              <w:rPr>
                <w:rFonts w:asciiTheme="majorBidi" w:hAnsiTheme="majorBidi" w:cstheme="majorBidi"/>
                <w:sz w:val="20"/>
                <w:szCs w:val="20"/>
                <w:rtl/>
              </w:rPr>
              <w:t>.</w:t>
            </w:r>
          </w:p>
        </w:tc>
        <w:tc>
          <w:tcPr>
            <w:tcW w:w="1769" w:type="dxa"/>
          </w:tcPr>
          <w:p w14:paraId="14F8E6EF" w14:textId="289CFB2D"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6806E55D" w14:textId="77777777" w:rsidR="00850F06" w:rsidRPr="00BC250C" w:rsidRDefault="00850F06" w:rsidP="00CB1D55">
      <w:pPr>
        <w:rPr>
          <w:rFonts w:asciiTheme="majorBidi" w:hAnsiTheme="majorBidi" w:cstheme="majorBidi"/>
          <w:sz w:val="20"/>
          <w:szCs w:val="20"/>
          <w:lang w:bidi="fa-IR"/>
        </w:rPr>
      </w:pPr>
    </w:p>
    <w:p w14:paraId="76A6177A" w14:textId="77777777" w:rsidR="006A300D" w:rsidRPr="00BC250C" w:rsidRDefault="006A300D" w:rsidP="00CB1D55">
      <w:pPr>
        <w:rPr>
          <w:rFonts w:asciiTheme="majorBidi" w:hAnsiTheme="majorBidi" w:cstheme="majorBidi"/>
          <w:sz w:val="20"/>
          <w:szCs w:val="20"/>
          <w:lang w:bidi="fa-IR"/>
        </w:rPr>
      </w:pPr>
    </w:p>
    <w:tbl>
      <w:tblPr>
        <w:tblStyle w:val="TableGrid"/>
        <w:tblpPr w:leftFromText="180" w:rightFromText="180" w:vertAnchor="page" w:horzAnchor="margin" w:tblpY="7600"/>
        <w:tblW w:w="0" w:type="auto"/>
        <w:tblLook w:val="04A0" w:firstRow="1" w:lastRow="0" w:firstColumn="1" w:lastColumn="0" w:noHBand="0" w:noVBand="1"/>
      </w:tblPr>
      <w:tblGrid>
        <w:gridCol w:w="1298"/>
        <w:gridCol w:w="2038"/>
        <w:gridCol w:w="1969"/>
        <w:gridCol w:w="2276"/>
        <w:gridCol w:w="1769"/>
      </w:tblGrid>
      <w:tr w:rsidR="006A300D" w:rsidRPr="00BC250C" w14:paraId="10C98A5B" w14:textId="77777777" w:rsidTr="00A11D67">
        <w:tc>
          <w:tcPr>
            <w:tcW w:w="9350" w:type="dxa"/>
            <w:gridSpan w:val="5"/>
          </w:tcPr>
          <w:p w14:paraId="60895D34" w14:textId="3D93BB19" w:rsidR="006A300D" w:rsidRPr="00BC250C" w:rsidRDefault="00162CAA"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Yang et al., 2023</w:t>
            </w:r>
          </w:p>
        </w:tc>
      </w:tr>
      <w:tr w:rsidR="006A300D" w:rsidRPr="00BC250C" w14:paraId="27C46A83" w14:textId="77777777" w:rsidTr="00A11D67">
        <w:tc>
          <w:tcPr>
            <w:tcW w:w="1298" w:type="dxa"/>
          </w:tcPr>
          <w:p w14:paraId="1ECD7F35"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4C95C5EE"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28D725B6"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60CE8052"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6D1DB562"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6A300D" w:rsidRPr="00BC250C" w14:paraId="5246A24B" w14:textId="77777777" w:rsidTr="00A11D67">
        <w:tc>
          <w:tcPr>
            <w:tcW w:w="1298" w:type="dxa"/>
          </w:tcPr>
          <w:p w14:paraId="3536EB72"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16F355AC" w14:textId="1679BF2B" w:rsidR="006A300D" w:rsidRPr="00BC250C" w:rsidRDefault="00162CAA"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102A787C" w14:textId="4F649EAE" w:rsidR="006A300D"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485CEE16" w14:textId="2458721D"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44 PD patients and 44 healthy controls with strict surgical and imaging inclusion/exclusion criteria, ensuring a high-quality clinical sample</w:t>
            </w:r>
            <w:r w:rsidRPr="00BC250C">
              <w:rPr>
                <w:rFonts w:asciiTheme="majorBidi" w:hAnsiTheme="majorBidi" w:cstheme="majorBidi"/>
                <w:sz w:val="20"/>
                <w:szCs w:val="20"/>
                <w:rtl/>
              </w:rPr>
              <w:t>.</w:t>
            </w:r>
          </w:p>
        </w:tc>
        <w:tc>
          <w:tcPr>
            <w:tcW w:w="1769" w:type="dxa"/>
          </w:tcPr>
          <w:p w14:paraId="30268EF2" w14:textId="611E7BFF" w:rsidR="006A300D" w:rsidRPr="00BC250C" w:rsidRDefault="00162CAA" w:rsidP="00162CAA">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2 / Methods (Participants)</w:t>
            </w:r>
          </w:p>
        </w:tc>
      </w:tr>
      <w:tr w:rsidR="006A300D" w:rsidRPr="00BC250C" w14:paraId="5029821B" w14:textId="77777777" w:rsidTr="00A11D67">
        <w:tc>
          <w:tcPr>
            <w:tcW w:w="1298" w:type="dxa"/>
          </w:tcPr>
          <w:p w14:paraId="7ACD02EA"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25F5CBE3" w14:textId="0CFAAAAA" w:rsidR="006A300D"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19B8720" w14:textId="4DCE9656" w:rsidR="006A300D"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69BB14A" w14:textId="5F84E2D8"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were objective ALFF maps derived from rs-fMRI using a standardized and reliable preprocessing pipeline (DPARSF), independent of ROI hypotheses</w:t>
            </w:r>
            <w:r w:rsidRPr="00BC250C">
              <w:rPr>
                <w:rFonts w:asciiTheme="majorBidi" w:hAnsiTheme="majorBidi" w:cstheme="majorBidi"/>
                <w:sz w:val="20"/>
                <w:szCs w:val="20"/>
                <w:rtl/>
              </w:rPr>
              <w:t>.</w:t>
            </w:r>
          </w:p>
        </w:tc>
        <w:tc>
          <w:tcPr>
            <w:tcW w:w="1769" w:type="dxa"/>
          </w:tcPr>
          <w:p w14:paraId="3DED357B" w14:textId="7CBCD17A"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3 / Methods (MRI data acquisition and post-processing)</w:t>
            </w:r>
          </w:p>
        </w:tc>
      </w:tr>
      <w:tr w:rsidR="006A300D" w:rsidRPr="00BC250C" w14:paraId="6136070A" w14:textId="77777777" w:rsidTr="00A11D67">
        <w:tc>
          <w:tcPr>
            <w:tcW w:w="1298" w:type="dxa"/>
          </w:tcPr>
          <w:p w14:paraId="63711827"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04B881EA" w14:textId="53D13A38" w:rsidR="006A300D"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355C9725" w14:textId="75451DB0" w:rsidR="006A300D"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C1F3591" w14:textId="1E7B7CB4"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measured using the gold-standard MDS-UPDRS III improvement ratio, and responders were categorized with a clear 50% threshold</w:t>
            </w:r>
            <w:r w:rsidRPr="00BC250C">
              <w:rPr>
                <w:rFonts w:asciiTheme="majorBidi" w:hAnsiTheme="majorBidi" w:cstheme="majorBidi"/>
                <w:sz w:val="20"/>
                <w:szCs w:val="20"/>
                <w:rtl/>
              </w:rPr>
              <w:t>.</w:t>
            </w:r>
          </w:p>
        </w:tc>
        <w:tc>
          <w:tcPr>
            <w:tcW w:w="1769" w:type="dxa"/>
          </w:tcPr>
          <w:p w14:paraId="1456CE53" w14:textId="26797B5F"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ethods (Surgical procedures and clinical evaluation)</w:t>
            </w:r>
          </w:p>
        </w:tc>
      </w:tr>
      <w:tr w:rsidR="006A300D" w:rsidRPr="00BC250C" w14:paraId="1484D385" w14:textId="77777777" w:rsidTr="00A11D67">
        <w:tc>
          <w:tcPr>
            <w:tcW w:w="1298" w:type="dxa"/>
          </w:tcPr>
          <w:p w14:paraId="70B8F002" w14:textId="77777777" w:rsidR="006A300D" w:rsidRPr="00BC250C" w:rsidRDefault="006A300D"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01DC73B8" w14:textId="686A412D" w:rsidR="006A300D" w:rsidRPr="00BC250C" w:rsidRDefault="00162CAA"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r w:rsidR="001867AE" w:rsidRPr="00BC250C">
              <w:rPr>
                <w:rFonts w:asciiTheme="majorBidi" w:hAnsiTheme="majorBidi" w:cstheme="majorBidi"/>
                <w:sz w:val="20"/>
                <w:szCs w:val="20"/>
                <w:rtl/>
                <w:lang w:bidi="fa-IR"/>
              </w:rPr>
              <w:t>–</w:t>
            </w:r>
            <w:r w:rsidR="001867AE" w:rsidRPr="00BC250C">
              <w:rPr>
                <w:rFonts w:asciiTheme="majorBidi" w:hAnsiTheme="majorBidi" w:cstheme="majorBidi"/>
                <w:sz w:val="20"/>
                <w:szCs w:val="20"/>
                <w:lang w:bidi="fa-IR"/>
              </w:rPr>
              <w:t xml:space="preserve"> moderate </w:t>
            </w:r>
          </w:p>
        </w:tc>
        <w:tc>
          <w:tcPr>
            <w:tcW w:w="1969" w:type="dxa"/>
          </w:tcPr>
          <w:p w14:paraId="014FF80B" w14:textId="7B052BFC" w:rsidR="00162CAA" w:rsidRPr="00BC250C" w:rsidRDefault="00162CAA" w:rsidP="00162CAA">
            <w:pPr>
              <w:pStyle w:val="ListParagraph"/>
              <w:numPr>
                <w:ilvl w:val="0"/>
                <w:numId w:val="1"/>
              </w:numPr>
              <w:rPr>
                <w:rFonts w:asciiTheme="majorBidi" w:hAnsiTheme="majorBidi" w:cstheme="majorBidi"/>
                <w:sz w:val="20"/>
                <w:szCs w:val="20"/>
                <w:rtl/>
                <w:lang w:bidi="fa-IR"/>
              </w:rPr>
            </w:pPr>
          </w:p>
        </w:tc>
        <w:tc>
          <w:tcPr>
            <w:tcW w:w="2276" w:type="dxa"/>
          </w:tcPr>
          <w:p w14:paraId="73EB7930" w14:textId="2D5FD71E"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lthough the study used robust ensemble methods and nested 10-fold cross-validation, the sample size (n=44) is still small for high-dimensional fMRI data, and it lacks external validation on an independent cohort</w:t>
            </w:r>
            <w:r w:rsidRPr="00BC250C">
              <w:rPr>
                <w:rFonts w:asciiTheme="majorBidi" w:hAnsiTheme="majorBidi" w:cstheme="majorBidi"/>
                <w:sz w:val="20"/>
                <w:szCs w:val="20"/>
                <w:rtl/>
              </w:rPr>
              <w:t>.</w:t>
            </w:r>
          </w:p>
        </w:tc>
        <w:tc>
          <w:tcPr>
            <w:tcW w:w="1769" w:type="dxa"/>
          </w:tcPr>
          <w:p w14:paraId="2B952A4F" w14:textId="0A507CC1" w:rsidR="006A300D" w:rsidRPr="00BC250C" w:rsidRDefault="00162CAA" w:rsidP="00162CA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Predictive models; Page 5 / Discussion (Strengths and limitations)</w:t>
            </w:r>
          </w:p>
        </w:tc>
      </w:tr>
      <w:tr w:rsidR="0013659A" w:rsidRPr="00BC250C" w14:paraId="200217C7" w14:textId="77777777" w:rsidTr="00A11D67">
        <w:tc>
          <w:tcPr>
            <w:tcW w:w="1298" w:type="dxa"/>
          </w:tcPr>
          <w:p w14:paraId="46B35F58"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6A5D9E7D" w14:textId="69F8266C"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2496145A" w14:textId="68AC40B1"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C978C99" w14:textId="1FFC76F2"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While the study demonstrates an impressive AUC (0.94) and high clinical applicability, it is rated as "High Risk of Bias" due to the common limitation of small sample size and lack of independent external validation</w:t>
            </w:r>
            <w:r w:rsidRPr="00BC250C">
              <w:rPr>
                <w:rFonts w:asciiTheme="majorBidi" w:hAnsiTheme="majorBidi" w:cstheme="majorBidi"/>
                <w:sz w:val="20"/>
                <w:szCs w:val="20"/>
                <w:rtl/>
              </w:rPr>
              <w:t>.</w:t>
            </w:r>
          </w:p>
        </w:tc>
        <w:tc>
          <w:tcPr>
            <w:tcW w:w="1769" w:type="dxa"/>
          </w:tcPr>
          <w:p w14:paraId="4CF9A37F" w14:textId="50B024F3"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0ABF1B5C" w14:textId="77777777" w:rsidR="006A300D" w:rsidRPr="00BC250C" w:rsidRDefault="006A300D" w:rsidP="00CB1D55">
      <w:pPr>
        <w:rPr>
          <w:rFonts w:asciiTheme="majorBidi" w:hAnsiTheme="majorBidi" w:cstheme="majorBidi"/>
          <w:sz w:val="20"/>
          <w:szCs w:val="20"/>
          <w:lang w:bidi="fa-IR"/>
        </w:rPr>
      </w:pPr>
    </w:p>
    <w:p w14:paraId="1013D7A3" w14:textId="77777777" w:rsidR="00162CAA" w:rsidRPr="00BC250C" w:rsidRDefault="00162CAA" w:rsidP="00CB1D55">
      <w:pPr>
        <w:rPr>
          <w:rFonts w:asciiTheme="majorBidi" w:hAnsiTheme="majorBidi" w:cstheme="majorBidi"/>
          <w:sz w:val="20"/>
          <w:szCs w:val="20"/>
          <w:lang w:bidi="fa-IR"/>
        </w:rPr>
      </w:pPr>
    </w:p>
    <w:tbl>
      <w:tblPr>
        <w:tblStyle w:val="TableGrid"/>
        <w:tblpPr w:leftFromText="180" w:rightFromText="180" w:vertAnchor="page" w:horzAnchor="margin" w:tblpY="7600"/>
        <w:tblW w:w="0" w:type="auto"/>
        <w:tblLook w:val="04A0" w:firstRow="1" w:lastRow="0" w:firstColumn="1" w:lastColumn="0" w:noHBand="0" w:noVBand="1"/>
      </w:tblPr>
      <w:tblGrid>
        <w:gridCol w:w="1298"/>
        <w:gridCol w:w="2038"/>
        <w:gridCol w:w="1969"/>
        <w:gridCol w:w="2276"/>
        <w:gridCol w:w="1769"/>
      </w:tblGrid>
      <w:tr w:rsidR="00162CAA" w:rsidRPr="00BC250C" w14:paraId="315E4F4B" w14:textId="77777777" w:rsidTr="00A11D67">
        <w:tc>
          <w:tcPr>
            <w:tcW w:w="9350" w:type="dxa"/>
            <w:gridSpan w:val="5"/>
          </w:tcPr>
          <w:p w14:paraId="0AE9408E" w14:textId="496EC8A6" w:rsidR="00162CAA" w:rsidRPr="00BC250C" w:rsidRDefault="00185521"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Roberts et al., 2025</w:t>
            </w:r>
          </w:p>
        </w:tc>
      </w:tr>
      <w:tr w:rsidR="00162CAA" w:rsidRPr="00BC250C" w14:paraId="4D367683" w14:textId="77777777" w:rsidTr="00A11D67">
        <w:tc>
          <w:tcPr>
            <w:tcW w:w="1298" w:type="dxa"/>
          </w:tcPr>
          <w:p w14:paraId="0A14C392"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599F6AEA"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53D579A9"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3FA91C64"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55B2F38E"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162CAA" w:rsidRPr="00BC250C" w14:paraId="6ADCC7CC" w14:textId="77777777" w:rsidTr="00A11D67">
        <w:tc>
          <w:tcPr>
            <w:tcW w:w="1298" w:type="dxa"/>
          </w:tcPr>
          <w:p w14:paraId="3D6D56F5"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26ADC6E7" w14:textId="3733B8C0" w:rsidR="00162CAA" w:rsidRPr="00BC250C" w:rsidRDefault="00185521"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73B453D9" w14:textId="6A44BDF8" w:rsidR="00162CAA" w:rsidRPr="00BC250C" w:rsidRDefault="00185521"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801940E" w14:textId="7250F5B8"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Multi-center study (Center 1</w:t>
            </w:r>
            <w:r w:rsidRPr="00BC250C">
              <w:rPr>
                <w:rFonts w:asciiTheme="majorBidi" w:hAnsiTheme="majorBidi" w:cstheme="majorBidi"/>
                <w:sz w:val="20"/>
                <w:szCs w:val="20"/>
                <w:rtl/>
              </w:rPr>
              <w:t xml:space="preserve"> &amp; 2) </w:t>
            </w:r>
            <w:r w:rsidRPr="00BC250C">
              <w:rPr>
                <w:rFonts w:asciiTheme="majorBidi" w:hAnsiTheme="majorBidi" w:cstheme="majorBidi"/>
                <w:sz w:val="20"/>
                <w:szCs w:val="20"/>
              </w:rPr>
              <w:t>with 67 patients, using standardized MDS criteria and clear inclusion/exclusion protocols</w:t>
            </w:r>
            <w:r w:rsidRPr="00BC250C">
              <w:rPr>
                <w:rFonts w:asciiTheme="majorBidi" w:hAnsiTheme="majorBidi" w:cstheme="majorBidi"/>
                <w:sz w:val="20"/>
                <w:szCs w:val="20"/>
                <w:rtl/>
              </w:rPr>
              <w:t>.</w:t>
            </w:r>
          </w:p>
        </w:tc>
        <w:tc>
          <w:tcPr>
            <w:tcW w:w="1769" w:type="dxa"/>
          </w:tcPr>
          <w:p w14:paraId="1F99D067" w14:textId="5639785C" w:rsidR="00162CAA" w:rsidRPr="00BC250C" w:rsidRDefault="00185521" w:rsidP="00185521">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2 / Methods (Patient Cohorts)</w:t>
            </w:r>
          </w:p>
        </w:tc>
      </w:tr>
      <w:tr w:rsidR="00162CAA" w:rsidRPr="00BC250C" w14:paraId="03F1D313" w14:textId="77777777" w:rsidTr="00A11D67">
        <w:tc>
          <w:tcPr>
            <w:tcW w:w="1298" w:type="dxa"/>
          </w:tcPr>
          <w:p w14:paraId="32E9C8C8"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4DC87B3E" w14:textId="345E6841" w:rsidR="00162CAA" w:rsidRPr="00BC250C" w:rsidRDefault="00185521"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F2CEA85" w14:textId="1AF9D4B5" w:rsidR="00162CAA" w:rsidRPr="00BC250C" w:rsidRDefault="00185521"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92DA07F" w14:textId="1E0F67D2"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adiomic features were extracted from QSM using the well-validated MEDI-L1 algorithm and PyRadiomics, ensuring objective and high-quality predictors</w:t>
            </w:r>
            <w:r w:rsidRPr="00BC250C">
              <w:rPr>
                <w:rFonts w:asciiTheme="majorBidi" w:hAnsiTheme="majorBidi" w:cstheme="majorBidi"/>
                <w:sz w:val="20"/>
                <w:szCs w:val="20"/>
                <w:rtl/>
              </w:rPr>
              <w:t>.</w:t>
            </w:r>
          </w:p>
        </w:tc>
        <w:tc>
          <w:tcPr>
            <w:tcW w:w="1769" w:type="dxa"/>
          </w:tcPr>
          <w:p w14:paraId="0672FA1D" w14:textId="0465FA7B"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ethods (Data Preprocessing)</w:t>
            </w:r>
          </w:p>
        </w:tc>
      </w:tr>
      <w:tr w:rsidR="00162CAA" w:rsidRPr="00BC250C" w14:paraId="1FD9E045" w14:textId="77777777" w:rsidTr="00A11D67">
        <w:tc>
          <w:tcPr>
            <w:tcW w:w="1298" w:type="dxa"/>
          </w:tcPr>
          <w:p w14:paraId="6F3B3DA4"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4EB8B031" w14:textId="5F4CA030" w:rsidR="00162CAA" w:rsidRPr="00BC250C" w:rsidRDefault="00185521"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E4C2C22" w14:textId="2D5D5B52" w:rsidR="00162CAA" w:rsidRPr="00BC250C" w:rsidRDefault="00185521"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B45D024" w14:textId="183B72D1"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 was defined by the UPDRS-III improvement ratio at 6 months, which is a robust and clinically relevant metric for DBS success</w:t>
            </w:r>
            <w:r w:rsidRPr="00BC250C">
              <w:rPr>
                <w:rFonts w:asciiTheme="majorBidi" w:hAnsiTheme="majorBidi" w:cstheme="majorBidi"/>
                <w:sz w:val="20"/>
                <w:szCs w:val="20"/>
                <w:rtl/>
              </w:rPr>
              <w:t>.</w:t>
            </w:r>
          </w:p>
        </w:tc>
        <w:tc>
          <w:tcPr>
            <w:tcW w:w="1769" w:type="dxa"/>
          </w:tcPr>
          <w:p w14:paraId="704EF354" w14:textId="429A356B"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Methods (Data Acquisition)</w:t>
            </w:r>
          </w:p>
        </w:tc>
      </w:tr>
      <w:tr w:rsidR="00162CAA" w:rsidRPr="00BC250C" w14:paraId="3DFEF760" w14:textId="77777777" w:rsidTr="00A11D67">
        <w:tc>
          <w:tcPr>
            <w:tcW w:w="1298" w:type="dxa"/>
          </w:tcPr>
          <w:p w14:paraId="047D6933" w14:textId="77777777" w:rsidR="00162CAA" w:rsidRPr="00BC250C" w:rsidRDefault="00162CAA"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5A396A7F" w14:textId="61C4F5C5" w:rsidR="00162CAA" w:rsidRPr="00BC250C" w:rsidRDefault="00C31418"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High </w:t>
            </w:r>
          </w:p>
        </w:tc>
        <w:tc>
          <w:tcPr>
            <w:tcW w:w="1969" w:type="dxa"/>
          </w:tcPr>
          <w:p w14:paraId="67B760FA" w14:textId="77777777" w:rsidR="00162CAA" w:rsidRPr="00BC250C" w:rsidRDefault="00162CAA" w:rsidP="00A11D67">
            <w:pPr>
              <w:pStyle w:val="ListParagraph"/>
              <w:numPr>
                <w:ilvl w:val="0"/>
                <w:numId w:val="1"/>
              </w:numPr>
              <w:rPr>
                <w:rFonts w:asciiTheme="majorBidi" w:hAnsiTheme="majorBidi" w:cstheme="majorBidi"/>
                <w:sz w:val="20"/>
                <w:szCs w:val="20"/>
                <w:rtl/>
                <w:lang w:bidi="fa-IR"/>
              </w:rPr>
            </w:pPr>
          </w:p>
        </w:tc>
        <w:tc>
          <w:tcPr>
            <w:tcW w:w="2276" w:type="dxa"/>
          </w:tcPr>
          <w:p w14:paraId="011044AB" w14:textId="74CCCEDC"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While the study used advanced "Label Noise Compensation" and nested cross-validation to mitigate overfitting, the sample size is still relatively small, though significantly more robust than previous pilot studies</w:t>
            </w:r>
            <w:r w:rsidRPr="00BC250C">
              <w:rPr>
                <w:rFonts w:asciiTheme="majorBidi" w:hAnsiTheme="majorBidi" w:cstheme="majorBidi"/>
                <w:sz w:val="20"/>
                <w:szCs w:val="20"/>
                <w:rtl/>
              </w:rPr>
              <w:t>.</w:t>
            </w:r>
          </w:p>
        </w:tc>
        <w:tc>
          <w:tcPr>
            <w:tcW w:w="1769" w:type="dxa"/>
          </w:tcPr>
          <w:p w14:paraId="68271289" w14:textId="1CB97D73" w:rsidR="00162CAA" w:rsidRPr="00BC250C" w:rsidRDefault="00185521" w:rsidP="0018552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Regression Model</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Training</w:t>
            </w:r>
          </w:p>
        </w:tc>
      </w:tr>
      <w:tr w:rsidR="0013659A" w:rsidRPr="00BC250C" w14:paraId="5556EF9E" w14:textId="77777777" w:rsidTr="00A11D67">
        <w:tc>
          <w:tcPr>
            <w:tcW w:w="1298" w:type="dxa"/>
          </w:tcPr>
          <w:p w14:paraId="7964E880"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2F387368" w14:textId="346FBAE9"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23B02ED4" w14:textId="60B8FE5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90150E2" w14:textId="45641F4A"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is study is a significant step forward; by using multi-center data and novel data augmentation (Noise Injection), it reduces the risk of bias compared to earlier single-center pilot studies</w:t>
            </w:r>
            <w:r w:rsidRPr="00BC250C">
              <w:rPr>
                <w:rFonts w:asciiTheme="majorBidi" w:hAnsiTheme="majorBidi" w:cstheme="majorBidi"/>
                <w:sz w:val="20"/>
                <w:szCs w:val="20"/>
                <w:rtl/>
              </w:rPr>
              <w:t>.</w:t>
            </w:r>
          </w:p>
        </w:tc>
        <w:tc>
          <w:tcPr>
            <w:tcW w:w="1769" w:type="dxa"/>
          </w:tcPr>
          <w:p w14:paraId="0288CE17" w14:textId="3D7F90C3"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29A71BFB" w14:textId="77777777" w:rsidR="00162CAA" w:rsidRPr="00BC250C" w:rsidRDefault="00162CAA" w:rsidP="00CB1D55">
      <w:pPr>
        <w:rPr>
          <w:rFonts w:asciiTheme="majorBidi" w:hAnsiTheme="majorBidi" w:cstheme="majorBidi"/>
          <w:sz w:val="20"/>
          <w:szCs w:val="20"/>
          <w:lang w:bidi="fa-IR"/>
        </w:rPr>
      </w:pPr>
    </w:p>
    <w:p w14:paraId="374BA7FD" w14:textId="77777777" w:rsidR="00B94C9F" w:rsidRPr="00BC250C" w:rsidRDefault="00B94C9F" w:rsidP="00CB1D55">
      <w:pPr>
        <w:rPr>
          <w:rFonts w:asciiTheme="majorBidi" w:hAnsiTheme="majorBidi" w:cstheme="majorBidi"/>
          <w:sz w:val="20"/>
          <w:szCs w:val="20"/>
          <w:lang w:bidi="fa-IR"/>
        </w:rPr>
      </w:pPr>
    </w:p>
    <w:p w14:paraId="60329BEE" w14:textId="77777777" w:rsidR="00B94C9F" w:rsidRPr="00BC250C" w:rsidRDefault="00B94C9F" w:rsidP="00CB1D55">
      <w:pPr>
        <w:rPr>
          <w:rFonts w:asciiTheme="majorBidi" w:hAnsiTheme="majorBidi" w:cstheme="majorBidi"/>
          <w:sz w:val="20"/>
          <w:szCs w:val="20"/>
          <w:lang w:bidi="fa-IR"/>
        </w:rPr>
      </w:pPr>
    </w:p>
    <w:tbl>
      <w:tblPr>
        <w:tblStyle w:val="TableGrid"/>
        <w:tblpPr w:leftFromText="180" w:rightFromText="180" w:vertAnchor="page" w:horzAnchor="margin" w:tblpY="7600"/>
        <w:tblW w:w="0" w:type="auto"/>
        <w:tblLook w:val="04A0" w:firstRow="1" w:lastRow="0" w:firstColumn="1" w:lastColumn="0" w:noHBand="0" w:noVBand="1"/>
      </w:tblPr>
      <w:tblGrid>
        <w:gridCol w:w="1298"/>
        <w:gridCol w:w="2038"/>
        <w:gridCol w:w="1969"/>
        <w:gridCol w:w="2276"/>
        <w:gridCol w:w="1769"/>
      </w:tblGrid>
      <w:tr w:rsidR="00B94C9F" w:rsidRPr="00BC250C" w14:paraId="128F6092" w14:textId="77777777" w:rsidTr="00A11D67">
        <w:tc>
          <w:tcPr>
            <w:tcW w:w="9350" w:type="dxa"/>
            <w:gridSpan w:val="5"/>
          </w:tcPr>
          <w:p w14:paraId="4F8DEB79" w14:textId="15233931" w:rsidR="00B94C9F" w:rsidRPr="00BC250C" w:rsidRDefault="007473E4"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Younce et al</w:t>
            </w:r>
            <w:r w:rsidRPr="00BC250C">
              <w:rPr>
                <w:rFonts w:asciiTheme="majorBidi" w:hAnsiTheme="majorBidi" w:cstheme="majorBidi"/>
                <w:b/>
                <w:bCs/>
                <w:sz w:val="20"/>
                <w:szCs w:val="20"/>
                <w:rtl/>
              </w:rPr>
              <w:t>. (2025)</w:t>
            </w:r>
          </w:p>
        </w:tc>
      </w:tr>
      <w:tr w:rsidR="00B94C9F" w:rsidRPr="00BC250C" w14:paraId="36D27210" w14:textId="77777777" w:rsidTr="00A11D67">
        <w:tc>
          <w:tcPr>
            <w:tcW w:w="1298" w:type="dxa"/>
          </w:tcPr>
          <w:p w14:paraId="21786BD3"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23CD4CA1"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16018133"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52C64AA8"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1C2AF3AA"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B94C9F" w:rsidRPr="00BC250C" w14:paraId="46A35DA0" w14:textId="77777777" w:rsidTr="00A11D67">
        <w:tc>
          <w:tcPr>
            <w:tcW w:w="1298" w:type="dxa"/>
          </w:tcPr>
          <w:p w14:paraId="426E9738"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27AC1D28" w14:textId="4E002BC5" w:rsidR="00B94C9F" w:rsidRPr="00BC250C" w:rsidRDefault="007473E4"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10E74AE5" w14:textId="7BB89106" w:rsidR="00B94C9F" w:rsidRPr="00BC250C" w:rsidRDefault="007473E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430F1FC" w14:textId="6130EAE6"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he study used a well-defined cohort of 65 PD patients with clear inclusion/exclusion criteria (UK Brain Bank) and rigorous quality control for DBS candidacy</w:t>
            </w:r>
            <w:r w:rsidRPr="00BC250C">
              <w:rPr>
                <w:rFonts w:asciiTheme="majorBidi" w:hAnsiTheme="majorBidi" w:cstheme="majorBidi"/>
                <w:sz w:val="20"/>
                <w:szCs w:val="20"/>
                <w:rtl/>
              </w:rPr>
              <w:t>.</w:t>
            </w:r>
          </w:p>
        </w:tc>
        <w:tc>
          <w:tcPr>
            <w:tcW w:w="1769" w:type="dxa"/>
          </w:tcPr>
          <w:p w14:paraId="34C00C44" w14:textId="7E5C6DF7" w:rsidR="00B94C9F" w:rsidRPr="00BC250C" w:rsidRDefault="007473E4" w:rsidP="007473E4">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2 / Methods (Participants)</w:t>
            </w:r>
          </w:p>
        </w:tc>
      </w:tr>
      <w:tr w:rsidR="00B94C9F" w:rsidRPr="00BC250C" w14:paraId="28AAA971" w14:textId="77777777" w:rsidTr="00A11D67">
        <w:tc>
          <w:tcPr>
            <w:tcW w:w="1298" w:type="dxa"/>
          </w:tcPr>
          <w:p w14:paraId="044BA390"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64CE7605" w14:textId="00920EE9" w:rsidR="00B94C9F" w:rsidRPr="00BC250C" w:rsidRDefault="007473E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5F928C2F" w14:textId="028F2191" w:rsidR="00B94C9F" w:rsidRPr="00BC250C" w:rsidRDefault="007473E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418D645" w14:textId="35DB1E44"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include pre-operative clinical data, volumetric segmentation (FreeSurfer 7.3), and rs-fcMRI, all obtained through objective and standardized pipelines</w:t>
            </w:r>
            <w:r w:rsidRPr="00BC250C">
              <w:rPr>
                <w:rFonts w:asciiTheme="majorBidi" w:hAnsiTheme="majorBidi" w:cstheme="majorBidi"/>
                <w:sz w:val="20"/>
                <w:szCs w:val="20"/>
                <w:rtl/>
              </w:rPr>
              <w:t>.</w:t>
            </w:r>
          </w:p>
        </w:tc>
        <w:tc>
          <w:tcPr>
            <w:tcW w:w="1769" w:type="dxa"/>
          </w:tcPr>
          <w:p w14:paraId="17E0DDD3" w14:textId="0FFD4054"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RI Methods</w:t>
            </w:r>
          </w:p>
        </w:tc>
      </w:tr>
      <w:tr w:rsidR="00B94C9F" w:rsidRPr="00BC250C" w14:paraId="7B275C0B" w14:textId="77777777" w:rsidTr="00A11D67">
        <w:tc>
          <w:tcPr>
            <w:tcW w:w="1298" w:type="dxa"/>
          </w:tcPr>
          <w:p w14:paraId="363319F6"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6177B7E6" w14:textId="7D1F4ACE" w:rsidR="00B94C9F" w:rsidRPr="00BC250C" w:rsidRDefault="007473E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8D6E1F9" w14:textId="091D1E2F" w:rsidR="00B94C9F" w:rsidRPr="00BC250C" w:rsidRDefault="007473E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6A7EB1D" w14:textId="40D406A9"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the relative change in UPDRS-III scores, averaged over 12 months post-DBS to ensure stability and reduce random fluctuations</w:t>
            </w:r>
            <w:r w:rsidRPr="00BC250C">
              <w:rPr>
                <w:rFonts w:asciiTheme="majorBidi" w:hAnsiTheme="majorBidi" w:cstheme="majorBidi"/>
                <w:sz w:val="20"/>
                <w:szCs w:val="20"/>
                <w:rtl/>
              </w:rPr>
              <w:t>.</w:t>
            </w:r>
          </w:p>
        </w:tc>
        <w:tc>
          <w:tcPr>
            <w:tcW w:w="1769" w:type="dxa"/>
          </w:tcPr>
          <w:p w14:paraId="22F3B9B0" w14:textId="070C6327"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3 / Clinical Evaluation</w:t>
            </w:r>
          </w:p>
        </w:tc>
      </w:tr>
      <w:tr w:rsidR="00B94C9F" w:rsidRPr="00BC250C" w14:paraId="085D96CC" w14:textId="77777777" w:rsidTr="00A11D67">
        <w:tc>
          <w:tcPr>
            <w:tcW w:w="1298" w:type="dxa"/>
          </w:tcPr>
          <w:p w14:paraId="3002FA4C" w14:textId="77777777" w:rsidR="00B94C9F" w:rsidRPr="00BC250C" w:rsidRDefault="00B94C9F"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7D490973" w14:textId="1785F3A9" w:rsidR="00B94C9F" w:rsidRPr="00BC250C" w:rsidRDefault="00405816"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High </w:t>
            </w:r>
          </w:p>
        </w:tc>
        <w:tc>
          <w:tcPr>
            <w:tcW w:w="1969" w:type="dxa"/>
          </w:tcPr>
          <w:p w14:paraId="75FC8ACB" w14:textId="77777777" w:rsidR="00B94C9F" w:rsidRPr="00BC250C" w:rsidRDefault="00B94C9F" w:rsidP="00A11D67">
            <w:pPr>
              <w:pStyle w:val="ListParagraph"/>
              <w:numPr>
                <w:ilvl w:val="0"/>
                <w:numId w:val="1"/>
              </w:numPr>
              <w:rPr>
                <w:rFonts w:asciiTheme="majorBidi" w:hAnsiTheme="majorBidi" w:cstheme="majorBidi"/>
                <w:sz w:val="20"/>
                <w:szCs w:val="20"/>
                <w:rtl/>
                <w:lang w:bidi="fa-IR"/>
              </w:rPr>
            </w:pPr>
          </w:p>
        </w:tc>
        <w:tc>
          <w:tcPr>
            <w:tcW w:w="2276" w:type="dxa"/>
          </w:tcPr>
          <w:p w14:paraId="74657E10" w14:textId="78BAA04A" w:rsidR="00B94C9F" w:rsidRPr="00BC250C" w:rsidRDefault="00102B5E" w:rsidP="00102B5E">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elaxed LASSO and LOOCV were used to mitigate overfitting; however, a calibration plot was not provide</w:t>
            </w:r>
            <w:r w:rsidR="001E3615" w:rsidRPr="00BC250C">
              <w:rPr>
                <w:rFonts w:asciiTheme="majorBidi" w:hAnsiTheme="majorBidi" w:cstheme="majorBidi"/>
                <w:sz w:val="20"/>
                <w:szCs w:val="20"/>
              </w:rPr>
              <w:t>d, and</w:t>
            </w:r>
            <w:r w:rsidR="007473E4" w:rsidRPr="00BC250C">
              <w:rPr>
                <w:rFonts w:asciiTheme="majorBidi" w:hAnsiTheme="majorBidi" w:cstheme="majorBidi"/>
                <w:sz w:val="20"/>
                <w:szCs w:val="20"/>
              </w:rPr>
              <w:t xml:space="preserve"> </w:t>
            </w:r>
            <w:r w:rsidR="001E3615" w:rsidRPr="00BC250C">
              <w:rPr>
                <w:rFonts w:asciiTheme="majorBidi" w:hAnsiTheme="majorBidi" w:cstheme="majorBidi"/>
                <w:sz w:val="20"/>
                <w:szCs w:val="20"/>
              </w:rPr>
              <w:t>t</w:t>
            </w:r>
            <w:r w:rsidR="007473E4" w:rsidRPr="00BC250C">
              <w:rPr>
                <w:rFonts w:asciiTheme="majorBidi" w:hAnsiTheme="majorBidi" w:cstheme="majorBidi"/>
                <w:sz w:val="20"/>
                <w:szCs w:val="20"/>
              </w:rPr>
              <w:t>he</w:t>
            </w:r>
            <w:r w:rsidRPr="00BC250C">
              <w:rPr>
                <w:rFonts w:asciiTheme="majorBidi" w:hAnsiTheme="majorBidi" w:cstheme="majorBidi"/>
                <w:sz w:val="20"/>
                <w:szCs w:val="20"/>
              </w:rPr>
              <w:t xml:space="preserve"> </w:t>
            </w:r>
            <w:r w:rsidR="007473E4" w:rsidRPr="00BC250C">
              <w:rPr>
                <w:rFonts w:asciiTheme="majorBidi" w:hAnsiTheme="majorBidi" w:cstheme="majorBidi"/>
                <w:sz w:val="20"/>
                <w:szCs w:val="20"/>
              </w:rPr>
              <w:t>sample size (n=65) is relatively small for the number of predictors, and it lacks external validation on an independent cohort</w:t>
            </w:r>
            <w:r w:rsidR="007473E4" w:rsidRPr="00BC250C">
              <w:rPr>
                <w:rFonts w:asciiTheme="majorBidi" w:hAnsiTheme="majorBidi" w:cstheme="majorBidi"/>
                <w:sz w:val="20"/>
                <w:szCs w:val="20"/>
                <w:rtl/>
              </w:rPr>
              <w:t>.</w:t>
            </w:r>
          </w:p>
        </w:tc>
        <w:tc>
          <w:tcPr>
            <w:tcW w:w="1769" w:type="dxa"/>
          </w:tcPr>
          <w:p w14:paraId="74A21070" w14:textId="59A02718" w:rsidR="00B94C9F" w:rsidRPr="00BC250C" w:rsidRDefault="007473E4" w:rsidP="007473E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 / Statistical Analysis; Page 7 / Discussion (Limitations)</w:t>
            </w:r>
          </w:p>
        </w:tc>
      </w:tr>
      <w:tr w:rsidR="0013659A" w:rsidRPr="00BC250C" w14:paraId="680BDEFB" w14:textId="77777777" w:rsidTr="00A11D67">
        <w:tc>
          <w:tcPr>
            <w:tcW w:w="1298" w:type="dxa"/>
          </w:tcPr>
          <w:p w14:paraId="096EB833"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779D36D2" w14:textId="56841E6A"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54CFC44" w14:textId="2B417A86" w:rsidR="0013659A" w:rsidRPr="00BC250C" w:rsidRDefault="0013659A" w:rsidP="0013659A">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 xml:space="preserve">Low </w:t>
            </w:r>
          </w:p>
        </w:tc>
        <w:tc>
          <w:tcPr>
            <w:tcW w:w="2276" w:type="dxa"/>
          </w:tcPr>
          <w:p w14:paraId="55769EC9" w14:textId="6C1A2E5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Despite the advanced multimodal approach, the model is at high risk of bias due to the absence of independent external validation, which is common in single-center pilot studies</w:t>
            </w:r>
            <w:r w:rsidRPr="00BC250C">
              <w:rPr>
                <w:rFonts w:asciiTheme="majorBidi" w:hAnsiTheme="majorBidi" w:cstheme="majorBidi"/>
                <w:sz w:val="20"/>
                <w:szCs w:val="20"/>
                <w:rtl/>
              </w:rPr>
              <w:t>.</w:t>
            </w:r>
          </w:p>
        </w:tc>
        <w:tc>
          <w:tcPr>
            <w:tcW w:w="1769" w:type="dxa"/>
          </w:tcPr>
          <w:p w14:paraId="42B655F1" w14:textId="7B082B18"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3D99C7AC" w14:textId="77777777" w:rsidR="00B94C9F" w:rsidRPr="00BC250C" w:rsidRDefault="00B94C9F" w:rsidP="00CB1D55">
      <w:pPr>
        <w:rPr>
          <w:rFonts w:asciiTheme="majorBidi" w:hAnsiTheme="majorBidi" w:cstheme="majorBidi"/>
          <w:sz w:val="20"/>
          <w:szCs w:val="20"/>
          <w:rtl/>
          <w:lang w:bidi="fa-IR"/>
        </w:rPr>
      </w:pPr>
    </w:p>
    <w:p w14:paraId="68215FBF" w14:textId="77777777" w:rsidR="009B229E" w:rsidRPr="00BC250C" w:rsidRDefault="009B229E" w:rsidP="00CB1D55">
      <w:pPr>
        <w:rPr>
          <w:rFonts w:asciiTheme="majorBidi" w:hAnsiTheme="majorBidi" w:cstheme="majorBidi"/>
          <w:sz w:val="20"/>
          <w:szCs w:val="20"/>
          <w:rtl/>
          <w:lang w:bidi="fa-IR"/>
        </w:rPr>
      </w:pPr>
    </w:p>
    <w:p w14:paraId="437B74DD" w14:textId="77777777" w:rsidR="00105601" w:rsidRPr="00BC250C" w:rsidRDefault="00105601" w:rsidP="00CB1D55">
      <w:pPr>
        <w:rPr>
          <w:rFonts w:asciiTheme="majorBidi" w:hAnsiTheme="majorBidi" w:cstheme="majorBidi"/>
          <w:sz w:val="20"/>
          <w:szCs w:val="20"/>
          <w:rtl/>
          <w:lang w:bidi="fa-IR"/>
        </w:rPr>
      </w:pPr>
    </w:p>
    <w:tbl>
      <w:tblPr>
        <w:tblStyle w:val="TableGrid"/>
        <w:tblpPr w:leftFromText="180" w:rightFromText="180" w:vertAnchor="page" w:horzAnchor="margin" w:tblpY="10524"/>
        <w:tblW w:w="0" w:type="auto"/>
        <w:tblLook w:val="04A0" w:firstRow="1" w:lastRow="0" w:firstColumn="1" w:lastColumn="0" w:noHBand="0" w:noVBand="1"/>
      </w:tblPr>
      <w:tblGrid>
        <w:gridCol w:w="1298"/>
        <w:gridCol w:w="2038"/>
        <w:gridCol w:w="1969"/>
        <w:gridCol w:w="2276"/>
        <w:gridCol w:w="1769"/>
      </w:tblGrid>
      <w:tr w:rsidR="00105601" w:rsidRPr="00BC250C" w14:paraId="3695FA8D" w14:textId="77777777" w:rsidTr="00105601">
        <w:tc>
          <w:tcPr>
            <w:tcW w:w="9350" w:type="dxa"/>
            <w:gridSpan w:val="5"/>
          </w:tcPr>
          <w:p w14:paraId="01C67C2A" w14:textId="20D05191" w:rsidR="00105601" w:rsidRPr="00BC250C" w:rsidRDefault="00105601" w:rsidP="00342D83">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Saudargiene et al., 202</w:t>
            </w:r>
            <w:r w:rsidR="00683A9B" w:rsidRPr="00BC250C">
              <w:rPr>
                <w:rFonts w:asciiTheme="majorBidi" w:hAnsiTheme="majorBidi" w:cstheme="majorBidi"/>
                <w:b/>
                <w:bCs/>
                <w:sz w:val="20"/>
                <w:szCs w:val="20"/>
                <w:lang w:bidi="fa-IR"/>
              </w:rPr>
              <w:t xml:space="preserve">2 </w:t>
            </w:r>
          </w:p>
        </w:tc>
      </w:tr>
      <w:tr w:rsidR="00105601" w:rsidRPr="00BC250C" w14:paraId="663EF986" w14:textId="77777777" w:rsidTr="00105601">
        <w:tc>
          <w:tcPr>
            <w:tcW w:w="1298" w:type="dxa"/>
          </w:tcPr>
          <w:p w14:paraId="32B9BBE8"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1A6A851B"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03811DC7"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0B5FFAEB"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7C29AF82"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105601" w:rsidRPr="00BC250C" w14:paraId="673D65E4" w14:textId="77777777" w:rsidTr="00105601">
        <w:tc>
          <w:tcPr>
            <w:tcW w:w="1298" w:type="dxa"/>
          </w:tcPr>
          <w:p w14:paraId="18F767B8"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6652AFBE" w14:textId="68C704BD" w:rsidR="00105601" w:rsidRPr="00BC250C" w:rsidRDefault="00105601" w:rsidP="00105601">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0D2D0B2E" w14:textId="4D89B98A"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412A08E" w14:textId="32E85554"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ncluded 34 PD patients selected via CAPSIT-PD guidelines, with a well-defined follow-up and clinical profiling</w:t>
            </w:r>
            <w:r w:rsidRPr="00BC250C">
              <w:rPr>
                <w:rFonts w:asciiTheme="majorBidi" w:hAnsiTheme="majorBidi" w:cstheme="majorBidi"/>
                <w:sz w:val="20"/>
                <w:szCs w:val="20"/>
                <w:rtl/>
              </w:rPr>
              <w:t>.</w:t>
            </w:r>
          </w:p>
        </w:tc>
        <w:tc>
          <w:tcPr>
            <w:tcW w:w="1769" w:type="dxa"/>
          </w:tcPr>
          <w:p w14:paraId="29A62DF2" w14:textId="0FB63963" w:rsidR="00105601" w:rsidRPr="00BC250C" w:rsidRDefault="00105601" w:rsidP="00105601">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3 / Study subject</w:t>
            </w:r>
          </w:p>
        </w:tc>
      </w:tr>
      <w:tr w:rsidR="00105601" w:rsidRPr="00BC250C" w14:paraId="02588E58" w14:textId="77777777" w:rsidTr="00105601">
        <w:tc>
          <w:tcPr>
            <w:tcW w:w="1298" w:type="dxa"/>
          </w:tcPr>
          <w:p w14:paraId="397AD8E2"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38DF3603" w14:textId="06505C62"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6627D7BF" w14:textId="1E90BEB8"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18C9F3E" w14:textId="7950719C"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bjective radiomic features were extracted from pre-op MRI using standardized tools (FreeSurfer 7.0 and PyRadiomics) for amygdala and hippocampus regions</w:t>
            </w:r>
            <w:r w:rsidRPr="00BC250C">
              <w:rPr>
                <w:rFonts w:asciiTheme="majorBidi" w:hAnsiTheme="majorBidi" w:cstheme="majorBidi"/>
                <w:sz w:val="20"/>
                <w:szCs w:val="20"/>
                <w:rtl/>
              </w:rPr>
              <w:t>.</w:t>
            </w:r>
          </w:p>
        </w:tc>
        <w:tc>
          <w:tcPr>
            <w:tcW w:w="1769" w:type="dxa"/>
          </w:tcPr>
          <w:p w14:paraId="2AC5D3BC" w14:textId="5E37C45D" w:rsidR="00105601" w:rsidRPr="00BC250C" w:rsidRDefault="00B55B63" w:rsidP="00B55B6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Image pre-processing and segmentation</w:t>
            </w:r>
          </w:p>
        </w:tc>
      </w:tr>
      <w:tr w:rsidR="00105601" w:rsidRPr="00BC250C" w14:paraId="248B0F6F" w14:textId="77777777" w:rsidTr="00105601">
        <w:tc>
          <w:tcPr>
            <w:tcW w:w="1298" w:type="dxa"/>
          </w:tcPr>
          <w:p w14:paraId="1A597E8B"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7658534B" w14:textId="5CC0AE93" w:rsidR="00105601" w:rsidRPr="00BC250C" w:rsidRDefault="00B55B63"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358048F3" w14:textId="0A519862" w:rsidR="00105601" w:rsidRPr="00BC250C" w:rsidRDefault="00B55B63"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157B70EA" w14:textId="1C6CF8AE" w:rsidR="00105601" w:rsidRPr="00BC250C" w:rsidRDefault="00B55B63" w:rsidP="00B55B6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based on the PDCS (Parkinson’s Disease Composite Scale) improvement</w:t>
            </w:r>
            <w:r w:rsidRPr="00BC250C">
              <w:rPr>
                <w:rFonts w:asciiTheme="majorBidi" w:hAnsiTheme="majorBidi" w:cstheme="majorBidi"/>
                <w:sz w:val="20"/>
                <w:szCs w:val="20"/>
                <w:rtl/>
              </w:rPr>
              <w:t xml:space="preserve"> (&gt;30%)</w:t>
            </w:r>
            <w:r w:rsidR="00A76258" w:rsidRPr="00BC250C">
              <w:rPr>
                <w:rFonts w:asciiTheme="majorBidi" w:hAnsiTheme="majorBidi" w:cstheme="majorBidi"/>
                <w:sz w:val="20"/>
                <w:szCs w:val="20"/>
              </w:rPr>
              <w:t>,</w:t>
            </w:r>
            <w:r w:rsidRPr="00BC250C">
              <w:rPr>
                <w:rFonts w:asciiTheme="majorBidi" w:hAnsiTheme="majorBidi" w:cstheme="majorBidi"/>
                <w:sz w:val="20"/>
                <w:szCs w:val="20"/>
                <w:rtl/>
              </w:rPr>
              <w:t xml:space="preserve"> </w:t>
            </w:r>
            <w:r w:rsidRPr="00BC250C">
              <w:rPr>
                <w:rFonts w:asciiTheme="majorBidi" w:hAnsiTheme="majorBidi" w:cstheme="majorBidi"/>
                <w:sz w:val="20"/>
                <w:szCs w:val="20"/>
              </w:rPr>
              <w:t>which is a valid and objective clinical metric</w:t>
            </w:r>
            <w:r w:rsidRPr="00BC250C">
              <w:rPr>
                <w:rFonts w:asciiTheme="majorBidi" w:hAnsiTheme="majorBidi" w:cstheme="majorBidi"/>
                <w:sz w:val="20"/>
                <w:szCs w:val="20"/>
                <w:rtl/>
              </w:rPr>
              <w:t>.</w:t>
            </w:r>
          </w:p>
        </w:tc>
        <w:tc>
          <w:tcPr>
            <w:tcW w:w="1769" w:type="dxa"/>
          </w:tcPr>
          <w:p w14:paraId="3BA7844B" w14:textId="4644F4E2" w:rsidR="00105601" w:rsidRPr="00BC250C" w:rsidRDefault="00B55B63" w:rsidP="00B55B6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Study subjects</w:t>
            </w:r>
          </w:p>
        </w:tc>
      </w:tr>
      <w:tr w:rsidR="00105601" w:rsidRPr="00BC250C" w14:paraId="638A865A" w14:textId="77777777" w:rsidTr="00105601">
        <w:tc>
          <w:tcPr>
            <w:tcW w:w="1298" w:type="dxa"/>
          </w:tcPr>
          <w:p w14:paraId="05DBD52B" w14:textId="77777777" w:rsidR="00105601" w:rsidRPr="00BC250C" w:rsidRDefault="00105601" w:rsidP="00105601">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5D8D7CCE" w14:textId="73698F6A" w:rsidR="00105601" w:rsidRPr="00BC250C" w:rsidRDefault="00B55B63" w:rsidP="00105601">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p>
        </w:tc>
        <w:tc>
          <w:tcPr>
            <w:tcW w:w="1969" w:type="dxa"/>
          </w:tcPr>
          <w:p w14:paraId="17F9CECB" w14:textId="77777777" w:rsidR="00105601" w:rsidRPr="00BC250C" w:rsidRDefault="00105601" w:rsidP="00105601">
            <w:pPr>
              <w:pStyle w:val="ListParagraph"/>
              <w:numPr>
                <w:ilvl w:val="0"/>
                <w:numId w:val="1"/>
              </w:numPr>
              <w:rPr>
                <w:rFonts w:asciiTheme="majorBidi" w:hAnsiTheme="majorBidi" w:cstheme="majorBidi"/>
                <w:sz w:val="20"/>
                <w:szCs w:val="20"/>
                <w:rtl/>
                <w:lang w:bidi="fa-IR"/>
              </w:rPr>
            </w:pPr>
          </w:p>
        </w:tc>
        <w:tc>
          <w:tcPr>
            <w:tcW w:w="2276" w:type="dxa"/>
          </w:tcPr>
          <w:p w14:paraId="657F010F" w14:textId="19F9D6BB" w:rsidR="00105601" w:rsidRPr="00BC250C" w:rsidRDefault="00B55B63" w:rsidP="00B55B6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With only </w:t>
            </w:r>
            <w:r w:rsidRPr="00BC250C">
              <w:rPr>
                <w:rFonts w:asciiTheme="majorBidi" w:hAnsiTheme="majorBidi" w:cstheme="majorBidi"/>
                <w:sz w:val="20"/>
                <w:szCs w:val="20"/>
                <w:u w:val="single"/>
              </w:rPr>
              <w:t>34</w:t>
            </w:r>
            <w:r w:rsidRPr="00BC250C">
              <w:rPr>
                <w:rFonts w:asciiTheme="majorBidi" w:hAnsiTheme="majorBidi" w:cstheme="majorBidi"/>
                <w:sz w:val="20"/>
                <w:szCs w:val="20"/>
              </w:rPr>
              <w:t xml:space="preserve"> patients and </w:t>
            </w:r>
            <w:r w:rsidRPr="00BC250C">
              <w:rPr>
                <w:rFonts w:asciiTheme="majorBidi" w:hAnsiTheme="majorBidi" w:cstheme="majorBidi"/>
                <w:sz w:val="20"/>
                <w:szCs w:val="20"/>
                <w:u w:val="single"/>
              </w:rPr>
              <w:t>20</w:t>
            </w:r>
            <w:r w:rsidRPr="00BC250C">
              <w:rPr>
                <w:rFonts w:asciiTheme="majorBidi" w:hAnsiTheme="majorBidi" w:cstheme="majorBidi"/>
                <w:sz w:val="20"/>
                <w:szCs w:val="20"/>
              </w:rPr>
              <w:t xml:space="preserve"> selected features, the sample-to-feature ratio is very </w:t>
            </w:r>
            <w:r w:rsidRPr="00BC250C">
              <w:rPr>
                <w:rFonts w:asciiTheme="majorBidi" w:hAnsiTheme="majorBidi" w:cstheme="majorBidi"/>
                <w:sz w:val="20"/>
                <w:szCs w:val="20"/>
                <w:u w:val="single"/>
              </w:rPr>
              <w:t>low</w:t>
            </w:r>
            <w:r w:rsidRPr="00BC250C">
              <w:rPr>
                <w:rFonts w:asciiTheme="majorBidi" w:hAnsiTheme="majorBidi" w:cstheme="majorBidi"/>
                <w:sz w:val="20"/>
                <w:szCs w:val="20"/>
              </w:rPr>
              <w:t>, leading to a high risk of overfitting, especially with the reported 96% accuracy</w:t>
            </w:r>
            <w:r w:rsidRPr="00BC250C">
              <w:rPr>
                <w:rFonts w:asciiTheme="majorBidi" w:hAnsiTheme="majorBidi" w:cstheme="majorBidi"/>
                <w:sz w:val="20"/>
                <w:szCs w:val="20"/>
                <w:rtl/>
              </w:rPr>
              <w:t>.</w:t>
            </w:r>
          </w:p>
        </w:tc>
        <w:tc>
          <w:tcPr>
            <w:tcW w:w="1769" w:type="dxa"/>
          </w:tcPr>
          <w:p w14:paraId="545888F2" w14:textId="2FEE8E25" w:rsidR="00105601" w:rsidRPr="00BC250C" w:rsidRDefault="00B55B63" w:rsidP="00B55B63">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4 / Radiomic feature selection</w:t>
            </w:r>
            <w:r w:rsidRPr="00BC250C">
              <w:rPr>
                <w:rFonts w:asciiTheme="majorBidi" w:hAnsiTheme="majorBidi" w:cstheme="majorBidi"/>
                <w:sz w:val="20"/>
                <w:szCs w:val="20"/>
                <w:rtl/>
              </w:rPr>
              <w:t xml:space="preserve"> &amp; </w:t>
            </w:r>
            <w:r w:rsidRPr="00BC250C">
              <w:rPr>
                <w:rFonts w:asciiTheme="majorBidi" w:hAnsiTheme="majorBidi" w:cstheme="majorBidi"/>
                <w:sz w:val="20"/>
                <w:szCs w:val="20"/>
              </w:rPr>
              <w:t>ML models</w:t>
            </w:r>
          </w:p>
        </w:tc>
      </w:tr>
      <w:tr w:rsidR="0013659A" w:rsidRPr="00BC250C" w14:paraId="12F1E955" w14:textId="77777777" w:rsidTr="00105601">
        <w:tc>
          <w:tcPr>
            <w:tcW w:w="1298" w:type="dxa"/>
          </w:tcPr>
          <w:p w14:paraId="54510DC0"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44895D89" w14:textId="3AD330A8"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4D621FD" w14:textId="26B9C4E4" w:rsidR="0013659A" w:rsidRPr="00BC250C" w:rsidRDefault="0013659A" w:rsidP="0013659A">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2276" w:type="dxa"/>
          </w:tcPr>
          <w:p w14:paraId="05E2E338" w14:textId="3A5EDD9F"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Despite the innovative approach and high reported accuracy, the extremely small sample size and lack of independent validation result in a high risk of bias</w:t>
            </w:r>
            <w:r w:rsidRPr="00BC250C">
              <w:rPr>
                <w:rFonts w:asciiTheme="majorBidi" w:hAnsiTheme="majorBidi" w:cstheme="majorBidi"/>
                <w:sz w:val="20"/>
                <w:szCs w:val="20"/>
                <w:rtl/>
              </w:rPr>
              <w:t>.</w:t>
            </w:r>
          </w:p>
        </w:tc>
        <w:tc>
          <w:tcPr>
            <w:tcW w:w="1769" w:type="dxa"/>
          </w:tcPr>
          <w:p w14:paraId="6C339BEE" w14:textId="1AA036FF"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7B297DA7" w14:textId="77777777" w:rsidR="00105601" w:rsidRPr="00BC250C" w:rsidRDefault="00105601" w:rsidP="00CB1D55">
      <w:pPr>
        <w:rPr>
          <w:rFonts w:asciiTheme="majorBidi" w:hAnsiTheme="majorBidi" w:cstheme="majorBidi"/>
          <w:sz w:val="20"/>
          <w:szCs w:val="20"/>
          <w:lang w:bidi="fa-IR"/>
        </w:rPr>
      </w:pPr>
    </w:p>
    <w:p w14:paraId="15A9E92B" w14:textId="77777777" w:rsidR="00B55B63" w:rsidRPr="00BC250C" w:rsidRDefault="00B55B63" w:rsidP="00CB1D55">
      <w:pPr>
        <w:rPr>
          <w:rFonts w:asciiTheme="majorBidi" w:hAnsiTheme="majorBidi" w:cstheme="majorBidi"/>
          <w:sz w:val="20"/>
          <w:szCs w:val="20"/>
          <w:lang w:bidi="fa-IR"/>
        </w:rPr>
      </w:pPr>
    </w:p>
    <w:tbl>
      <w:tblPr>
        <w:tblStyle w:val="TableGrid"/>
        <w:tblpPr w:leftFromText="180" w:rightFromText="180" w:vertAnchor="page" w:horzAnchor="margin" w:tblpY="10524"/>
        <w:tblW w:w="0" w:type="auto"/>
        <w:tblLook w:val="04A0" w:firstRow="1" w:lastRow="0" w:firstColumn="1" w:lastColumn="0" w:noHBand="0" w:noVBand="1"/>
      </w:tblPr>
      <w:tblGrid>
        <w:gridCol w:w="1298"/>
        <w:gridCol w:w="2038"/>
        <w:gridCol w:w="1969"/>
        <w:gridCol w:w="2276"/>
        <w:gridCol w:w="1769"/>
      </w:tblGrid>
      <w:tr w:rsidR="00B55B63" w:rsidRPr="00BC250C" w14:paraId="16DABAFF" w14:textId="77777777" w:rsidTr="00A11D67">
        <w:tc>
          <w:tcPr>
            <w:tcW w:w="9350" w:type="dxa"/>
            <w:gridSpan w:val="5"/>
          </w:tcPr>
          <w:p w14:paraId="004FF79C" w14:textId="40C2DB24" w:rsidR="00B55B63" w:rsidRPr="00BC250C" w:rsidRDefault="00683A9B" w:rsidP="00683A9B">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Wang et al., 2021</w:t>
            </w:r>
            <w:r w:rsidRPr="00BC250C">
              <w:rPr>
                <w:rFonts w:asciiTheme="majorBidi" w:hAnsiTheme="majorBidi" w:cstheme="majorBidi"/>
                <w:b/>
                <w:bCs/>
                <w:sz w:val="20"/>
                <w:szCs w:val="20"/>
                <w:rtl/>
                <w:lang w:bidi="fa-IR"/>
              </w:rPr>
              <w:t xml:space="preserve"> </w:t>
            </w:r>
          </w:p>
        </w:tc>
      </w:tr>
      <w:tr w:rsidR="00B55B63" w:rsidRPr="00BC250C" w14:paraId="193C9E9E" w14:textId="77777777" w:rsidTr="00A11D67">
        <w:tc>
          <w:tcPr>
            <w:tcW w:w="1298" w:type="dxa"/>
          </w:tcPr>
          <w:p w14:paraId="60447944"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3DED097D"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4991E005"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7C4BF0F6"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086802B5"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B55B63" w:rsidRPr="00BC250C" w14:paraId="43F1E6D7" w14:textId="77777777" w:rsidTr="00A11D67">
        <w:tc>
          <w:tcPr>
            <w:tcW w:w="1298" w:type="dxa"/>
          </w:tcPr>
          <w:p w14:paraId="459DC41A"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5078F5D5" w14:textId="42A73A72" w:rsidR="00B55B63" w:rsidRPr="00BC250C" w:rsidRDefault="00725194" w:rsidP="00A11D67">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4B7BC4CB" w14:textId="268B4240" w:rsidR="00B55B63" w:rsidRPr="00BC250C" w:rsidRDefault="0072519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66398679" w14:textId="11563D07"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tl/>
              </w:rPr>
              <w:t>55</w:t>
            </w:r>
            <w:r w:rsidR="00342D83" w:rsidRPr="00BC250C">
              <w:rPr>
                <w:rFonts w:asciiTheme="majorBidi" w:hAnsiTheme="majorBidi" w:cstheme="majorBidi"/>
                <w:sz w:val="20"/>
                <w:szCs w:val="20"/>
              </w:rPr>
              <w:t xml:space="preserve"> </w:t>
            </w:r>
            <w:r w:rsidRPr="00BC250C">
              <w:rPr>
                <w:rFonts w:asciiTheme="majorBidi" w:hAnsiTheme="majorBidi" w:cstheme="majorBidi"/>
                <w:sz w:val="20"/>
                <w:szCs w:val="20"/>
                <w:rtl/>
              </w:rPr>
              <w:t xml:space="preserve"> </w:t>
            </w:r>
            <w:r w:rsidRPr="00BC250C">
              <w:rPr>
                <w:rFonts w:asciiTheme="majorBidi" w:hAnsiTheme="majorBidi" w:cstheme="majorBidi"/>
                <w:sz w:val="20"/>
                <w:szCs w:val="20"/>
              </w:rPr>
              <w:t>patients with idiopathic PD were included, and the study used clear UK Brain Bank criteria for diagnosis and surgery candidacy</w:t>
            </w:r>
            <w:r w:rsidRPr="00BC250C">
              <w:rPr>
                <w:rFonts w:asciiTheme="majorBidi" w:hAnsiTheme="majorBidi" w:cstheme="majorBidi"/>
                <w:sz w:val="20"/>
                <w:szCs w:val="20"/>
                <w:rtl/>
              </w:rPr>
              <w:t>.</w:t>
            </w:r>
          </w:p>
        </w:tc>
        <w:tc>
          <w:tcPr>
            <w:tcW w:w="1769" w:type="dxa"/>
          </w:tcPr>
          <w:p w14:paraId="47E8AAEB" w14:textId="7A421327" w:rsidR="00B55B63" w:rsidRPr="00BC250C" w:rsidRDefault="00725194" w:rsidP="00725194">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2 / Methods (Participants)</w:t>
            </w:r>
          </w:p>
        </w:tc>
      </w:tr>
      <w:tr w:rsidR="00B55B63" w:rsidRPr="00BC250C" w14:paraId="045730FE" w14:textId="77777777" w:rsidTr="00A11D67">
        <w:tc>
          <w:tcPr>
            <w:tcW w:w="1298" w:type="dxa"/>
          </w:tcPr>
          <w:p w14:paraId="3231AE68"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36FC9FA0" w14:textId="2E28E67D" w:rsidR="00B55B63" w:rsidRPr="00BC250C" w:rsidRDefault="0072519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484A0C8" w14:textId="6CF19F16" w:rsidR="00B55B63" w:rsidRPr="00BC250C" w:rsidRDefault="0072519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3F18E276" w14:textId="1357936C"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 are objective functional connectivity metrics (rs-fMRI) categorized into LH, RH, Ho, and He connections using the Brainnetome Atlas</w:t>
            </w:r>
            <w:r w:rsidRPr="00BC250C">
              <w:rPr>
                <w:rFonts w:asciiTheme="majorBidi" w:hAnsiTheme="majorBidi" w:cstheme="majorBidi"/>
                <w:sz w:val="20"/>
                <w:szCs w:val="20"/>
                <w:rtl/>
              </w:rPr>
              <w:t>.</w:t>
            </w:r>
          </w:p>
        </w:tc>
        <w:tc>
          <w:tcPr>
            <w:tcW w:w="1769" w:type="dxa"/>
          </w:tcPr>
          <w:p w14:paraId="38B49F7C" w14:textId="4293ED76"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Image Preprocessing</w:t>
            </w:r>
          </w:p>
        </w:tc>
      </w:tr>
      <w:tr w:rsidR="00B55B63" w:rsidRPr="00BC250C" w14:paraId="7AD5558F" w14:textId="77777777" w:rsidTr="00A11D67">
        <w:tc>
          <w:tcPr>
            <w:tcW w:w="1298" w:type="dxa"/>
          </w:tcPr>
          <w:p w14:paraId="1FFF24B1"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1A2F586B" w14:textId="0F89AD9E" w:rsidR="00B55B63" w:rsidRPr="00BC250C" w:rsidRDefault="00725194"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255FCA9A" w14:textId="6565A35C" w:rsidR="00B55B63" w:rsidRPr="00BC250C" w:rsidRDefault="00725194"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rPr>
              <w:t xml:space="preserve">Low </w:t>
            </w:r>
          </w:p>
        </w:tc>
        <w:tc>
          <w:tcPr>
            <w:tcW w:w="2276" w:type="dxa"/>
          </w:tcPr>
          <w:p w14:paraId="66EC4598" w14:textId="77FED99F"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outcome was the improvement rate of UPDRS-III scores measured 6 months post-DBS, which is a standard clinical measure</w:t>
            </w:r>
            <w:r w:rsidRPr="00BC250C">
              <w:rPr>
                <w:rFonts w:asciiTheme="majorBidi" w:hAnsiTheme="majorBidi" w:cstheme="majorBidi"/>
                <w:sz w:val="20"/>
                <w:szCs w:val="20"/>
                <w:rtl/>
              </w:rPr>
              <w:t>.</w:t>
            </w:r>
          </w:p>
        </w:tc>
        <w:tc>
          <w:tcPr>
            <w:tcW w:w="1769" w:type="dxa"/>
          </w:tcPr>
          <w:p w14:paraId="1136B548" w14:textId="2A8042D0"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Methods</w:t>
            </w:r>
          </w:p>
        </w:tc>
      </w:tr>
      <w:tr w:rsidR="00B55B63" w:rsidRPr="00BC250C" w14:paraId="0B11290F" w14:textId="77777777" w:rsidTr="00A11D67">
        <w:tc>
          <w:tcPr>
            <w:tcW w:w="1298" w:type="dxa"/>
          </w:tcPr>
          <w:p w14:paraId="654036F3" w14:textId="77777777" w:rsidR="00B55B63" w:rsidRPr="00BC250C" w:rsidRDefault="00B55B63" w:rsidP="00A11D67">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6B88E69C" w14:textId="7E3CC11A" w:rsidR="00B55B63" w:rsidRPr="00BC250C" w:rsidRDefault="00214E66" w:rsidP="00A11D67">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High </w:t>
            </w:r>
            <w:r w:rsidR="00725194" w:rsidRPr="00BC250C">
              <w:rPr>
                <w:rFonts w:asciiTheme="majorBidi" w:hAnsiTheme="majorBidi" w:cstheme="majorBidi"/>
                <w:sz w:val="20"/>
                <w:szCs w:val="20"/>
                <w:lang w:bidi="fa-IR"/>
              </w:rPr>
              <w:t xml:space="preserve"> </w:t>
            </w:r>
          </w:p>
        </w:tc>
        <w:tc>
          <w:tcPr>
            <w:tcW w:w="1969" w:type="dxa"/>
          </w:tcPr>
          <w:p w14:paraId="7E03E2CF" w14:textId="5EB4B576" w:rsidR="00B55B63" w:rsidRPr="00BC250C" w:rsidRDefault="00725194" w:rsidP="00A11D67">
            <w:pPr>
              <w:pStyle w:val="ListParagraph"/>
              <w:numPr>
                <w:ilvl w:val="0"/>
                <w:numId w:val="1"/>
              </w:numPr>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 </w:t>
            </w:r>
          </w:p>
        </w:tc>
        <w:tc>
          <w:tcPr>
            <w:tcW w:w="2276" w:type="dxa"/>
          </w:tcPr>
          <w:p w14:paraId="76210E04" w14:textId="3AE61ED0"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used Random Forest for feature selection and Ridge Regression, which helps prevent overfitting, but lacks external validation</w:t>
            </w:r>
            <w:r w:rsidRPr="00BC250C">
              <w:rPr>
                <w:rFonts w:asciiTheme="majorBidi" w:hAnsiTheme="majorBidi" w:cstheme="majorBidi"/>
                <w:sz w:val="20"/>
                <w:szCs w:val="20"/>
                <w:rtl/>
              </w:rPr>
              <w:t>.</w:t>
            </w:r>
          </w:p>
        </w:tc>
        <w:tc>
          <w:tcPr>
            <w:tcW w:w="1769" w:type="dxa"/>
          </w:tcPr>
          <w:p w14:paraId="6D23A22A" w14:textId="1741ED30" w:rsidR="00B55B63" w:rsidRPr="00BC250C" w:rsidRDefault="00725194" w:rsidP="00725194">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4 / Statistical Analysis</w:t>
            </w:r>
          </w:p>
        </w:tc>
      </w:tr>
      <w:tr w:rsidR="0013659A" w:rsidRPr="00BC250C" w14:paraId="0987DB18" w14:textId="77777777" w:rsidTr="00A11D67">
        <w:tc>
          <w:tcPr>
            <w:tcW w:w="1298" w:type="dxa"/>
          </w:tcPr>
          <w:p w14:paraId="2C60EB68"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1D33CF26" w14:textId="3775004B"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High  </w:t>
            </w:r>
          </w:p>
        </w:tc>
        <w:tc>
          <w:tcPr>
            <w:tcW w:w="1969" w:type="dxa"/>
          </w:tcPr>
          <w:p w14:paraId="679E9A87" w14:textId="3DFD918B" w:rsidR="0013659A" w:rsidRPr="00BC250C" w:rsidRDefault="0013659A" w:rsidP="0013659A">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2276" w:type="dxa"/>
          </w:tcPr>
          <w:p w14:paraId="4A9B0FF3" w14:textId="414BBB1E"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risk is high because, although they used 55 patients (more than many pilots), the results still rely on a single-center cohort and lack independent testing</w:t>
            </w:r>
          </w:p>
        </w:tc>
        <w:tc>
          <w:tcPr>
            <w:tcW w:w="1769" w:type="dxa"/>
          </w:tcPr>
          <w:p w14:paraId="39BFAE20" w14:textId="6DEFCF0D"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14FB1B38" w14:textId="77777777" w:rsidR="00B55B63" w:rsidRPr="00BC250C" w:rsidRDefault="00B55B63" w:rsidP="00CB1D55">
      <w:pPr>
        <w:rPr>
          <w:rFonts w:asciiTheme="majorBidi" w:hAnsiTheme="majorBidi" w:cstheme="majorBidi"/>
          <w:sz w:val="20"/>
          <w:szCs w:val="20"/>
          <w:rtl/>
          <w:lang w:bidi="fa-IR"/>
        </w:rPr>
      </w:pPr>
    </w:p>
    <w:p w14:paraId="1A19333C" w14:textId="77777777" w:rsidR="007945FA" w:rsidRPr="00BC250C" w:rsidRDefault="007945FA" w:rsidP="00CB1D55">
      <w:pPr>
        <w:rPr>
          <w:rFonts w:asciiTheme="majorBidi" w:hAnsiTheme="majorBidi" w:cstheme="majorBidi"/>
          <w:sz w:val="20"/>
          <w:szCs w:val="20"/>
          <w:rtl/>
          <w:lang w:bidi="fa-IR"/>
        </w:rPr>
      </w:pPr>
    </w:p>
    <w:p w14:paraId="5DD5F77A" w14:textId="77777777" w:rsidR="0009223A" w:rsidRPr="00BC250C" w:rsidRDefault="0009223A" w:rsidP="00CB1D55">
      <w:pPr>
        <w:rPr>
          <w:rFonts w:asciiTheme="majorBidi" w:hAnsiTheme="majorBidi" w:cstheme="majorBidi"/>
          <w:sz w:val="20"/>
          <w:szCs w:val="20"/>
          <w:rtl/>
          <w:lang w:bidi="fa-IR"/>
        </w:rPr>
      </w:pPr>
    </w:p>
    <w:tbl>
      <w:tblPr>
        <w:tblStyle w:val="TableGrid"/>
        <w:tblpPr w:leftFromText="180" w:rightFromText="180" w:vertAnchor="page" w:horzAnchor="margin" w:tblpY="1618"/>
        <w:tblW w:w="0" w:type="auto"/>
        <w:tblLook w:val="04A0" w:firstRow="1" w:lastRow="0" w:firstColumn="1" w:lastColumn="0" w:noHBand="0" w:noVBand="1"/>
      </w:tblPr>
      <w:tblGrid>
        <w:gridCol w:w="1298"/>
        <w:gridCol w:w="2038"/>
        <w:gridCol w:w="1969"/>
        <w:gridCol w:w="2276"/>
        <w:gridCol w:w="1769"/>
      </w:tblGrid>
      <w:tr w:rsidR="0009223A" w:rsidRPr="00BC250C" w14:paraId="4C1B1356" w14:textId="77777777" w:rsidTr="00103B00">
        <w:tc>
          <w:tcPr>
            <w:tcW w:w="9350" w:type="dxa"/>
            <w:gridSpan w:val="5"/>
          </w:tcPr>
          <w:p w14:paraId="5220B70B" w14:textId="1AF1123D" w:rsidR="0009223A" w:rsidRPr="00BC250C" w:rsidRDefault="0009223A" w:rsidP="00103B00">
            <w:pPr>
              <w:pStyle w:val="ListParagraph"/>
              <w:numPr>
                <w:ilvl w:val="0"/>
                <w:numId w:val="2"/>
              </w:numPr>
              <w:rPr>
                <w:rFonts w:asciiTheme="majorBidi" w:hAnsiTheme="majorBidi" w:cstheme="majorBidi"/>
                <w:b/>
                <w:bCs/>
                <w:sz w:val="20"/>
                <w:szCs w:val="20"/>
                <w:rtl/>
                <w:lang w:bidi="fa-IR"/>
              </w:rPr>
            </w:pPr>
            <w:r w:rsidRPr="00BC250C">
              <w:rPr>
                <w:rFonts w:asciiTheme="majorBidi" w:hAnsiTheme="majorBidi" w:cstheme="majorBidi"/>
                <w:b/>
                <w:bCs/>
                <w:sz w:val="20"/>
                <w:szCs w:val="20"/>
                <w:lang w:bidi="fa-IR"/>
              </w:rPr>
              <w:t>Chen et al., 2022</w:t>
            </w:r>
          </w:p>
        </w:tc>
      </w:tr>
      <w:tr w:rsidR="0009223A" w:rsidRPr="00BC250C" w14:paraId="16F2D9A8" w14:textId="77777777" w:rsidTr="00103B00">
        <w:tc>
          <w:tcPr>
            <w:tcW w:w="1298" w:type="dxa"/>
          </w:tcPr>
          <w:p w14:paraId="45C1AB20"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2038" w:type="dxa"/>
          </w:tcPr>
          <w:p w14:paraId="31CEBF25"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69" w:type="dxa"/>
          </w:tcPr>
          <w:p w14:paraId="6387C415"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276" w:type="dxa"/>
          </w:tcPr>
          <w:p w14:paraId="6A7A4B11"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769" w:type="dxa"/>
          </w:tcPr>
          <w:p w14:paraId="709ECB86"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section in PDF</w:t>
            </w:r>
          </w:p>
        </w:tc>
      </w:tr>
      <w:tr w:rsidR="0009223A" w:rsidRPr="00BC250C" w14:paraId="6DF1C59D" w14:textId="77777777" w:rsidTr="00103B00">
        <w:tc>
          <w:tcPr>
            <w:tcW w:w="1298" w:type="dxa"/>
          </w:tcPr>
          <w:p w14:paraId="7D94ACD0"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rticipants</w:t>
            </w:r>
          </w:p>
        </w:tc>
        <w:tc>
          <w:tcPr>
            <w:tcW w:w="2038" w:type="dxa"/>
          </w:tcPr>
          <w:p w14:paraId="4BB69CE6" w14:textId="016BCE74" w:rsidR="0009223A" w:rsidRPr="00BC250C" w:rsidRDefault="00AD7BEF" w:rsidP="00103B00">
            <w:pPr>
              <w:spacing w:after="160" w:line="259" w:lineRule="auto"/>
              <w:rPr>
                <w:rFonts w:asciiTheme="majorBidi" w:hAnsiTheme="majorBidi" w:cstheme="majorBidi"/>
                <w:sz w:val="20"/>
                <w:szCs w:val="20"/>
                <w:lang w:bidi="fa-IR"/>
              </w:rPr>
            </w:pPr>
            <w:r w:rsidRPr="00BC250C">
              <w:rPr>
                <w:rFonts w:asciiTheme="majorBidi" w:hAnsiTheme="majorBidi" w:cstheme="majorBidi"/>
                <w:sz w:val="20"/>
                <w:szCs w:val="20"/>
                <w:lang w:bidi="fa-IR"/>
              </w:rPr>
              <w:t xml:space="preserve">Low </w:t>
            </w:r>
          </w:p>
        </w:tc>
        <w:tc>
          <w:tcPr>
            <w:tcW w:w="1969" w:type="dxa"/>
          </w:tcPr>
          <w:p w14:paraId="37AE0EC7" w14:textId="569CA4B6"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2B79BF5C" w14:textId="66DE4928"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tl/>
              </w:rPr>
              <w:t xml:space="preserve">98 </w:t>
            </w:r>
            <w:r w:rsidRPr="00BC250C">
              <w:rPr>
                <w:rFonts w:asciiTheme="majorBidi" w:hAnsiTheme="majorBidi" w:cstheme="majorBidi"/>
                <w:sz w:val="20"/>
                <w:szCs w:val="20"/>
              </w:rPr>
              <w:t>patients were enrolled (78 training / 20 test), which is a solid sample size for a predictive connectivity study</w:t>
            </w:r>
            <w:r w:rsidRPr="00BC250C">
              <w:rPr>
                <w:rFonts w:asciiTheme="majorBidi" w:hAnsiTheme="majorBidi" w:cstheme="majorBidi"/>
                <w:sz w:val="20"/>
                <w:szCs w:val="20"/>
                <w:rtl/>
              </w:rPr>
              <w:t>.</w:t>
            </w:r>
          </w:p>
        </w:tc>
        <w:tc>
          <w:tcPr>
            <w:tcW w:w="1769" w:type="dxa"/>
          </w:tcPr>
          <w:p w14:paraId="78AF08CE" w14:textId="0BDB97ED" w:rsidR="0009223A" w:rsidRPr="00BC250C" w:rsidRDefault="0009223A" w:rsidP="00103B0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Page 2 / Study Participant</w:t>
            </w:r>
          </w:p>
        </w:tc>
      </w:tr>
      <w:tr w:rsidR="0009223A" w:rsidRPr="00BC250C" w14:paraId="21BC7CF0" w14:textId="77777777" w:rsidTr="00103B00">
        <w:tc>
          <w:tcPr>
            <w:tcW w:w="1298" w:type="dxa"/>
          </w:tcPr>
          <w:p w14:paraId="6F36FEC2"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redictors</w:t>
            </w:r>
          </w:p>
        </w:tc>
        <w:tc>
          <w:tcPr>
            <w:tcW w:w="2038" w:type="dxa"/>
          </w:tcPr>
          <w:p w14:paraId="2BD859E1" w14:textId="6E41C23D"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25FCDAE4" w14:textId="46B0BF8C"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276" w:type="dxa"/>
          </w:tcPr>
          <w:p w14:paraId="7066219C" w14:textId="545240FC"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Used seed-based functional and structural connectivity from the PPMI database, linked to the patient-specific VTA</w:t>
            </w:r>
            <w:r w:rsidRPr="00BC250C">
              <w:rPr>
                <w:rFonts w:asciiTheme="majorBidi" w:hAnsiTheme="majorBidi" w:cstheme="majorBidi"/>
                <w:sz w:val="20"/>
                <w:szCs w:val="20"/>
                <w:rtl/>
              </w:rPr>
              <w:t>.</w:t>
            </w:r>
          </w:p>
        </w:tc>
        <w:tc>
          <w:tcPr>
            <w:tcW w:w="1769" w:type="dxa"/>
          </w:tcPr>
          <w:p w14:paraId="19245423" w14:textId="50E56AB5"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Connectivity Evaluation</w:t>
            </w:r>
          </w:p>
        </w:tc>
      </w:tr>
      <w:tr w:rsidR="0009223A" w:rsidRPr="00BC250C" w14:paraId="5002F0EE" w14:textId="77777777" w:rsidTr="00103B00">
        <w:tc>
          <w:tcPr>
            <w:tcW w:w="1298" w:type="dxa"/>
          </w:tcPr>
          <w:p w14:paraId="5711BBD5"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utcome</w:t>
            </w:r>
          </w:p>
        </w:tc>
        <w:tc>
          <w:tcPr>
            <w:tcW w:w="2038" w:type="dxa"/>
          </w:tcPr>
          <w:p w14:paraId="5E5FC081" w14:textId="2E9C2DB7"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1A6904CF" w14:textId="79C461B9" w:rsidR="0009223A" w:rsidRPr="00BC250C" w:rsidRDefault="00AD7BEF" w:rsidP="00103B0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2276" w:type="dxa"/>
          </w:tcPr>
          <w:p w14:paraId="49EA3AE9" w14:textId="7A5B7EEF"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Initial motor outcome (4-5 weeks post-op) was measured using MDS-UPDRS III, providing a consistent short-term metric</w:t>
            </w:r>
            <w:r w:rsidRPr="00BC250C">
              <w:rPr>
                <w:rFonts w:asciiTheme="majorBidi" w:hAnsiTheme="majorBidi" w:cstheme="majorBidi"/>
                <w:sz w:val="20"/>
                <w:szCs w:val="20"/>
                <w:rtl/>
              </w:rPr>
              <w:t>.</w:t>
            </w:r>
          </w:p>
        </w:tc>
        <w:tc>
          <w:tcPr>
            <w:tcW w:w="1769" w:type="dxa"/>
          </w:tcPr>
          <w:p w14:paraId="39E2E1F3" w14:textId="24AE5043"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2 / Study Participants</w:t>
            </w:r>
          </w:p>
        </w:tc>
      </w:tr>
      <w:tr w:rsidR="0009223A" w:rsidRPr="00BC250C" w14:paraId="101A62D1" w14:textId="77777777" w:rsidTr="00103B00">
        <w:tc>
          <w:tcPr>
            <w:tcW w:w="1298" w:type="dxa"/>
          </w:tcPr>
          <w:p w14:paraId="1BE1C982" w14:textId="77777777" w:rsidR="0009223A" w:rsidRPr="00BC250C" w:rsidRDefault="0009223A"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Analysis</w:t>
            </w:r>
          </w:p>
        </w:tc>
        <w:tc>
          <w:tcPr>
            <w:tcW w:w="2038" w:type="dxa"/>
          </w:tcPr>
          <w:p w14:paraId="3FFC3B0C" w14:textId="6DBF4476" w:rsidR="0009223A" w:rsidRPr="00BC250C" w:rsidRDefault="00AD7BEF" w:rsidP="00103B00">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1969" w:type="dxa"/>
          </w:tcPr>
          <w:p w14:paraId="4A720563" w14:textId="121CB577" w:rsidR="0009223A" w:rsidRPr="00BC250C" w:rsidRDefault="0009223A" w:rsidP="00103B00">
            <w:pPr>
              <w:pStyle w:val="ListParagraph"/>
              <w:numPr>
                <w:ilvl w:val="0"/>
                <w:numId w:val="1"/>
              </w:numPr>
              <w:rPr>
                <w:rFonts w:asciiTheme="majorBidi" w:hAnsiTheme="majorBidi" w:cstheme="majorBidi"/>
                <w:sz w:val="20"/>
                <w:szCs w:val="20"/>
                <w:rtl/>
                <w:lang w:bidi="fa-IR"/>
              </w:rPr>
            </w:pPr>
          </w:p>
        </w:tc>
        <w:tc>
          <w:tcPr>
            <w:tcW w:w="2276" w:type="dxa"/>
          </w:tcPr>
          <w:p w14:paraId="1345927D" w14:textId="226D6F60"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Rigorous ML pipeline using LASSO for feature reduction and SVM with Genetic Algorithm optimization, validated on an independent test set</w:t>
            </w:r>
            <w:r w:rsidRPr="00BC250C">
              <w:rPr>
                <w:rFonts w:asciiTheme="majorBidi" w:hAnsiTheme="majorBidi" w:cstheme="majorBidi"/>
                <w:sz w:val="20"/>
                <w:szCs w:val="20"/>
                <w:rtl/>
              </w:rPr>
              <w:t>.</w:t>
            </w:r>
          </w:p>
        </w:tc>
        <w:tc>
          <w:tcPr>
            <w:tcW w:w="1769" w:type="dxa"/>
          </w:tcPr>
          <w:p w14:paraId="6F1191FC" w14:textId="65B328A1" w:rsidR="0009223A" w:rsidRPr="00BC250C" w:rsidRDefault="00AD7BEF" w:rsidP="00103B00">
            <w:pPr>
              <w:spacing w:after="160" w:line="259" w:lineRule="auto"/>
              <w:rPr>
                <w:rFonts w:asciiTheme="majorBidi" w:hAnsiTheme="majorBidi" w:cstheme="majorBidi"/>
                <w:sz w:val="20"/>
                <w:szCs w:val="20"/>
              </w:rPr>
            </w:pPr>
            <w:r w:rsidRPr="00BC250C">
              <w:rPr>
                <w:rFonts w:asciiTheme="majorBidi" w:hAnsiTheme="majorBidi" w:cstheme="majorBidi"/>
                <w:sz w:val="20"/>
                <w:szCs w:val="20"/>
              </w:rPr>
              <w:t>Page 3 / Predicting STN-DBS Outcome</w:t>
            </w:r>
          </w:p>
        </w:tc>
      </w:tr>
      <w:tr w:rsidR="0013659A" w:rsidRPr="00BC250C" w14:paraId="2916B12D" w14:textId="77777777" w:rsidTr="00103B00">
        <w:tc>
          <w:tcPr>
            <w:tcW w:w="1298" w:type="dxa"/>
          </w:tcPr>
          <w:p w14:paraId="5F4D9F8D" w14:textId="77777777"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Overall PROBAST</w:t>
            </w:r>
          </w:p>
        </w:tc>
        <w:tc>
          <w:tcPr>
            <w:tcW w:w="2038" w:type="dxa"/>
          </w:tcPr>
          <w:p w14:paraId="3FEEC3D5" w14:textId="203E8F91"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69" w:type="dxa"/>
          </w:tcPr>
          <w:p w14:paraId="45DB9387" w14:textId="2C3D3B43" w:rsidR="0013659A" w:rsidRPr="00BC250C" w:rsidRDefault="0013659A" w:rsidP="0013659A">
            <w:pPr>
              <w:spacing w:after="160" w:line="259" w:lineRule="auto"/>
              <w:rPr>
                <w:rFonts w:asciiTheme="majorBidi" w:hAnsiTheme="majorBidi" w:cstheme="majorBidi"/>
                <w:sz w:val="20"/>
                <w:szCs w:val="20"/>
                <w:rtl/>
                <w:lang w:bidi="fa-IR"/>
              </w:rPr>
            </w:pPr>
            <w:r w:rsidRPr="00BC250C">
              <w:rPr>
                <w:rFonts w:asciiTheme="majorBidi" w:hAnsiTheme="majorBidi" w:cstheme="majorBidi"/>
                <w:sz w:val="20"/>
                <w:szCs w:val="20"/>
                <w:lang w:bidi="fa-IR"/>
              </w:rPr>
              <w:t xml:space="preserve">Low </w:t>
            </w:r>
          </w:p>
        </w:tc>
        <w:tc>
          <w:tcPr>
            <w:tcW w:w="2276" w:type="dxa"/>
          </w:tcPr>
          <w:p w14:paraId="13B77105" w14:textId="02D09656"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The study is high-quality and low bias due to its use of a separate test set and well-established normative connectomes for validation</w:t>
            </w:r>
            <w:r w:rsidRPr="00BC250C">
              <w:rPr>
                <w:rFonts w:asciiTheme="majorBidi" w:hAnsiTheme="majorBidi" w:cstheme="majorBidi"/>
                <w:sz w:val="20"/>
                <w:szCs w:val="20"/>
                <w:rtl/>
              </w:rPr>
              <w:t>.</w:t>
            </w:r>
          </w:p>
        </w:tc>
        <w:tc>
          <w:tcPr>
            <w:tcW w:w="1769" w:type="dxa"/>
          </w:tcPr>
          <w:p w14:paraId="7F779186" w14:textId="48AD1336" w:rsidR="0013659A" w:rsidRPr="00BC250C" w:rsidRDefault="0013659A" w:rsidP="0013659A">
            <w:pPr>
              <w:spacing w:after="160" w:line="259" w:lineRule="auto"/>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061AEDC8" w14:textId="77777777" w:rsidR="0009223A" w:rsidRPr="00BC250C" w:rsidRDefault="0009223A" w:rsidP="00CB1D55">
      <w:pPr>
        <w:rPr>
          <w:rFonts w:asciiTheme="majorBidi" w:hAnsiTheme="majorBidi" w:cstheme="majorBidi"/>
          <w:sz w:val="20"/>
          <w:szCs w:val="20"/>
          <w:rtl/>
          <w:lang w:bidi="fa-IR"/>
        </w:rPr>
      </w:pPr>
    </w:p>
    <w:p w14:paraId="5A8C20AC" w14:textId="77777777" w:rsidR="00103B00" w:rsidRPr="00BC250C" w:rsidRDefault="00103B00" w:rsidP="00CB1D55">
      <w:pPr>
        <w:rPr>
          <w:rFonts w:asciiTheme="majorBidi" w:hAnsiTheme="majorBidi" w:cstheme="majorBidi"/>
          <w:sz w:val="20"/>
          <w:szCs w:val="20"/>
          <w:rtl/>
          <w:lang w:bidi="fa-IR"/>
        </w:rPr>
      </w:pPr>
    </w:p>
    <w:tbl>
      <w:tblPr>
        <w:tblStyle w:val="TableGrid"/>
        <w:tblpPr w:leftFromText="180" w:rightFromText="180" w:vertAnchor="page" w:horzAnchor="margin" w:tblpY="2704"/>
        <w:tblW w:w="0" w:type="auto"/>
        <w:tblLook w:val="04A0" w:firstRow="1" w:lastRow="0" w:firstColumn="1" w:lastColumn="0" w:noHBand="0" w:noVBand="1"/>
      </w:tblPr>
      <w:tblGrid>
        <w:gridCol w:w="1268"/>
        <w:gridCol w:w="1983"/>
        <w:gridCol w:w="1917"/>
        <w:gridCol w:w="2375"/>
        <w:gridCol w:w="1807"/>
      </w:tblGrid>
      <w:tr w:rsidR="00103B00" w:rsidRPr="00BC250C" w14:paraId="044EEC6B" w14:textId="77777777" w:rsidTr="00103B00">
        <w:tc>
          <w:tcPr>
            <w:tcW w:w="9350" w:type="dxa"/>
            <w:gridSpan w:val="5"/>
          </w:tcPr>
          <w:p w14:paraId="74E80684" w14:textId="77777777" w:rsidR="00103B00" w:rsidRPr="00BC250C" w:rsidRDefault="00103B00" w:rsidP="00103B00">
            <w:pPr>
              <w:pStyle w:val="ListParagraph"/>
              <w:numPr>
                <w:ilvl w:val="0"/>
                <w:numId w:val="2"/>
              </w:numPr>
              <w:rPr>
                <w:rFonts w:asciiTheme="majorBidi" w:hAnsiTheme="majorBidi" w:cstheme="majorBidi"/>
                <w:b/>
                <w:bCs/>
                <w:sz w:val="20"/>
                <w:szCs w:val="20"/>
              </w:rPr>
            </w:pPr>
            <w:r w:rsidRPr="00BC250C">
              <w:rPr>
                <w:rFonts w:asciiTheme="majorBidi" w:hAnsiTheme="majorBidi" w:cstheme="majorBidi"/>
                <w:b/>
                <w:bCs/>
                <w:sz w:val="20"/>
                <w:szCs w:val="20"/>
              </w:rPr>
              <w:t>Peralta et al</w:t>
            </w:r>
            <w:r w:rsidRPr="00BC250C">
              <w:rPr>
                <w:rFonts w:asciiTheme="majorBidi" w:hAnsiTheme="majorBidi" w:cstheme="majorBidi"/>
                <w:b/>
                <w:bCs/>
                <w:sz w:val="20"/>
                <w:szCs w:val="20"/>
                <w:rtl/>
              </w:rPr>
              <w:t>.</w:t>
            </w:r>
            <w:r w:rsidRPr="00BC250C">
              <w:rPr>
                <w:rFonts w:asciiTheme="majorBidi" w:hAnsiTheme="majorBidi" w:cstheme="majorBidi"/>
                <w:b/>
                <w:bCs/>
                <w:sz w:val="20"/>
                <w:szCs w:val="20"/>
              </w:rPr>
              <w:t xml:space="preserve"> 2021</w:t>
            </w:r>
          </w:p>
        </w:tc>
      </w:tr>
      <w:tr w:rsidR="00103B00" w:rsidRPr="00BC250C" w14:paraId="45FBCA55" w14:textId="77777777" w:rsidTr="00103B00">
        <w:tc>
          <w:tcPr>
            <w:tcW w:w="1268" w:type="dxa"/>
          </w:tcPr>
          <w:p w14:paraId="62D08AA1"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Domain </w:t>
            </w:r>
          </w:p>
        </w:tc>
        <w:tc>
          <w:tcPr>
            <w:tcW w:w="1983" w:type="dxa"/>
          </w:tcPr>
          <w:p w14:paraId="75632072"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Risk of bias (Low/High/Unclear)</w:t>
            </w:r>
          </w:p>
        </w:tc>
        <w:tc>
          <w:tcPr>
            <w:tcW w:w="1917" w:type="dxa"/>
          </w:tcPr>
          <w:p w14:paraId="76E0AD12"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Applicability (Low/High/Unclear</w:t>
            </w:r>
          </w:p>
        </w:tc>
        <w:tc>
          <w:tcPr>
            <w:tcW w:w="2375" w:type="dxa"/>
          </w:tcPr>
          <w:p w14:paraId="245C8EE4"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Justification (1-2 sentences)</w:t>
            </w:r>
          </w:p>
        </w:tc>
        <w:tc>
          <w:tcPr>
            <w:tcW w:w="1807" w:type="dxa"/>
          </w:tcPr>
          <w:p w14:paraId="0DE28458"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age/section in PDF</w:t>
            </w:r>
          </w:p>
        </w:tc>
      </w:tr>
      <w:tr w:rsidR="00103B00" w:rsidRPr="00BC250C" w14:paraId="7C5C1C3D" w14:textId="77777777" w:rsidTr="00103B00">
        <w:tc>
          <w:tcPr>
            <w:tcW w:w="1268" w:type="dxa"/>
          </w:tcPr>
          <w:p w14:paraId="678DF8B7"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articipants</w:t>
            </w:r>
          </w:p>
        </w:tc>
        <w:tc>
          <w:tcPr>
            <w:tcW w:w="1983" w:type="dxa"/>
          </w:tcPr>
          <w:p w14:paraId="4C8B7C84"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p w14:paraId="1E34AD58" w14:textId="77777777" w:rsidR="00103B00" w:rsidRPr="00BC250C" w:rsidRDefault="00103B00" w:rsidP="00103B00">
            <w:pPr>
              <w:rPr>
                <w:rFonts w:asciiTheme="majorBidi" w:hAnsiTheme="majorBidi" w:cstheme="majorBidi"/>
                <w:sz w:val="20"/>
                <w:szCs w:val="20"/>
              </w:rPr>
            </w:pPr>
          </w:p>
        </w:tc>
        <w:tc>
          <w:tcPr>
            <w:tcW w:w="1917" w:type="dxa"/>
          </w:tcPr>
          <w:p w14:paraId="65EAD731"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7D4E64EA"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A large cohort of 196 PD patients was used, covering multiple targets (STN, GPi, VIM), which increases generalizability</w:t>
            </w:r>
            <w:r w:rsidRPr="00BC250C">
              <w:rPr>
                <w:rFonts w:asciiTheme="majorBidi" w:hAnsiTheme="majorBidi" w:cstheme="majorBidi"/>
                <w:sz w:val="20"/>
                <w:szCs w:val="20"/>
                <w:rtl/>
              </w:rPr>
              <w:t>.</w:t>
            </w:r>
          </w:p>
        </w:tc>
        <w:tc>
          <w:tcPr>
            <w:tcW w:w="1807" w:type="dxa"/>
          </w:tcPr>
          <w:p w14:paraId="43825759" w14:textId="77777777" w:rsidR="00103B00" w:rsidRPr="00BC250C" w:rsidRDefault="00103B00" w:rsidP="00103B00">
            <w:pPr>
              <w:rPr>
                <w:rFonts w:asciiTheme="majorBidi" w:hAnsiTheme="majorBidi" w:cstheme="majorBidi"/>
                <w:sz w:val="20"/>
                <w:szCs w:val="20"/>
              </w:rPr>
            </w:pPr>
          </w:p>
          <w:p w14:paraId="7A5DD25C" w14:textId="77777777" w:rsidR="00103B00" w:rsidRPr="00BC250C" w:rsidRDefault="00103B00" w:rsidP="00103B00">
            <w:pPr>
              <w:jc w:val="center"/>
              <w:rPr>
                <w:rFonts w:asciiTheme="majorBidi" w:hAnsiTheme="majorBidi" w:cstheme="majorBidi"/>
                <w:sz w:val="20"/>
                <w:szCs w:val="20"/>
              </w:rPr>
            </w:pPr>
            <w:r w:rsidRPr="00BC250C">
              <w:rPr>
                <w:rFonts w:asciiTheme="majorBidi" w:hAnsiTheme="majorBidi" w:cstheme="majorBidi"/>
                <w:sz w:val="20"/>
                <w:szCs w:val="20"/>
              </w:rPr>
              <w:t>Page 2 / Data</w:t>
            </w:r>
          </w:p>
        </w:tc>
      </w:tr>
      <w:tr w:rsidR="00103B00" w:rsidRPr="00BC250C" w14:paraId="37EEF205" w14:textId="77777777" w:rsidTr="00103B00">
        <w:tc>
          <w:tcPr>
            <w:tcW w:w="1268" w:type="dxa"/>
          </w:tcPr>
          <w:p w14:paraId="74B44412"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redictors</w:t>
            </w:r>
          </w:p>
        </w:tc>
        <w:tc>
          <w:tcPr>
            <w:tcW w:w="1983" w:type="dxa"/>
          </w:tcPr>
          <w:p w14:paraId="42A466BE"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380658C5"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66885DEC"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Multimodal: includes pre-op clinical scores (compressed via AE), striatal shape (T1-MRI), and demographics</w:t>
            </w:r>
            <w:r w:rsidRPr="00BC250C">
              <w:rPr>
                <w:rFonts w:asciiTheme="majorBidi" w:hAnsiTheme="majorBidi" w:cstheme="majorBidi"/>
                <w:sz w:val="20"/>
                <w:szCs w:val="20"/>
                <w:rtl/>
              </w:rPr>
              <w:t>.</w:t>
            </w:r>
          </w:p>
        </w:tc>
        <w:tc>
          <w:tcPr>
            <w:tcW w:w="1807" w:type="dxa"/>
          </w:tcPr>
          <w:p w14:paraId="18881734"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age 3 / Proposed method</w:t>
            </w:r>
          </w:p>
        </w:tc>
      </w:tr>
      <w:tr w:rsidR="00103B00" w:rsidRPr="00BC250C" w14:paraId="3643953E" w14:textId="77777777" w:rsidTr="00103B00">
        <w:tc>
          <w:tcPr>
            <w:tcW w:w="1268" w:type="dxa"/>
          </w:tcPr>
          <w:p w14:paraId="64C77245"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Outcome</w:t>
            </w:r>
          </w:p>
        </w:tc>
        <w:tc>
          <w:tcPr>
            <w:tcW w:w="1983" w:type="dxa"/>
          </w:tcPr>
          <w:p w14:paraId="5277B3B5"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5535FD25"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133D5ED8"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tl/>
              </w:rPr>
              <w:t xml:space="preserve">84 </w:t>
            </w:r>
            <w:r w:rsidRPr="00BC250C">
              <w:rPr>
                <w:rFonts w:asciiTheme="majorBidi" w:hAnsiTheme="majorBidi" w:cstheme="majorBidi"/>
                <w:sz w:val="20"/>
                <w:szCs w:val="20"/>
              </w:rPr>
              <w:t>different post-operative clinical scores (at 3M, 6M, 1Y, 3Y) were used as outcomes, providing a holistic view</w:t>
            </w:r>
            <w:r w:rsidRPr="00BC250C">
              <w:rPr>
                <w:rFonts w:asciiTheme="majorBidi" w:hAnsiTheme="majorBidi" w:cstheme="majorBidi"/>
                <w:sz w:val="20"/>
                <w:szCs w:val="20"/>
                <w:rtl/>
              </w:rPr>
              <w:t>.</w:t>
            </w:r>
          </w:p>
        </w:tc>
        <w:tc>
          <w:tcPr>
            <w:tcW w:w="1807" w:type="dxa"/>
          </w:tcPr>
          <w:p w14:paraId="346C3540"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age 3 / Clinical data</w:t>
            </w:r>
          </w:p>
        </w:tc>
      </w:tr>
      <w:tr w:rsidR="00103B00" w:rsidRPr="00BC250C" w14:paraId="38E02107" w14:textId="77777777" w:rsidTr="00103B00">
        <w:tc>
          <w:tcPr>
            <w:tcW w:w="1268" w:type="dxa"/>
          </w:tcPr>
          <w:p w14:paraId="59C13FD1"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Analysis</w:t>
            </w:r>
          </w:p>
        </w:tc>
        <w:tc>
          <w:tcPr>
            <w:tcW w:w="1983" w:type="dxa"/>
          </w:tcPr>
          <w:p w14:paraId="65BA1C06"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2FD20FFC" w14:textId="77777777" w:rsidR="00103B00" w:rsidRPr="00BC250C" w:rsidRDefault="00103B00" w:rsidP="00103B00">
            <w:pPr>
              <w:rPr>
                <w:rFonts w:asciiTheme="majorBidi" w:hAnsiTheme="majorBidi" w:cstheme="majorBidi"/>
                <w:sz w:val="20"/>
                <w:szCs w:val="20"/>
              </w:rPr>
            </w:pPr>
          </w:p>
        </w:tc>
        <w:tc>
          <w:tcPr>
            <w:tcW w:w="2375" w:type="dxa"/>
          </w:tcPr>
          <w:p w14:paraId="28BC0F6A"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Used a sophisticated pipeline (ANN for compression + SVM for regression) with 50-fold cross-validation or LOOCV</w:t>
            </w:r>
          </w:p>
        </w:tc>
        <w:tc>
          <w:tcPr>
            <w:tcW w:w="1807" w:type="dxa"/>
          </w:tcPr>
          <w:p w14:paraId="51A81951" w14:textId="77777777" w:rsidR="00103B00" w:rsidRPr="00BC250C" w:rsidRDefault="00103B00" w:rsidP="00103B00">
            <w:pPr>
              <w:rPr>
                <w:rFonts w:asciiTheme="majorBidi" w:hAnsiTheme="majorBidi" w:cstheme="majorBidi"/>
                <w:sz w:val="20"/>
                <w:szCs w:val="20"/>
              </w:rPr>
            </w:pPr>
            <w:r w:rsidRPr="00BC250C">
              <w:rPr>
                <w:rFonts w:asciiTheme="majorBidi" w:hAnsiTheme="majorBidi" w:cstheme="majorBidi"/>
                <w:sz w:val="20"/>
                <w:szCs w:val="20"/>
              </w:rPr>
              <w:t>Page 4-5 / Training and validation</w:t>
            </w:r>
          </w:p>
        </w:tc>
      </w:tr>
      <w:tr w:rsidR="0013659A" w:rsidRPr="00BC250C" w14:paraId="2CD7EF51" w14:textId="77777777" w:rsidTr="00103B00">
        <w:tc>
          <w:tcPr>
            <w:tcW w:w="1268" w:type="dxa"/>
          </w:tcPr>
          <w:p w14:paraId="095FD2E7" w14:textId="77777777" w:rsidR="0013659A" w:rsidRPr="00BC250C" w:rsidRDefault="0013659A" w:rsidP="0013659A">
            <w:pPr>
              <w:rPr>
                <w:rFonts w:asciiTheme="majorBidi" w:hAnsiTheme="majorBidi" w:cstheme="majorBidi"/>
                <w:sz w:val="20"/>
                <w:szCs w:val="20"/>
              </w:rPr>
            </w:pPr>
            <w:r w:rsidRPr="00BC250C">
              <w:rPr>
                <w:rFonts w:asciiTheme="majorBidi" w:hAnsiTheme="majorBidi" w:cstheme="majorBidi"/>
                <w:sz w:val="20"/>
                <w:szCs w:val="20"/>
              </w:rPr>
              <w:t>Overall PROBAST</w:t>
            </w:r>
          </w:p>
        </w:tc>
        <w:tc>
          <w:tcPr>
            <w:tcW w:w="1983" w:type="dxa"/>
          </w:tcPr>
          <w:p w14:paraId="3C2A94BA" w14:textId="77777777" w:rsidR="0013659A" w:rsidRPr="00BC250C" w:rsidRDefault="0013659A" w:rsidP="0013659A">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1917" w:type="dxa"/>
          </w:tcPr>
          <w:p w14:paraId="48986EE0" w14:textId="77777777" w:rsidR="0013659A" w:rsidRPr="00BC250C" w:rsidRDefault="0013659A" w:rsidP="0013659A">
            <w:pPr>
              <w:rPr>
                <w:rFonts w:asciiTheme="majorBidi" w:hAnsiTheme="majorBidi" w:cstheme="majorBidi"/>
                <w:sz w:val="20"/>
                <w:szCs w:val="20"/>
              </w:rPr>
            </w:pPr>
            <w:r w:rsidRPr="00BC250C">
              <w:rPr>
                <w:rFonts w:asciiTheme="majorBidi" w:hAnsiTheme="majorBidi" w:cstheme="majorBidi"/>
                <w:sz w:val="20"/>
                <w:szCs w:val="20"/>
              </w:rPr>
              <w:t xml:space="preserve">Low </w:t>
            </w:r>
          </w:p>
        </w:tc>
        <w:tc>
          <w:tcPr>
            <w:tcW w:w="2375" w:type="dxa"/>
          </w:tcPr>
          <w:p w14:paraId="1AE24FE8" w14:textId="77777777" w:rsidR="0013659A" w:rsidRPr="00BC250C" w:rsidRDefault="0013659A" w:rsidP="0013659A">
            <w:pPr>
              <w:rPr>
                <w:rFonts w:asciiTheme="majorBidi" w:hAnsiTheme="majorBidi" w:cstheme="majorBidi"/>
                <w:sz w:val="20"/>
                <w:szCs w:val="20"/>
              </w:rPr>
            </w:pPr>
            <w:r w:rsidRPr="00BC250C">
              <w:rPr>
                <w:rFonts w:asciiTheme="majorBidi" w:hAnsiTheme="majorBidi" w:cstheme="majorBidi"/>
                <w:sz w:val="20"/>
                <w:szCs w:val="20"/>
              </w:rPr>
              <w:t>Extremely robust study due to its large sample size, multimodal approach, and adherence to TRIPOD reporting guidelines</w:t>
            </w:r>
            <w:r w:rsidRPr="00BC250C">
              <w:rPr>
                <w:rFonts w:asciiTheme="majorBidi" w:hAnsiTheme="majorBidi" w:cstheme="majorBidi"/>
                <w:sz w:val="20"/>
                <w:szCs w:val="20"/>
                <w:rtl/>
              </w:rPr>
              <w:t>.</w:t>
            </w:r>
          </w:p>
        </w:tc>
        <w:tc>
          <w:tcPr>
            <w:tcW w:w="1807" w:type="dxa"/>
          </w:tcPr>
          <w:p w14:paraId="77204A86" w14:textId="6804A677" w:rsidR="0013659A" w:rsidRPr="00BC250C" w:rsidRDefault="0013659A" w:rsidP="0013659A">
            <w:pPr>
              <w:rPr>
                <w:rFonts w:asciiTheme="majorBidi" w:hAnsiTheme="majorBidi" w:cstheme="majorBidi"/>
                <w:sz w:val="20"/>
                <w:szCs w:val="20"/>
              </w:rPr>
            </w:pPr>
            <w:r w:rsidRPr="00BC250C">
              <w:rPr>
                <w:rFonts w:asciiTheme="majorBidi" w:hAnsiTheme="majorBidi" w:cstheme="majorBidi"/>
                <w:sz w:val="20"/>
                <w:szCs w:val="20"/>
              </w:rPr>
              <w:t>Final Judgment</w:t>
            </w:r>
          </w:p>
        </w:tc>
      </w:tr>
    </w:tbl>
    <w:p w14:paraId="2377746F" w14:textId="77777777" w:rsidR="00103B00" w:rsidRPr="00BC250C" w:rsidRDefault="00103B00" w:rsidP="00CB1D55">
      <w:pPr>
        <w:rPr>
          <w:rFonts w:asciiTheme="majorBidi" w:hAnsiTheme="majorBidi" w:cstheme="majorBidi"/>
          <w:sz w:val="20"/>
          <w:szCs w:val="20"/>
          <w:lang w:bidi="fa-IR"/>
        </w:rPr>
      </w:pPr>
    </w:p>
    <w:p w14:paraId="6C18EB6D" w14:textId="77777777" w:rsidR="00D374DD" w:rsidRPr="00BC250C" w:rsidRDefault="00D374DD" w:rsidP="00D374DD">
      <w:pPr>
        <w:rPr>
          <w:rFonts w:asciiTheme="majorBidi" w:hAnsiTheme="majorBidi" w:cstheme="majorBidi"/>
          <w:sz w:val="20"/>
          <w:szCs w:val="20"/>
          <w:lang w:bidi="fa-IR"/>
        </w:rPr>
      </w:pPr>
    </w:p>
    <w:p w14:paraId="6481C7D8" w14:textId="77777777" w:rsidR="00D374DD" w:rsidRPr="00BC250C" w:rsidRDefault="00D374DD" w:rsidP="00D374DD">
      <w:pPr>
        <w:rPr>
          <w:rFonts w:asciiTheme="majorBidi" w:hAnsiTheme="majorBidi" w:cstheme="majorBidi"/>
          <w:sz w:val="20"/>
          <w:szCs w:val="20"/>
          <w:lang w:bidi="fa-IR"/>
        </w:rPr>
      </w:pPr>
    </w:p>
    <w:p w14:paraId="64895527" w14:textId="77777777" w:rsidR="00D374DD" w:rsidRPr="00BC250C" w:rsidRDefault="00D374DD" w:rsidP="00D374DD">
      <w:pPr>
        <w:rPr>
          <w:rFonts w:asciiTheme="majorBidi" w:hAnsiTheme="majorBidi" w:cstheme="majorBidi"/>
          <w:sz w:val="20"/>
          <w:szCs w:val="20"/>
          <w:lang w:bidi="fa-IR"/>
        </w:rPr>
      </w:pPr>
    </w:p>
    <w:p w14:paraId="78BB4429" w14:textId="77777777" w:rsidR="00D374DD" w:rsidRPr="00BC250C" w:rsidRDefault="00D374DD" w:rsidP="00D374DD">
      <w:pPr>
        <w:rPr>
          <w:rFonts w:asciiTheme="majorBidi" w:hAnsiTheme="majorBidi" w:cstheme="majorBidi"/>
          <w:sz w:val="20"/>
          <w:szCs w:val="20"/>
          <w:lang w:bidi="fa-IR"/>
        </w:rPr>
      </w:pPr>
    </w:p>
    <w:p w14:paraId="0D302EE7" w14:textId="5EC75D0A" w:rsidR="00D374DD" w:rsidRPr="00BC250C" w:rsidRDefault="00D374DD" w:rsidP="00D374DD">
      <w:pPr>
        <w:rPr>
          <w:rFonts w:asciiTheme="majorBidi" w:hAnsiTheme="majorBidi" w:cstheme="majorBidi"/>
          <w:sz w:val="20"/>
          <w:szCs w:val="20"/>
          <w:lang w:bidi="fa-IR"/>
        </w:rPr>
      </w:pPr>
    </w:p>
    <w:p w14:paraId="07CB3F68" w14:textId="77777777" w:rsidR="00D374DD" w:rsidRPr="00BC250C" w:rsidRDefault="00D374DD" w:rsidP="00D374DD">
      <w:pPr>
        <w:rPr>
          <w:rFonts w:asciiTheme="majorBidi" w:hAnsiTheme="majorBidi" w:cstheme="majorBidi"/>
          <w:sz w:val="20"/>
          <w:szCs w:val="20"/>
          <w:lang w:bidi="fa-IR"/>
        </w:rPr>
      </w:pPr>
    </w:p>
    <w:p w14:paraId="5408949F" w14:textId="77777777" w:rsidR="00D374DD" w:rsidRPr="00BC250C" w:rsidRDefault="00D374DD" w:rsidP="00D374DD">
      <w:pPr>
        <w:rPr>
          <w:rFonts w:asciiTheme="majorBidi" w:hAnsiTheme="majorBidi" w:cstheme="majorBidi"/>
          <w:sz w:val="20"/>
          <w:szCs w:val="20"/>
          <w:lang w:bidi="fa-IR"/>
        </w:rPr>
      </w:pPr>
    </w:p>
    <w:p w14:paraId="27C8743A" w14:textId="77777777" w:rsidR="00D374DD" w:rsidRPr="00BC250C" w:rsidRDefault="00D374DD" w:rsidP="00D374DD">
      <w:pPr>
        <w:rPr>
          <w:rFonts w:asciiTheme="majorBidi" w:hAnsiTheme="majorBidi" w:cstheme="majorBidi"/>
          <w:sz w:val="20"/>
          <w:szCs w:val="20"/>
          <w:lang w:bidi="fa-IR"/>
        </w:rPr>
      </w:pPr>
    </w:p>
    <w:p w14:paraId="690D6342" w14:textId="77777777" w:rsidR="00D374DD" w:rsidRPr="00BC250C" w:rsidRDefault="00D374DD" w:rsidP="00D374DD">
      <w:pPr>
        <w:rPr>
          <w:rFonts w:asciiTheme="majorBidi" w:hAnsiTheme="majorBidi" w:cstheme="majorBidi"/>
          <w:sz w:val="20"/>
          <w:szCs w:val="20"/>
          <w:lang w:bidi="fa-IR"/>
        </w:rPr>
      </w:pPr>
    </w:p>
    <w:p w14:paraId="0D6FA398" w14:textId="77777777" w:rsidR="00D374DD" w:rsidRPr="00BC250C" w:rsidRDefault="00D374DD" w:rsidP="00D374DD">
      <w:pPr>
        <w:rPr>
          <w:rFonts w:asciiTheme="majorBidi" w:hAnsiTheme="majorBidi" w:cstheme="majorBidi"/>
          <w:sz w:val="20"/>
          <w:szCs w:val="20"/>
          <w:lang w:bidi="fa-IR"/>
        </w:rPr>
      </w:pPr>
    </w:p>
    <w:p w14:paraId="4E2DC1F8" w14:textId="77777777" w:rsidR="00D374DD" w:rsidRPr="00BC250C" w:rsidRDefault="00D374DD" w:rsidP="00D374DD">
      <w:pPr>
        <w:rPr>
          <w:rFonts w:asciiTheme="majorBidi" w:hAnsiTheme="majorBidi" w:cstheme="majorBidi"/>
          <w:sz w:val="20"/>
          <w:szCs w:val="20"/>
          <w:lang w:bidi="fa-IR"/>
        </w:rPr>
      </w:pPr>
    </w:p>
    <w:p w14:paraId="0FFDF099" w14:textId="77777777" w:rsidR="00D374DD" w:rsidRPr="00BC250C" w:rsidRDefault="00D374DD" w:rsidP="00D374DD">
      <w:pPr>
        <w:rPr>
          <w:rFonts w:asciiTheme="majorBidi" w:hAnsiTheme="majorBidi" w:cstheme="majorBidi"/>
          <w:sz w:val="20"/>
          <w:szCs w:val="20"/>
          <w:lang w:bidi="fa-IR"/>
        </w:rPr>
      </w:pPr>
    </w:p>
    <w:p w14:paraId="57BA722A" w14:textId="77777777" w:rsidR="00D374DD" w:rsidRPr="00BC250C" w:rsidRDefault="00D374DD" w:rsidP="00D374DD">
      <w:pPr>
        <w:rPr>
          <w:rFonts w:asciiTheme="majorBidi" w:hAnsiTheme="majorBidi" w:cstheme="majorBidi"/>
          <w:sz w:val="20"/>
          <w:szCs w:val="20"/>
          <w:lang w:bidi="fa-IR"/>
        </w:rPr>
      </w:pPr>
    </w:p>
    <w:p w14:paraId="61BC7976" w14:textId="77777777" w:rsidR="00D374DD" w:rsidRPr="00BC250C" w:rsidRDefault="00D374DD" w:rsidP="00D374DD">
      <w:pPr>
        <w:rPr>
          <w:rFonts w:asciiTheme="majorBidi" w:hAnsiTheme="majorBidi" w:cstheme="majorBidi"/>
          <w:sz w:val="20"/>
          <w:szCs w:val="20"/>
          <w:lang w:bidi="fa-IR"/>
        </w:rPr>
      </w:pPr>
    </w:p>
    <w:p w14:paraId="2BB30165" w14:textId="77777777" w:rsidR="00D374DD" w:rsidRPr="00BC250C" w:rsidRDefault="00D374DD" w:rsidP="00D374DD">
      <w:pPr>
        <w:rPr>
          <w:rFonts w:asciiTheme="majorBidi" w:hAnsiTheme="majorBidi" w:cstheme="majorBidi"/>
          <w:sz w:val="20"/>
          <w:szCs w:val="20"/>
          <w:lang w:bidi="fa-IR"/>
        </w:rPr>
      </w:pPr>
    </w:p>
    <w:p w14:paraId="4FC6418E" w14:textId="77777777" w:rsidR="00D374DD" w:rsidRPr="00BC250C" w:rsidRDefault="00D374DD" w:rsidP="00D374DD">
      <w:pPr>
        <w:rPr>
          <w:rFonts w:asciiTheme="majorBidi" w:hAnsiTheme="majorBidi" w:cstheme="majorBidi"/>
          <w:sz w:val="20"/>
          <w:szCs w:val="20"/>
          <w:lang w:bidi="fa-IR"/>
        </w:rPr>
      </w:pPr>
    </w:p>
    <w:p w14:paraId="07EC8351" w14:textId="77777777" w:rsidR="00D374DD" w:rsidRPr="00BC250C" w:rsidRDefault="00D374DD" w:rsidP="00D374DD">
      <w:pPr>
        <w:rPr>
          <w:rFonts w:asciiTheme="majorBidi" w:hAnsiTheme="majorBidi" w:cstheme="majorBidi"/>
          <w:sz w:val="20"/>
          <w:szCs w:val="20"/>
          <w:lang w:bidi="fa-IR"/>
        </w:rPr>
      </w:pPr>
    </w:p>
    <w:p w14:paraId="33C23B58" w14:textId="77777777" w:rsidR="00D374DD" w:rsidRPr="00BC250C" w:rsidRDefault="00D374DD" w:rsidP="00D374DD">
      <w:pPr>
        <w:rPr>
          <w:rFonts w:asciiTheme="majorBidi" w:hAnsiTheme="majorBidi" w:cstheme="majorBidi"/>
          <w:sz w:val="20"/>
          <w:szCs w:val="20"/>
          <w:lang w:bidi="fa-IR"/>
        </w:rPr>
      </w:pPr>
    </w:p>
    <w:p w14:paraId="5C856BB6" w14:textId="1C84ACF9" w:rsidR="00D374DD" w:rsidRPr="00BC250C" w:rsidRDefault="00D374DD" w:rsidP="00D374DD">
      <w:pPr>
        <w:rPr>
          <w:rFonts w:asciiTheme="majorBidi" w:hAnsiTheme="majorBidi" w:cstheme="majorBidi"/>
          <w:sz w:val="20"/>
          <w:szCs w:val="20"/>
          <w:rtl/>
          <w:lang w:bidi="fa-IR"/>
        </w:rPr>
      </w:pPr>
    </w:p>
    <w:sectPr w:rsidR="00D374DD" w:rsidRPr="00BC250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CC762" w14:textId="77777777" w:rsidR="00EF7C1D" w:rsidRDefault="00EF7C1D" w:rsidP="00E55519">
      <w:pPr>
        <w:spacing w:after="0" w:line="240" w:lineRule="auto"/>
      </w:pPr>
      <w:r>
        <w:separator/>
      </w:r>
    </w:p>
  </w:endnote>
  <w:endnote w:type="continuationSeparator" w:id="0">
    <w:p w14:paraId="0CF375DF" w14:textId="77777777" w:rsidR="00EF7C1D" w:rsidRDefault="00EF7C1D" w:rsidP="00E55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635f2c37">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F8B513" w14:textId="77777777" w:rsidR="00EF7C1D" w:rsidRDefault="00EF7C1D" w:rsidP="00E55519">
      <w:pPr>
        <w:spacing w:after="0" w:line="240" w:lineRule="auto"/>
      </w:pPr>
      <w:r>
        <w:separator/>
      </w:r>
    </w:p>
  </w:footnote>
  <w:footnote w:type="continuationSeparator" w:id="0">
    <w:p w14:paraId="26082A87" w14:textId="77777777" w:rsidR="00EF7C1D" w:rsidRDefault="00EF7C1D" w:rsidP="00E55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425CF"/>
    <w:multiLevelType w:val="hybridMultilevel"/>
    <w:tmpl w:val="D6FAF576"/>
    <w:lvl w:ilvl="0" w:tplc="3CA62A1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645E1A"/>
    <w:multiLevelType w:val="hybridMultilevel"/>
    <w:tmpl w:val="14B81BA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35B4F50"/>
    <w:multiLevelType w:val="hybridMultilevel"/>
    <w:tmpl w:val="83780F10"/>
    <w:lvl w:ilvl="0" w:tplc="6818ECD0">
      <w:start w:val="2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51FB5"/>
    <w:multiLevelType w:val="hybridMultilevel"/>
    <w:tmpl w:val="F67809D0"/>
    <w:lvl w:ilvl="0" w:tplc="BFF49DB0">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EE0507"/>
    <w:multiLevelType w:val="hybridMultilevel"/>
    <w:tmpl w:val="552E2478"/>
    <w:lvl w:ilvl="0" w:tplc="E2E4FC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FD4A04"/>
    <w:multiLevelType w:val="hybridMultilevel"/>
    <w:tmpl w:val="14B81BA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827"/>
    <w:rsid w:val="00027DCC"/>
    <w:rsid w:val="0006426E"/>
    <w:rsid w:val="0009223A"/>
    <w:rsid w:val="00094565"/>
    <w:rsid w:val="000A1F31"/>
    <w:rsid w:val="000B3425"/>
    <w:rsid w:val="000C5424"/>
    <w:rsid w:val="000E5AEB"/>
    <w:rsid w:val="0010234C"/>
    <w:rsid w:val="00102B5E"/>
    <w:rsid w:val="00103B00"/>
    <w:rsid w:val="00104327"/>
    <w:rsid w:val="00105601"/>
    <w:rsid w:val="0013432F"/>
    <w:rsid w:val="00134745"/>
    <w:rsid w:val="0013659A"/>
    <w:rsid w:val="001426D5"/>
    <w:rsid w:val="00150D50"/>
    <w:rsid w:val="00162CAA"/>
    <w:rsid w:val="0018533E"/>
    <w:rsid w:val="00185521"/>
    <w:rsid w:val="001867AE"/>
    <w:rsid w:val="001E3615"/>
    <w:rsid w:val="001F1E38"/>
    <w:rsid w:val="0020166A"/>
    <w:rsid w:val="00214E66"/>
    <w:rsid w:val="00222DE4"/>
    <w:rsid w:val="00224178"/>
    <w:rsid w:val="00231A06"/>
    <w:rsid w:val="0024504B"/>
    <w:rsid w:val="002563D1"/>
    <w:rsid w:val="00293AB8"/>
    <w:rsid w:val="002C08AC"/>
    <w:rsid w:val="002D662A"/>
    <w:rsid w:val="002E4AFB"/>
    <w:rsid w:val="00301965"/>
    <w:rsid w:val="00342D83"/>
    <w:rsid w:val="00343F4E"/>
    <w:rsid w:val="0034448F"/>
    <w:rsid w:val="0035191C"/>
    <w:rsid w:val="003671C4"/>
    <w:rsid w:val="00374D12"/>
    <w:rsid w:val="0037528D"/>
    <w:rsid w:val="003835EC"/>
    <w:rsid w:val="003B3B13"/>
    <w:rsid w:val="003D1218"/>
    <w:rsid w:val="003D2631"/>
    <w:rsid w:val="003D5A10"/>
    <w:rsid w:val="003D7226"/>
    <w:rsid w:val="003F6A2D"/>
    <w:rsid w:val="00405816"/>
    <w:rsid w:val="004515A9"/>
    <w:rsid w:val="00457C9E"/>
    <w:rsid w:val="00466B82"/>
    <w:rsid w:val="00485C09"/>
    <w:rsid w:val="004B658D"/>
    <w:rsid w:val="004B684C"/>
    <w:rsid w:val="004E09A1"/>
    <w:rsid w:val="004F1F67"/>
    <w:rsid w:val="005563FB"/>
    <w:rsid w:val="00585D9B"/>
    <w:rsid w:val="006170B0"/>
    <w:rsid w:val="00635C83"/>
    <w:rsid w:val="0065202B"/>
    <w:rsid w:val="00671F44"/>
    <w:rsid w:val="00683A9B"/>
    <w:rsid w:val="00696156"/>
    <w:rsid w:val="006A300D"/>
    <w:rsid w:val="006D083C"/>
    <w:rsid w:val="00720713"/>
    <w:rsid w:val="00725194"/>
    <w:rsid w:val="007473E4"/>
    <w:rsid w:val="007945FA"/>
    <w:rsid w:val="0079487C"/>
    <w:rsid w:val="007C02ED"/>
    <w:rsid w:val="00803556"/>
    <w:rsid w:val="008343F6"/>
    <w:rsid w:val="00841785"/>
    <w:rsid w:val="00844335"/>
    <w:rsid w:val="00850F06"/>
    <w:rsid w:val="00872290"/>
    <w:rsid w:val="0089190B"/>
    <w:rsid w:val="008F3FAD"/>
    <w:rsid w:val="00922B3D"/>
    <w:rsid w:val="00931FE5"/>
    <w:rsid w:val="00934D8F"/>
    <w:rsid w:val="00957051"/>
    <w:rsid w:val="0097023D"/>
    <w:rsid w:val="00976FED"/>
    <w:rsid w:val="00986B01"/>
    <w:rsid w:val="0099738E"/>
    <w:rsid w:val="009A7001"/>
    <w:rsid w:val="009B229E"/>
    <w:rsid w:val="009D2570"/>
    <w:rsid w:val="009E09A5"/>
    <w:rsid w:val="009E4A72"/>
    <w:rsid w:val="009F3481"/>
    <w:rsid w:val="009F45E3"/>
    <w:rsid w:val="00A11D67"/>
    <w:rsid w:val="00A365AD"/>
    <w:rsid w:val="00A45973"/>
    <w:rsid w:val="00A50B58"/>
    <w:rsid w:val="00A51142"/>
    <w:rsid w:val="00A76258"/>
    <w:rsid w:val="00A9664B"/>
    <w:rsid w:val="00AC09EB"/>
    <w:rsid w:val="00AC1921"/>
    <w:rsid w:val="00AC532E"/>
    <w:rsid w:val="00AD7BEF"/>
    <w:rsid w:val="00AE6BE2"/>
    <w:rsid w:val="00B07D22"/>
    <w:rsid w:val="00B55B63"/>
    <w:rsid w:val="00B6084D"/>
    <w:rsid w:val="00B94C9F"/>
    <w:rsid w:val="00BC250C"/>
    <w:rsid w:val="00C0670B"/>
    <w:rsid w:val="00C31418"/>
    <w:rsid w:val="00C4629B"/>
    <w:rsid w:val="00C50265"/>
    <w:rsid w:val="00C6264D"/>
    <w:rsid w:val="00C932A4"/>
    <w:rsid w:val="00CA3846"/>
    <w:rsid w:val="00CB1D55"/>
    <w:rsid w:val="00D32171"/>
    <w:rsid w:val="00D374DD"/>
    <w:rsid w:val="00D67640"/>
    <w:rsid w:val="00D82C01"/>
    <w:rsid w:val="00D979D5"/>
    <w:rsid w:val="00DA3E75"/>
    <w:rsid w:val="00DA4827"/>
    <w:rsid w:val="00DB1E74"/>
    <w:rsid w:val="00DC0C91"/>
    <w:rsid w:val="00DD58F8"/>
    <w:rsid w:val="00E023FB"/>
    <w:rsid w:val="00E10F22"/>
    <w:rsid w:val="00E23E6D"/>
    <w:rsid w:val="00E55519"/>
    <w:rsid w:val="00E56D57"/>
    <w:rsid w:val="00E73E12"/>
    <w:rsid w:val="00EC4754"/>
    <w:rsid w:val="00EE075D"/>
    <w:rsid w:val="00EE160B"/>
    <w:rsid w:val="00EF3749"/>
    <w:rsid w:val="00EF7C1D"/>
    <w:rsid w:val="00F06AC8"/>
    <w:rsid w:val="00F31397"/>
    <w:rsid w:val="00F3460E"/>
    <w:rsid w:val="00F9459C"/>
    <w:rsid w:val="00FA68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9717E"/>
  <w15:chartTrackingRefBased/>
  <w15:docId w15:val="{112FBB83-4A60-417F-A9B8-AA558D7E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F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4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55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5519"/>
  </w:style>
  <w:style w:type="paragraph" w:styleId="Footer">
    <w:name w:val="footer"/>
    <w:basedOn w:val="Normal"/>
    <w:link w:val="FooterChar"/>
    <w:uiPriority w:val="99"/>
    <w:unhideWhenUsed/>
    <w:rsid w:val="00E555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5519"/>
  </w:style>
  <w:style w:type="paragraph" w:styleId="ListParagraph">
    <w:name w:val="List Paragraph"/>
    <w:basedOn w:val="Normal"/>
    <w:uiPriority w:val="34"/>
    <w:qFormat/>
    <w:rsid w:val="00986B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64</TotalTime>
  <Pages>1</Pages>
  <Words>3774</Words>
  <Characters>2151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arayan</dc:creator>
  <cp:keywords/>
  <dc:description/>
  <cp:lastModifiedBy>Mojess</cp:lastModifiedBy>
  <cp:revision>22</cp:revision>
  <dcterms:created xsi:type="dcterms:W3CDTF">2026-01-02T08:33:00Z</dcterms:created>
  <dcterms:modified xsi:type="dcterms:W3CDTF">2026-06-1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1fea29-5bc1-4d27-8424-94466febf3e1</vt:lpwstr>
  </property>
</Properties>
</file>